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B2042A9" w14:textId="7ECE5361" w:rsidR="0067358E" w:rsidRDefault="0067358E" w:rsidP="0067358E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T</w:t>
      </w:r>
      <w:r>
        <w:rPr>
          <w:rFonts w:ascii="Times New Roman" w:hAnsi="Times New Roman" w:cs="Times New Roman"/>
        </w:rPr>
        <w:t xml:space="preserve">able </w:t>
      </w:r>
      <w:r>
        <w:rPr>
          <w:rFonts w:ascii="Times New Roman" w:hAnsi="Times New Roman" w:cs="Times New Roman" w:hint="eastAsia"/>
        </w:rPr>
        <w:t>S1</w:t>
      </w:r>
      <w:r>
        <w:rPr>
          <w:rFonts w:ascii="Times New Roman" w:hAnsi="Times New Roman" w:cs="Times New Roman"/>
        </w:rPr>
        <w:t xml:space="preserve"> Goals of PARI public health education program after expert consultation (First-round)</w:t>
      </w:r>
    </w:p>
    <w:tbl>
      <w:tblPr>
        <w:tblW w:w="14938" w:type="dxa"/>
        <w:jc w:val="center"/>
        <w:tblLayout w:type="fixed"/>
        <w:tblLook w:val="04A0" w:firstRow="1" w:lastRow="0" w:firstColumn="1" w:lastColumn="0" w:noHBand="0" w:noVBand="1"/>
      </w:tblPr>
      <w:tblGrid>
        <w:gridCol w:w="3544"/>
        <w:gridCol w:w="7088"/>
        <w:gridCol w:w="756"/>
        <w:gridCol w:w="756"/>
        <w:gridCol w:w="756"/>
        <w:gridCol w:w="2038"/>
      </w:tblGrid>
      <w:tr w:rsidR="0067358E" w14:paraId="3E358156" w14:textId="77777777" w:rsidTr="00EE42A3">
        <w:trPr>
          <w:trHeight w:val="654"/>
          <w:jc w:val="center"/>
        </w:trPr>
        <w:tc>
          <w:tcPr>
            <w:tcW w:w="354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FAA0572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Items of First-Level</w:t>
            </w:r>
          </w:p>
        </w:tc>
        <w:tc>
          <w:tcPr>
            <w:tcW w:w="708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89F94CC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Items of Second-Level</w:t>
            </w:r>
          </w:p>
        </w:tc>
        <w:tc>
          <w:tcPr>
            <w:tcW w:w="75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D1C1A4B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Mean</w:t>
            </w:r>
          </w:p>
        </w:tc>
        <w:tc>
          <w:tcPr>
            <w:tcW w:w="75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A299452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SD</w:t>
            </w:r>
          </w:p>
        </w:tc>
        <w:tc>
          <w:tcPr>
            <w:tcW w:w="75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82C0F57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CV</w:t>
            </w:r>
          </w:p>
        </w:tc>
        <w:tc>
          <w:tcPr>
            <w:tcW w:w="203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D55589E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Notes</w:t>
            </w:r>
          </w:p>
        </w:tc>
      </w:tr>
      <w:tr w:rsidR="0067358E" w14:paraId="7E14C425" w14:textId="77777777" w:rsidTr="00EE42A3">
        <w:trPr>
          <w:trHeight w:val="654"/>
          <w:jc w:val="center"/>
        </w:trPr>
        <w:tc>
          <w:tcPr>
            <w:tcW w:w="354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AF9536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Knowledge goals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FC11B5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Recognizing risks in sports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402577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4.9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EA48D4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0.1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F8DDEF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3.62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66E965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</w:p>
        </w:tc>
      </w:tr>
      <w:tr w:rsidR="0067358E" w14:paraId="18654F68" w14:textId="77777777" w:rsidTr="00EE42A3">
        <w:trPr>
          <w:trHeight w:val="654"/>
          <w:jc w:val="center"/>
        </w:trPr>
        <w:tc>
          <w:tcPr>
            <w:tcW w:w="35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B5B453" w14:textId="77777777" w:rsidR="0067358E" w:rsidRDefault="0067358E" w:rsidP="00EE42A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D3E224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Understanding the importance of fitness testing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976102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4.8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717314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0.4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588894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8.83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7C6617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</w:p>
        </w:tc>
      </w:tr>
      <w:tr w:rsidR="0067358E" w14:paraId="74AA08A6" w14:textId="77777777" w:rsidTr="00EE42A3">
        <w:trPr>
          <w:trHeight w:val="654"/>
          <w:jc w:val="center"/>
        </w:trPr>
        <w:tc>
          <w:tcPr>
            <w:tcW w:w="35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A41477" w14:textId="77777777" w:rsidR="0067358E" w:rsidRDefault="0067358E" w:rsidP="00EE42A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B1B7E1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Knowing the correct way to move before and after exercise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E7F161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5.0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23F5E3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0.0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9CC6F4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0.00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894F09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</w:p>
        </w:tc>
      </w:tr>
      <w:tr w:rsidR="0067358E" w14:paraId="57835A29" w14:textId="77777777" w:rsidTr="00EE42A3">
        <w:trPr>
          <w:trHeight w:val="654"/>
          <w:jc w:val="center"/>
        </w:trPr>
        <w:tc>
          <w:tcPr>
            <w:tcW w:w="35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1AB63A" w14:textId="77777777" w:rsidR="0067358E" w:rsidRDefault="0067358E" w:rsidP="00EE42A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CD9488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Recognize discomfort during exercise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C7E77E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5.0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08AE8F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0.0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1D5901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0.00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EC1F8E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</w:p>
        </w:tc>
      </w:tr>
      <w:tr w:rsidR="0067358E" w14:paraId="13D182E3" w14:textId="77777777" w:rsidTr="00EE42A3">
        <w:trPr>
          <w:trHeight w:val="654"/>
          <w:jc w:val="center"/>
        </w:trPr>
        <w:tc>
          <w:tcPr>
            <w:tcW w:w="35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26ACFC" w14:textId="77777777" w:rsidR="0067358E" w:rsidRDefault="0067358E" w:rsidP="00EE42A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C73470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Learn the RICE principle of emergency treatment of sports injuries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336DF3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4.9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0DE522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0.1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1C2BBC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3.62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C691BB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</w:p>
        </w:tc>
      </w:tr>
      <w:tr w:rsidR="0067358E" w14:paraId="097CA9CD" w14:textId="77777777" w:rsidTr="00EE42A3">
        <w:trPr>
          <w:trHeight w:val="654"/>
          <w:jc w:val="center"/>
        </w:trPr>
        <w:tc>
          <w:tcPr>
            <w:tcW w:w="3544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6796EAAC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Skill goals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B5A8C5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Conducting fitness tests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1850B5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4.8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DCD9A4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0.3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9630A9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7.19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D59331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</w:p>
        </w:tc>
      </w:tr>
      <w:tr w:rsidR="0067358E" w14:paraId="375E4786" w14:textId="77777777" w:rsidTr="00EE42A3">
        <w:trPr>
          <w:trHeight w:val="654"/>
          <w:jc w:val="center"/>
        </w:trPr>
        <w:tc>
          <w:tcPr>
            <w:tcW w:w="3544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0E8ADFA3" w14:textId="77777777" w:rsidR="0067358E" w:rsidRDefault="0067358E" w:rsidP="00EE42A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B2329B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Practice of pre- and post-exercise activities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4C153C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5.0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D79017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0.0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BF99DF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0.00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7EDFD8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</w:p>
        </w:tc>
      </w:tr>
      <w:tr w:rsidR="0067358E" w14:paraId="089FE689" w14:textId="77777777" w:rsidTr="00EE42A3">
        <w:trPr>
          <w:trHeight w:val="654"/>
          <w:jc w:val="center"/>
        </w:trPr>
        <w:tc>
          <w:tcPr>
            <w:tcW w:w="3544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36EAA271" w14:textId="77777777" w:rsidR="0067358E" w:rsidRDefault="0067358E" w:rsidP="00EE42A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669CD2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Self-assessment and treatment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9B00FA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5.0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8144BE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0.0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3729A1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0.00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44E206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</w:p>
        </w:tc>
      </w:tr>
      <w:tr w:rsidR="0067358E" w14:paraId="069B3CE9" w14:textId="77777777" w:rsidTr="00EE42A3">
        <w:trPr>
          <w:trHeight w:val="654"/>
          <w:jc w:val="center"/>
        </w:trPr>
        <w:tc>
          <w:tcPr>
            <w:tcW w:w="3544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795BCDE3" w14:textId="77777777" w:rsidR="0067358E" w:rsidRDefault="0067358E" w:rsidP="00EE42A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F67F8A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Emergency management skills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87B78F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5.0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99CE68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0.0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901D28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0.00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BB7C44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</w:p>
        </w:tc>
      </w:tr>
      <w:tr w:rsidR="0067358E" w14:paraId="638C8497" w14:textId="77777777" w:rsidTr="00EE42A3">
        <w:trPr>
          <w:trHeight w:val="654"/>
          <w:jc w:val="center"/>
        </w:trPr>
        <w:tc>
          <w:tcPr>
            <w:tcW w:w="3544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0C7C6208" w14:textId="77777777" w:rsidR="0067358E" w:rsidRDefault="0067358E" w:rsidP="00EE42A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708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AC986E7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Health awareness and self-management</w:t>
            </w:r>
          </w:p>
        </w:tc>
        <w:tc>
          <w:tcPr>
            <w:tcW w:w="75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0491606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5.0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EDEB04E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0.0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01E8F27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0.00</w:t>
            </w:r>
          </w:p>
        </w:tc>
        <w:tc>
          <w:tcPr>
            <w:tcW w:w="203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F66BDCF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 xml:space="preserve">　</w:t>
            </w:r>
          </w:p>
        </w:tc>
      </w:tr>
    </w:tbl>
    <w:p w14:paraId="20C77F42" w14:textId="77777777" w:rsidR="0067358E" w:rsidRDefault="0067358E" w:rsidP="0067358E">
      <w:pPr>
        <w:rPr>
          <w:rFonts w:ascii="Times New Roman" w:hAnsi="Times New Roman" w:cs="Times New Roman"/>
        </w:rPr>
      </w:pPr>
    </w:p>
    <w:p w14:paraId="2069B7C2" w14:textId="43719751" w:rsidR="0067358E" w:rsidRDefault="0067358E" w:rsidP="0067358E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T</w:t>
      </w:r>
      <w:r>
        <w:rPr>
          <w:rFonts w:ascii="Times New Roman" w:hAnsi="Times New Roman" w:cs="Times New Roman"/>
        </w:rPr>
        <w:t xml:space="preserve">able </w:t>
      </w:r>
      <w:r>
        <w:rPr>
          <w:rFonts w:ascii="Times New Roman" w:hAnsi="Times New Roman" w:cs="Times New Roman" w:hint="eastAsia"/>
        </w:rPr>
        <w:t>S2</w:t>
      </w:r>
      <w:r>
        <w:rPr>
          <w:rFonts w:ascii="Times New Roman" w:hAnsi="Times New Roman" w:cs="Times New Roman"/>
        </w:rPr>
        <w:t xml:space="preserve"> Goals of PARI public health education program after expert consultation (Second-round)</w:t>
      </w:r>
    </w:p>
    <w:tbl>
      <w:tblPr>
        <w:tblW w:w="13340" w:type="dxa"/>
        <w:jc w:val="center"/>
        <w:tblLayout w:type="fixed"/>
        <w:tblLook w:val="04A0" w:firstRow="1" w:lastRow="0" w:firstColumn="1" w:lastColumn="0" w:noHBand="0" w:noVBand="1"/>
      </w:tblPr>
      <w:tblGrid>
        <w:gridCol w:w="2694"/>
        <w:gridCol w:w="5953"/>
        <w:gridCol w:w="921"/>
        <w:gridCol w:w="922"/>
        <w:gridCol w:w="921"/>
        <w:gridCol w:w="922"/>
        <w:gridCol w:w="1007"/>
      </w:tblGrid>
      <w:tr w:rsidR="0067358E" w14:paraId="771E96A7" w14:textId="77777777" w:rsidTr="00EE42A3">
        <w:trPr>
          <w:trHeight w:val="625"/>
          <w:jc w:val="center"/>
        </w:trPr>
        <w:tc>
          <w:tcPr>
            <w:tcW w:w="269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2BB4A79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Items of First-Level</w:t>
            </w:r>
          </w:p>
        </w:tc>
        <w:tc>
          <w:tcPr>
            <w:tcW w:w="595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624B1E4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Items of Second-Level</w:t>
            </w:r>
          </w:p>
        </w:tc>
        <w:tc>
          <w:tcPr>
            <w:tcW w:w="92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8C93891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Mean</w:t>
            </w:r>
          </w:p>
        </w:tc>
        <w:tc>
          <w:tcPr>
            <w:tcW w:w="92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A8BEA1F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SD</w:t>
            </w:r>
          </w:p>
        </w:tc>
        <w:tc>
          <w:tcPr>
            <w:tcW w:w="92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4A159C4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CV</w:t>
            </w:r>
          </w:p>
        </w:tc>
        <w:tc>
          <w:tcPr>
            <w:tcW w:w="92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CFD7804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AR</w:t>
            </w:r>
          </w:p>
        </w:tc>
        <w:tc>
          <w:tcPr>
            <w:tcW w:w="100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2F1F3B0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Notes</w:t>
            </w:r>
          </w:p>
        </w:tc>
      </w:tr>
      <w:tr w:rsidR="0067358E" w14:paraId="7B9689C1" w14:textId="77777777" w:rsidTr="00EE42A3">
        <w:trPr>
          <w:trHeight w:val="625"/>
          <w:jc w:val="center"/>
        </w:trPr>
        <w:tc>
          <w:tcPr>
            <w:tcW w:w="269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867E33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Professional knowledge goal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A45C58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Recognizing risks in sports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777283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5.0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70DD90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0.0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F0AC37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0.0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0B77BA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100.0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FCC176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</w:p>
        </w:tc>
      </w:tr>
      <w:tr w:rsidR="0067358E" w14:paraId="50BC4F9C" w14:textId="77777777" w:rsidTr="00EE42A3">
        <w:trPr>
          <w:trHeight w:val="625"/>
          <w:jc w:val="center"/>
        </w:trPr>
        <w:tc>
          <w:tcPr>
            <w:tcW w:w="26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2FB2AA" w14:textId="77777777" w:rsidR="0067358E" w:rsidRDefault="0067358E" w:rsidP="00EE42A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E60B63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Understanding the importance of fitness testing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4F9075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4.97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65BAE2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0.18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BF5CE7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3.62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5BB381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100.0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022E70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</w:p>
        </w:tc>
      </w:tr>
      <w:tr w:rsidR="0067358E" w14:paraId="6BF08775" w14:textId="77777777" w:rsidTr="00EE42A3">
        <w:trPr>
          <w:trHeight w:val="625"/>
          <w:jc w:val="center"/>
        </w:trPr>
        <w:tc>
          <w:tcPr>
            <w:tcW w:w="26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46F41A" w14:textId="77777777" w:rsidR="0067358E" w:rsidRDefault="0067358E" w:rsidP="00EE42A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0F80E2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Knowing the correct way to move before and after exercise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D0261B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5.0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52C901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0.0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F5F41F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0.0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A30B0C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100.0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EBB7A2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</w:p>
        </w:tc>
      </w:tr>
      <w:tr w:rsidR="0067358E" w14:paraId="3148A954" w14:textId="77777777" w:rsidTr="00EE42A3">
        <w:trPr>
          <w:trHeight w:val="625"/>
          <w:jc w:val="center"/>
        </w:trPr>
        <w:tc>
          <w:tcPr>
            <w:tcW w:w="26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8989E5" w14:textId="77777777" w:rsidR="0067358E" w:rsidRDefault="0067358E" w:rsidP="00EE42A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7BC95F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Recognize discomfort during exercise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E8F750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5.0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647B92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0.0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E58321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0.0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E462D4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100.0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B030AF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</w:p>
        </w:tc>
      </w:tr>
      <w:tr w:rsidR="0067358E" w14:paraId="140EBCB7" w14:textId="77777777" w:rsidTr="00EE42A3">
        <w:trPr>
          <w:trHeight w:val="625"/>
          <w:jc w:val="center"/>
        </w:trPr>
        <w:tc>
          <w:tcPr>
            <w:tcW w:w="26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94C9D1" w14:textId="77777777" w:rsidR="0067358E" w:rsidRDefault="0067358E" w:rsidP="00EE42A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0F29A6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Learn the RICE principle of emergency treatment of sports injuries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BD8D2A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5.0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DD3F27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0.0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CC8C2B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0.0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2A0EA9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100.0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813658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</w:p>
        </w:tc>
      </w:tr>
      <w:tr w:rsidR="0067358E" w14:paraId="5E0E6733" w14:textId="77777777" w:rsidTr="00EE42A3">
        <w:trPr>
          <w:trHeight w:val="625"/>
          <w:jc w:val="center"/>
        </w:trPr>
        <w:tc>
          <w:tcPr>
            <w:tcW w:w="2694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146A7DCB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Skill goals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6888E5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Conducting fitness tests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58A337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4.97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7A4FA4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0.18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4E3E8A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3.62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C2068E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100.0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8247EE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</w:p>
        </w:tc>
      </w:tr>
      <w:tr w:rsidR="0067358E" w14:paraId="6F1395C3" w14:textId="77777777" w:rsidTr="00EE42A3">
        <w:trPr>
          <w:trHeight w:val="625"/>
          <w:jc w:val="center"/>
        </w:trPr>
        <w:tc>
          <w:tcPr>
            <w:tcW w:w="2694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699A0563" w14:textId="77777777" w:rsidR="0067358E" w:rsidRDefault="0067358E" w:rsidP="00EE42A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CD9C74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Practice of pre- and post-exercise activities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F7E0C9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5.0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776646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0.0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9B4A99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0.0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8987C7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100.0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2ABFF9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</w:p>
        </w:tc>
      </w:tr>
      <w:tr w:rsidR="0067358E" w14:paraId="5810F087" w14:textId="77777777" w:rsidTr="00EE42A3">
        <w:trPr>
          <w:trHeight w:val="625"/>
          <w:jc w:val="center"/>
        </w:trPr>
        <w:tc>
          <w:tcPr>
            <w:tcW w:w="2694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5D653FAA" w14:textId="77777777" w:rsidR="0067358E" w:rsidRDefault="0067358E" w:rsidP="00EE42A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485745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Self-assessment and treatment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48A4DE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5.0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E9B854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0.0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516CFE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0.0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CF3D7E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100.0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76CFDC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</w:p>
        </w:tc>
      </w:tr>
      <w:tr w:rsidR="0067358E" w14:paraId="42E03DDA" w14:textId="77777777" w:rsidTr="00EE42A3">
        <w:trPr>
          <w:trHeight w:val="625"/>
          <w:jc w:val="center"/>
        </w:trPr>
        <w:tc>
          <w:tcPr>
            <w:tcW w:w="2694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1CE8616F" w14:textId="77777777" w:rsidR="0067358E" w:rsidRDefault="0067358E" w:rsidP="00EE42A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EE9281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Emergency management skills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7714A9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5.0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608145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0.0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4C00DE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0.0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CA2575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100.0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0BC70E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</w:p>
        </w:tc>
      </w:tr>
      <w:tr w:rsidR="0067358E" w14:paraId="59F828E6" w14:textId="77777777" w:rsidTr="00EE42A3">
        <w:trPr>
          <w:trHeight w:val="625"/>
          <w:jc w:val="center"/>
        </w:trPr>
        <w:tc>
          <w:tcPr>
            <w:tcW w:w="2694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2FB19EE6" w14:textId="77777777" w:rsidR="0067358E" w:rsidRDefault="0067358E" w:rsidP="00EE42A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595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C29BB11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Health awareness and self-management</w:t>
            </w:r>
          </w:p>
        </w:tc>
        <w:tc>
          <w:tcPr>
            <w:tcW w:w="92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7FA4906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5.00</w:t>
            </w:r>
          </w:p>
        </w:tc>
        <w:tc>
          <w:tcPr>
            <w:tcW w:w="92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7D060D1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0.00</w:t>
            </w:r>
          </w:p>
        </w:tc>
        <w:tc>
          <w:tcPr>
            <w:tcW w:w="92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01F12A8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0.00</w:t>
            </w:r>
          </w:p>
        </w:tc>
        <w:tc>
          <w:tcPr>
            <w:tcW w:w="92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31BA3F9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100.00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66E8BDC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 xml:space="preserve">　</w:t>
            </w:r>
          </w:p>
        </w:tc>
      </w:tr>
    </w:tbl>
    <w:p w14:paraId="2045DF51" w14:textId="77777777" w:rsidR="0067358E" w:rsidRDefault="0067358E" w:rsidP="0067358E">
      <w:pPr>
        <w:rPr>
          <w:rFonts w:ascii="Times New Roman" w:hAnsi="Times New Roman" w:cs="Times New Roman"/>
        </w:rPr>
      </w:pPr>
    </w:p>
    <w:p w14:paraId="3394DF26" w14:textId="3DB52A2D" w:rsidR="0067358E" w:rsidRDefault="0067358E" w:rsidP="0067358E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T</w:t>
      </w:r>
      <w:r>
        <w:rPr>
          <w:rFonts w:ascii="Times New Roman" w:hAnsi="Times New Roman" w:cs="Times New Roman"/>
        </w:rPr>
        <w:t xml:space="preserve">able </w:t>
      </w:r>
      <w:r>
        <w:rPr>
          <w:rFonts w:ascii="Times New Roman" w:hAnsi="Times New Roman" w:cs="Times New Roman" w:hint="eastAsia"/>
        </w:rPr>
        <w:t>S3</w:t>
      </w:r>
      <w:r>
        <w:rPr>
          <w:rFonts w:ascii="Times New Roman" w:hAnsi="Times New Roman" w:cs="Times New Roman"/>
        </w:rPr>
        <w:t xml:space="preserve"> Goals of PARI public health education program after expert consultation (Third-round)</w:t>
      </w:r>
    </w:p>
    <w:tbl>
      <w:tblPr>
        <w:tblW w:w="13340" w:type="dxa"/>
        <w:jc w:val="center"/>
        <w:tblLayout w:type="fixed"/>
        <w:tblLook w:val="04A0" w:firstRow="1" w:lastRow="0" w:firstColumn="1" w:lastColumn="0" w:noHBand="0" w:noVBand="1"/>
      </w:tblPr>
      <w:tblGrid>
        <w:gridCol w:w="2694"/>
        <w:gridCol w:w="5953"/>
        <w:gridCol w:w="921"/>
        <w:gridCol w:w="922"/>
        <w:gridCol w:w="921"/>
        <w:gridCol w:w="922"/>
        <w:gridCol w:w="1007"/>
      </w:tblGrid>
      <w:tr w:rsidR="0067358E" w14:paraId="2C8BF708" w14:textId="77777777" w:rsidTr="00EE42A3">
        <w:trPr>
          <w:trHeight w:val="625"/>
          <w:jc w:val="center"/>
        </w:trPr>
        <w:tc>
          <w:tcPr>
            <w:tcW w:w="269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1417B89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Items of First-Level</w:t>
            </w:r>
          </w:p>
        </w:tc>
        <w:tc>
          <w:tcPr>
            <w:tcW w:w="595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82D2297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Items of Second-Level</w:t>
            </w:r>
          </w:p>
        </w:tc>
        <w:tc>
          <w:tcPr>
            <w:tcW w:w="92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694E361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Mean</w:t>
            </w:r>
          </w:p>
        </w:tc>
        <w:tc>
          <w:tcPr>
            <w:tcW w:w="92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8E3E910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SD</w:t>
            </w:r>
          </w:p>
        </w:tc>
        <w:tc>
          <w:tcPr>
            <w:tcW w:w="92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A70E925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CV</w:t>
            </w:r>
          </w:p>
        </w:tc>
        <w:tc>
          <w:tcPr>
            <w:tcW w:w="92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8AD2495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AR</w:t>
            </w:r>
          </w:p>
        </w:tc>
        <w:tc>
          <w:tcPr>
            <w:tcW w:w="100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561306F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Notes</w:t>
            </w:r>
          </w:p>
        </w:tc>
      </w:tr>
      <w:tr w:rsidR="0067358E" w14:paraId="3CF6DFF5" w14:textId="77777777" w:rsidTr="00EE42A3">
        <w:trPr>
          <w:trHeight w:val="625"/>
          <w:jc w:val="center"/>
        </w:trPr>
        <w:tc>
          <w:tcPr>
            <w:tcW w:w="269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90A62E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Professional knowledge goal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43F600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Recognizing risks in sports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4115D3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5.0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EEFF7F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0.0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CC5554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0.0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F225C0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100.0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9EED01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</w:p>
        </w:tc>
      </w:tr>
      <w:tr w:rsidR="0067358E" w14:paraId="1FD800CB" w14:textId="77777777" w:rsidTr="00EE42A3">
        <w:trPr>
          <w:trHeight w:val="625"/>
          <w:jc w:val="center"/>
        </w:trPr>
        <w:tc>
          <w:tcPr>
            <w:tcW w:w="26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FA945E" w14:textId="77777777" w:rsidR="0067358E" w:rsidRDefault="0067358E" w:rsidP="00EE42A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1AB63C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Understanding the importance of fitness testing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CDFEB3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5.0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B1103D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0.0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C8CDB4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0.0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882831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100.0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7AA34F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</w:p>
        </w:tc>
      </w:tr>
      <w:tr w:rsidR="0067358E" w14:paraId="67745428" w14:textId="77777777" w:rsidTr="00EE42A3">
        <w:trPr>
          <w:trHeight w:val="625"/>
          <w:jc w:val="center"/>
        </w:trPr>
        <w:tc>
          <w:tcPr>
            <w:tcW w:w="26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A31F39" w14:textId="77777777" w:rsidR="0067358E" w:rsidRDefault="0067358E" w:rsidP="00EE42A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F19F61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Knowing the correct way to move before and after exercise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7C25A1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5.0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BC5FB6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0.0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B0BB3C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0.0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0BB8C5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100.0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BC64D0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</w:p>
        </w:tc>
      </w:tr>
      <w:tr w:rsidR="0067358E" w14:paraId="56745342" w14:textId="77777777" w:rsidTr="00EE42A3">
        <w:trPr>
          <w:trHeight w:val="625"/>
          <w:jc w:val="center"/>
        </w:trPr>
        <w:tc>
          <w:tcPr>
            <w:tcW w:w="26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CD5F24" w14:textId="77777777" w:rsidR="0067358E" w:rsidRDefault="0067358E" w:rsidP="00EE42A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C7D567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Recognize discomfort during exercise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52847E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5.0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B1B8D5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0.0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0C7BCD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0.0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F638B2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100.0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E9DA9B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</w:p>
        </w:tc>
      </w:tr>
      <w:tr w:rsidR="0067358E" w14:paraId="1177CCAF" w14:textId="77777777" w:rsidTr="00EE42A3">
        <w:trPr>
          <w:trHeight w:val="625"/>
          <w:jc w:val="center"/>
        </w:trPr>
        <w:tc>
          <w:tcPr>
            <w:tcW w:w="26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AAFAFF" w14:textId="77777777" w:rsidR="0067358E" w:rsidRDefault="0067358E" w:rsidP="00EE42A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6BD152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Learn the RICE principle of emergency treatment of sports injuries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49F19C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5.0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C6B7B3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0.0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82398D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0.0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E6A2E1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100.0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033E3F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</w:p>
        </w:tc>
      </w:tr>
      <w:tr w:rsidR="0067358E" w14:paraId="75938077" w14:textId="77777777" w:rsidTr="00EE42A3">
        <w:trPr>
          <w:trHeight w:val="625"/>
          <w:jc w:val="center"/>
        </w:trPr>
        <w:tc>
          <w:tcPr>
            <w:tcW w:w="2694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3BF4083A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Skill goals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EC6AD2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Conducting fitness tests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CAB448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5.0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731EA0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0.0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6AAC40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0.0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5F0211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100.0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DF38D2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</w:p>
        </w:tc>
      </w:tr>
      <w:tr w:rsidR="0067358E" w14:paraId="2856E3C4" w14:textId="77777777" w:rsidTr="00EE42A3">
        <w:trPr>
          <w:trHeight w:val="625"/>
          <w:jc w:val="center"/>
        </w:trPr>
        <w:tc>
          <w:tcPr>
            <w:tcW w:w="2694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36B44D91" w14:textId="77777777" w:rsidR="0067358E" w:rsidRDefault="0067358E" w:rsidP="00EE42A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1082BA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Practice of pre- and post-exercise activities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73E540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5.0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2E8D42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0.0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EE01FA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0.0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CECE55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100.0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CE45C1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</w:p>
        </w:tc>
      </w:tr>
      <w:tr w:rsidR="0067358E" w14:paraId="3BAA6478" w14:textId="77777777" w:rsidTr="00EE42A3">
        <w:trPr>
          <w:trHeight w:val="625"/>
          <w:jc w:val="center"/>
        </w:trPr>
        <w:tc>
          <w:tcPr>
            <w:tcW w:w="2694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286CAA59" w14:textId="77777777" w:rsidR="0067358E" w:rsidRDefault="0067358E" w:rsidP="00EE42A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CFF17F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Self-assessment and treatment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7074D2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5.0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3E747B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0.0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076481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0.0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A79030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100.0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536DDC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</w:p>
        </w:tc>
      </w:tr>
      <w:tr w:rsidR="0067358E" w14:paraId="7A9C0A0A" w14:textId="77777777" w:rsidTr="00EE42A3">
        <w:trPr>
          <w:trHeight w:val="625"/>
          <w:jc w:val="center"/>
        </w:trPr>
        <w:tc>
          <w:tcPr>
            <w:tcW w:w="2694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12DD1761" w14:textId="77777777" w:rsidR="0067358E" w:rsidRDefault="0067358E" w:rsidP="00EE42A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D6982A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Emergency management skills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985861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5.0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8341E7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0.0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840B65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0.0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B5D850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100.0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385EDC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</w:p>
        </w:tc>
      </w:tr>
      <w:tr w:rsidR="0067358E" w14:paraId="11ADA50B" w14:textId="77777777" w:rsidTr="00EE42A3">
        <w:trPr>
          <w:trHeight w:val="625"/>
          <w:jc w:val="center"/>
        </w:trPr>
        <w:tc>
          <w:tcPr>
            <w:tcW w:w="2694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4F3A25F5" w14:textId="77777777" w:rsidR="0067358E" w:rsidRDefault="0067358E" w:rsidP="00EE42A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595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4CEF974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Health awareness and self-management</w:t>
            </w:r>
          </w:p>
        </w:tc>
        <w:tc>
          <w:tcPr>
            <w:tcW w:w="92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3449BA1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5.00</w:t>
            </w:r>
          </w:p>
        </w:tc>
        <w:tc>
          <w:tcPr>
            <w:tcW w:w="92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A1323B7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0.00</w:t>
            </w:r>
          </w:p>
        </w:tc>
        <w:tc>
          <w:tcPr>
            <w:tcW w:w="92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B4DEE1C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0.00</w:t>
            </w:r>
          </w:p>
        </w:tc>
        <w:tc>
          <w:tcPr>
            <w:tcW w:w="92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7B47EB7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100.00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26E0474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 xml:space="preserve">　</w:t>
            </w:r>
          </w:p>
        </w:tc>
      </w:tr>
    </w:tbl>
    <w:p w14:paraId="057764EE" w14:textId="77777777" w:rsidR="00C01AA9" w:rsidRDefault="00C01AA9"/>
    <w:p w14:paraId="0DAEC77A" w14:textId="166D6BB2" w:rsidR="0067358E" w:rsidRDefault="0067358E" w:rsidP="0067358E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T</w:t>
      </w:r>
      <w:r>
        <w:rPr>
          <w:rFonts w:ascii="Times New Roman" w:hAnsi="Times New Roman" w:cs="Times New Roman"/>
        </w:rPr>
        <w:t xml:space="preserve">able </w:t>
      </w:r>
      <w:r>
        <w:rPr>
          <w:rFonts w:ascii="Times New Roman" w:hAnsi="Times New Roman" w:cs="Times New Roman" w:hint="eastAsia"/>
        </w:rPr>
        <w:t>S4</w:t>
      </w:r>
      <w:r>
        <w:rPr>
          <w:rFonts w:ascii="Times New Roman" w:hAnsi="Times New Roman" w:cs="Times New Roman"/>
        </w:rPr>
        <w:t xml:space="preserve"> Contents of PARI public health education program after expert consultation (First-round)</w:t>
      </w:r>
    </w:p>
    <w:tbl>
      <w:tblPr>
        <w:tblW w:w="15038" w:type="dxa"/>
        <w:jc w:val="center"/>
        <w:tblLook w:val="04A0" w:firstRow="1" w:lastRow="0" w:firstColumn="1" w:lastColumn="0" w:noHBand="0" w:noVBand="1"/>
      </w:tblPr>
      <w:tblGrid>
        <w:gridCol w:w="2476"/>
        <w:gridCol w:w="3301"/>
        <w:gridCol w:w="3990"/>
        <w:gridCol w:w="949"/>
        <w:gridCol w:w="950"/>
        <w:gridCol w:w="950"/>
        <w:gridCol w:w="2422"/>
      </w:tblGrid>
      <w:tr w:rsidR="0067358E" w14:paraId="3160629C" w14:textId="77777777" w:rsidTr="00EE42A3">
        <w:trPr>
          <w:trHeight w:val="662"/>
          <w:jc w:val="center"/>
        </w:trPr>
        <w:tc>
          <w:tcPr>
            <w:tcW w:w="247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52755EF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First-Level Item</w:t>
            </w:r>
          </w:p>
        </w:tc>
        <w:tc>
          <w:tcPr>
            <w:tcW w:w="330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11877A8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Second-Level Item</w:t>
            </w:r>
          </w:p>
        </w:tc>
        <w:tc>
          <w:tcPr>
            <w:tcW w:w="399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2B34CF6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Third-Level Items</w:t>
            </w:r>
          </w:p>
        </w:tc>
        <w:tc>
          <w:tcPr>
            <w:tcW w:w="94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39C468C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Mean</w:t>
            </w:r>
          </w:p>
        </w:tc>
        <w:tc>
          <w:tcPr>
            <w:tcW w:w="95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D4B1FC8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SD</w:t>
            </w:r>
          </w:p>
        </w:tc>
        <w:tc>
          <w:tcPr>
            <w:tcW w:w="95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60F1AF8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CV</w:t>
            </w:r>
          </w:p>
        </w:tc>
        <w:tc>
          <w:tcPr>
            <w:tcW w:w="242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C8A515F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Notes</w:t>
            </w:r>
          </w:p>
        </w:tc>
      </w:tr>
      <w:tr w:rsidR="0067358E" w14:paraId="52905423" w14:textId="77777777" w:rsidTr="00EE42A3">
        <w:trPr>
          <w:trHeight w:val="662"/>
          <w:jc w:val="center"/>
        </w:trPr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B3BDE2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Risk Indicators in Sports</w:t>
            </w:r>
          </w:p>
        </w:tc>
        <w:tc>
          <w:tcPr>
            <w:tcW w:w="3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885E51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9733C1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A91CEB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4.7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C77135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0.5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4EF89D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12.26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A46A57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</w:p>
        </w:tc>
      </w:tr>
      <w:tr w:rsidR="0067358E" w14:paraId="474165D2" w14:textId="77777777" w:rsidTr="00EE42A3">
        <w:trPr>
          <w:trHeight w:val="662"/>
          <w:jc w:val="center"/>
        </w:trPr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F895F7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9DD0A4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Physical Activity Levels</w:t>
            </w:r>
          </w:p>
        </w:tc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59E7FD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25A888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4.3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BF3827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0.6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DA2CB4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15.33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F1A485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</w:p>
        </w:tc>
      </w:tr>
      <w:tr w:rsidR="0067358E" w14:paraId="0C9F4582" w14:textId="77777777" w:rsidTr="00EE42A3">
        <w:trPr>
          <w:trHeight w:val="662"/>
          <w:jc w:val="center"/>
        </w:trPr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EC0B85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82CC2D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DFB28A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Definitions and Importance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D129F4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4.5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435CF8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0.5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525C15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12.67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A337C5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Modify(R5)</w:t>
            </w:r>
          </w:p>
        </w:tc>
      </w:tr>
      <w:tr w:rsidR="0067358E" w14:paraId="4F432D80" w14:textId="77777777" w:rsidTr="00EE42A3">
        <w:trPr>
          <w:trHeight w:val="662"/>
          <w:jc w:val="center"/>
        </w:trPr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3A3489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3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FE6155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E8D37F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How to Measure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066BE8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4.5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6662AB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0.5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E42D95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10.94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B5A9E3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</w:p>
        </w:tc>
      </w:tr>
      <w:tr w:rsidR="0067358E" w14:paraId="2EA6B150" w14:textId="77777777" w:rsidTr="00EE42A3">
        <w:trPr>
          <w:trHeight w:val="662"/>
          <w:jc w:val="center"/>
        </w:trPr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355EA4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7C9CEF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9D511E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Recommended Criteria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3DD300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4.2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D47E70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0.69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038DEA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16.16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68342E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</w:p>
        </w:tc>
      </w:tr>
      <w:tr w:rsidR="0067358E" w14:paraId="33858D04" w14:textId="77777777" w:rsidTr="00EE42A3">
        <w:trPr>
          <w:trHeight w:val="662"/>
          <w:jc w:val="center"/>
        </w:trPr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ED136B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0EC30A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5D484D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Strategies for Increasing Physical Activity Levels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AB7A81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4.5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877A1B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0.5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645672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11.26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5517F9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</w:p>
        </w:tc>
      </w:tr>
      <w:tr w:rsidR="0067358E" w14:paraId="59BAA6B1" w14:textId="77777777" w:rsidTr="00EE42A3">
        <w:trPr>
          <w:trHeight w:val="662"/>
          <w:jc w:val="center"/>
        </w:trPr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7F98F6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1BEC49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Routine Medical Tests</w:t>
            </w:r>
          </w:p>
        </w:tc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447AF8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2E5CC1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4.2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A917BB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0.7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001C95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18.10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553AB9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</w:p>
        </w:tc>
      </w:tr>
      <w:tr w:rsidR="0067358E" w14:paraId="521AFF22" w14:textId="77777777" w:rsidTr="00EE42A3">
        <w:trPr>
          <w:trHeight w:val="662"/>
          <w:jc w:val="center"/>
        </w:trPr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99CC2F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3B18E3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36B94C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Heart rate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6F63C3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4.9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5310CB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0.2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B83D99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5.07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1FE82E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</w:p>
        </w:tc>
      </w:tr>
      <w:tr w:rsidR="0067358E" w14:paraId="5D7582ED" w14:textId="77777777" w:rsidTr="00EE42A3">
        <w:trPr>
          <w:trHeight w:val="662"/>
          <w:jc w:val="center"/>
        </w:trPr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BA8DB2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DAD768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86806E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Blood Pressure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F9D906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4.9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078595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0.3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9C8D21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6.33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DF0953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</w:p>
        </w:tc>
      </w:tr>
      <w:tr w:rsidR="0067358E" w14:paraId="04230391" w14:textId="77777777" w:rsidTr="00EE42A3">
        <w:trPr>
          <w:trHeight w:val="662"/>
          <w:jc w:val="center"/>
        </w:trPr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2CACC5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ECBFE8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8B05EB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Cardiovascular Disease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6EDA0B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4.9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AFB162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0.1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34F130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3.62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15B08E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</w:p>
        </w:tc>
      </w:tr>
      <w:tr w:rsidR="0067358E" w14:paraId="33D60B45" w14:textId="77777777" w:rsidTr="00EE42A3">
        <w:trPr>
          <w:trHeight w:val="662"/>
          <w:jc w:val="center"/>
        </w:trPr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4C8C32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AB2EAE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Recognizing Signs and Symptoms</w:t>
            </w:r>
          </w:p>
        </w:tc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2AC537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DCC06B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2.2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CEC93A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0.9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0A6F65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42.15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602771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Delete (R1, R2)</w:t>
            </w:r>
          </w:p>
        </w:tc>
      </w:tr>
      <w:tr w:rsidR="0067358E" w14:paraId="5E33AE8D" w14:textId="77777777" w:rsidTr="00EE42A3">
        <w:trPr>
          <w:trHeight w:val="662"/>
          <w:jc w:val="center"/>
        </w:trPr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7B1B3A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3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D04CA5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194835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How to Measure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F3F32A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4.6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C49142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0.5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058CAF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12.10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F2EB25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Delete (R1, R2, R+)</w:t>
            </w:r>
          </w:p>
        </w:tc>
      </w:tr>
      <w:tr w:rsidR="0067358E" w14:paraId="0508BE9D" w14:textId="77777777" w:rsidTr="00EE42A3">
        <w:trPr>
          <w:trHeight w:val="662"/>
          <w:jc w:val="center"/>
        </w:trPr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BC3554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3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56DD1C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6D7648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Kidney Disease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5F6C6A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2.5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CF0A8E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0.7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D4C094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30.83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ECC32F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Delete (R1, R2, R+)</w:t>
            </w:r>
          </w:p>
        </w:tc>
      </w:tr>
      <w:tr w:rsidR="0067358E" w14:paraId="0E80B350" w14:textId="77777777" w:rsidTr="00EE42A3">
        <w:trPr>
          <w:trHeight w:val="662"/>
          <w:jc w:val="center"/>
        </w:trPr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854D06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3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E8BDAB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C0FE79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How to respond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EF2806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4.5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DF2D45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0.6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D887A9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13.91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D91ED5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Delete(R+)</w:t>
            </w:r>
          </w:p>
        </w:tc>
      </w:tr>
      <w:tr w:rsidR="0067358E" w14:paraId="0EF2D79F" w14:textId="77777777" w:rsidTr="00EE42A3">
        <w:trPr>
          <w:trHeight w:val="662"/>
          <w:jc w:val="center"/>
        </w:trPr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6BC71F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Fitness Tests</w:t>
            </w:r>
          </w:p>
        </w:tc>
        <w:tc>
          <w:tcPr>
            <w:tcW w:w="3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C2DFE8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1493A2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708B36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4.4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997CE5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0.8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5934B4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18.34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47E397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</w:p>
        </w:tc>
      </w:tr>
      <w:tr w:rsidR="0067358E" w14:paraId="4AA8E3ED" w14:textId="77777777" w:rsidTr="00EE42A3">
        <w:trPr>
          <w:trHeight w:val="662"/>
          <w:jc w:val="center"/>
        </w:trPr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46B858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1AC9AE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Importance of fitness testing</w:t>
            </w:r>
          </w:p>
        </w:tc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B7FD83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857A9B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4.4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BD7B6E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0.7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34ECC0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17.38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6B47A8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</w:p>
        </w:tc>
      </w:tr>
      <w:tr w:rsidR="0067358E" w14:paraId="3A463EF3" w14:textId="77777777" w:rsidTr="00EE42A3">
        <w:trPr>
          <w:trHeight w:val="662"/>
          <w:jc w:val="center"/>
        </w:trPr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3CEA84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FDA79D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140DD3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Risk Assessment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631EAF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4.7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9D00E7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0.6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389C3F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12.77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CF002A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Modify(R5)</w:t>
            </w:r>
          </w:p>
        </w:tc>
      </w:tr>
      <w:tr w:rsidR="0067358E" w14:paraId="055DA138" w14:textId="77777777" w:rsidTr="00EE42A3">
        <w:trPr>
          <w:trHeight w:val="662"/>
          <w:jc w:val="center"/>
        </w:trPr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E9B523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3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D6D6C9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FA930A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Personalized Exercise Plans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E7E569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4.9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58D3DE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0.1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C4ECF9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3.62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C3FA13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</w:p>
        </w:tc>
      </w:tr>
      <w:tr w:rsidR="0067358E" w14:paraId="63AADDD3" w14:textId="77777777" w:rsidTr="00EE42A3">
        <w:trPr>
          <w:trHeight w:val="662"/>
          <w:jc w:val="center"/>
        </w:trPr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FE8DA0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8C1A61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DCBA68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Monitoring Progress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E7DFFA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4.0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885C80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1.2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517CCF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29.48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2DD0A9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Delete(R</w:t>
            </w:r>
            <w:proofErr w:type="gramStart"/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2,R</w:t>
            </w:r>
            <w:proofErr w:type="gramEnd"/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4)</w:t>
            </w:r>
          </w:p>
        </w:tc>
      </w:tr>
      <w:tr w:rsidR="0067358E" w14:paraId="1FCCE137" w14:textId="77777777" w:rsidTr="00EE42A3">
        <w:trPr>
          <w:trHeight w:val="662"/>
          <w:jc w:val="center"/>
        </w:trPr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0CE037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3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025B6B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Types of Fitness Tests</w:t>
            </w:r>
          </w:p>
        </w:tc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7A15FB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A9E632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4.5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F0E5DA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0.5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AEC64B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11.26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FA0CE0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</w:p>
        </w:tc>
      </w:tr>
      <w:tr w:rsidR="0067358E" w14:paraId="3D144BB5" w14:textId="77777777" w:rsidTr="00EE42A3">
        <w:trPr>
          <w:trHeight w:val="662"/>
          <w:jc w:val="center"/>
        </w:trPr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E8CDEE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30D9DC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22A1D2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Cardiorespiratory Endurance Testing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A6A10D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4.9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7D2632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0.2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2F2806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5.07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1F628B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</w:p>
        </w:tc>
      </w:tr>
      <w:tr w:rsidR="0067358E" w14:paraId="4D0F3769" w14:textId="77777777" w:rsidTr="00EE42A3">
        <w:trPr>
          <w:trHeight w:val="662"/>
          <w:jc w:val="center"/>
        </w:trPr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A93718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B3737A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61EE68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Muscular strength and endurance testing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03D284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4.9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AFD76A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0.2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E7BF98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5.07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AE0C00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</w:p>
        </w:tc>
      </w:tr>
      <w:tr w:rsidR="0067358E" w14:paraId="07C96223" w14:textId="77777777" w:rsidTr="00EE42A3">
        <w:trPr>
          <w:trHeight w:val="662"/>
          <w:jc w:val="center"/>
        </w:trPr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CDA80F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B53D62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00D50E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Flexibility Testing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FA6F0E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4.9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830E06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0.3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BE073F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6.33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28F199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</w:p>
        </w:tc>
      </w:tr>
      <w:tr w:rsidR="0067358E" w14:paraId="7F5F4F8A" w14:textId="77777777" w:rsidTr="00EE42A3">
        <w:trPr>
          <w:trHeight w:val="662"/>
          <w:jc w:val="center"/>
        </w:trPr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C68D3D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2543AB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A196D1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Body Composition Testing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23A367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5.0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4057DE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0.0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77DB5A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0.00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2707B5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</w:p>
        </w:tc>
      </w:tr>
      <w:tr w:rsidR="0067358E" w14:paraId="37163F56" w14:textId="77777777" w:rsidTr="00EE42A3">
        <w:trPr>
          <w:trHeight w:val="662"/>
          <w:jc w:val="center"/>
        </w:trPr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7B6875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6305C7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How to Prepare for a Fitness Test</w:t>
            </w:r>
          </w:p>
        </w:tc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E182C1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61E953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4.6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40EC5E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0.49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B8BC78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10.58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233E34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</w:p>
        </w:tc>
      </w:tr>
      <w:tr w:rsidR="0067358E" w14:paraId="797AFDBE" w14:textId="77777777" w:rsidTr="00EE42A3">
        <w:trPr>
          <w:trHeight w:val="662"/>
          <w:jc w:val="center"/>
        </w:trPr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88960A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F0E8A1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195103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Physical Preparation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45C8EA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4.9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399744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0.1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6CF8DF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3.62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9475E1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</w:p>
        </w:tc>
      </w:tr>
      <w:tr w:rsidR="0067358E" w14:paraId="61170AB0" w14:textId="77777777" w:rsidTr="00EE42A3">
        <w:trPr>
          <w:trHeight w:val="662"/>
          <w:jc w:val="center"/>
        </w:trPr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656D63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22697A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352033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Diet and hydration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2104D1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4.9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C299EC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0.1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97BDF6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3.62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5F6E4B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</w:p>
        </w:tc>
      </w:tr>
      <w:tr w:rsidR="0067358E" w14:paraId="1B9DD5BB" w14:textId="77777777" w:rsidTr="00EE42A3">
        <w:trPr>
          <w:trHeight w:val="662"/>
          <w:jc w:val="center"/>
        </w:trPr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01DACD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33D4A4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71A68B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Mental Preparation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0EEBDB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4.9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7ADD5E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0.3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8B2A73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6.33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E86CAC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</w:p>
        </w:tc>
      </w:tr>
      <w:tr w:rsidR="0067358E" w14:paraId="44245E6A" w14:textId="77777777" w:rsidTr="00EE42A3">
        <w:trPr>
          <w:trHeight w:val="662"/>
          <w:jc w:val="center"/>
        </w:trPr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1D3935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286AAA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Interpreting Fitness Test Results</w:t>
            </w:r>
          </w:p>
        </w:tc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90CF62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708AFC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4.7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90E214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0.69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3DEEC2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14.59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FD6BFA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</w:p>
        </w:tc>
      </w:tr>
      <w:tr w:rsidR="0067358E" w14:paraId="0744248E" w14:textId="77777777" w:rsidTr="00EE42A3">
        <w:trPr>
          <w:trHeight w:val="662"/>
          <w:jc w:val="center"/>
        </w:trPr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46E771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29B936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B31A52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Understanding Results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057D21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4.9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9E1D73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0.3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DCA309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6.33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677D70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</w:p>
        </w:tc>
      </w:tr>
      <w:tr w:rsidR="0067358E" w14:paraId="4708D39D" w14:textId="77777777" w:rsidTr="00EE42A3">
        <w:trPr>
          <w:trHeight w:val="662"/>
          <w:jc w:val="center"/>
        </w:trPr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3B2098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5E4C38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9EFADA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Setting Goals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0A565B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4.9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9FE71B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0.3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71CF00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6.33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1F04D2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</w:p>
        </w:tc>
      </w:tr>
      <w:tr w:rsidR="0067358E" w14:paraId="0385CACB" w14:textId="77777777" w:rsidTr="00EE42A3">
        <w:trPr>
          <w:trHeight w:val="662"/>
          <w:jc w:val="center"/>
        </w:trPr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AB1A62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1FEE1B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FE46BE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Adjusting Exercise Programs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ECC50F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4.9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50A8B8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0.2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654D46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5.07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523347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</w:p>
        </w:tc>
      </w:tr>
      <w:tr w:rsidR="0067358E" w14:paraId="72D809B2" w14:textId="77777777" w:rsidTr="00EE42A3">
        <w:trPr>
          <w:trHeight w:val="662"/>
          <w:jc w:val="center"/>
        </w:trPr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C1875D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72C0C9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The Importance of Regular Fitness Testing</w:t>
            </w:r>
          </w:p>
        </w:tc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5A9C03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1FF363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4.1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C8DDB5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0.7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EE19D5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17.68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61D93F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</w:p>
        </w:tc>
      </w:tr>
      <w:tr w:rsidR="0067358E" w14:paraId="426D262A" w14:textId="77777777" w:rsidTr="00EE42A3">
        <w:trPr>
          <w:trHeight w:val="662"/>
          <w:jc w:val="center"/>
        </w:trPr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F8DA43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DA2C0F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D90EA0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Ongoing Monitoring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12B510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4.7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B915B6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0.5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82AB13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12.26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E9EE70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Modify(R6)</w:t>
            </w:r>
          </w:p>
        </w:tc>
      </w:tr>
      <w:tr w:rsidR="0067358E" w14:paraId="2CAC6F38" w14:textId="77777777" w:rsidTr="00EE42A3">
        <w:trPr>
          <w:trHeight w:val="662"/>
          <w:jc w:val="center"/>
        </w:trPr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5DED40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3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63A1D7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449D08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Adjusting Strategies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491345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4.7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753653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0.6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B1FC85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13.83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316996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Modify(R6)</w:t>
            </w:r>
          </w:p>
        </w:tc>
      </w:tr>
      <w:tr w:rsidR="0067358E" w14:paraId="3E3F21FD" w14:textId="77777777" w:rsidTr="00EE42A3">
        <w:trPr>
          <w:trHeight w:val="662"/>
          <w:jc w:val="center"/>
        </w:trPr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337502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Activities before and after exercise</w:t>
            </w:r>
          </w:p>
        </w:tc>
        <w:tc>
          <w:tcPr>
            <w:tcW w:w="3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1CBA5F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26B70A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48BD05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4.7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88401C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0.4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103D1A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10.00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04DA7E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</w:p>
        </w:tc>
      </w:tr>
      <w:tr w:rsidR="0067358E" w14:paraId="66767AB0" w14:textId="77777777" w:rsidTr="00EE42A3">
        <w:trPr>
          <w:trHeight w:val="662"/>
          <w:jc w:val="center"/>
        </w:trPr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07B776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15E776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The Importance of Warming Up</w:t>
            </w:r>
          </w:p>
        </w:tc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5D592E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332636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4.2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4D99B1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0.7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0DFE5C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16.91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E3C7D8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</w:p>
        </w:tc>
      </w:tr>
      <w:tr w:rsidR="0067358E" w14:paraId="11603040" w14:textId="77777777" w:rsidTr="00EE42A3">
        <w:trPr>
          <w:trHeight w:val="662"/>
          <w:jc w:val="center"/>
        </w:trPr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4DAE3E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22677A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E87CD3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Preventing Injury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098BC2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5.0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437AE7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0.0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CEB946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0.00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A68599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</w:p>
        </w:tc>
      </w:tr>
      <w:tr w:rsidR="0067358E" w14:paraId="450993ED" w14:textId="77777777" w:rsidTr="00EE42A3">
        <w:trPr>
          <w:trHeight w:val="662"/>
          <w:jc w:val="center"/>
        </w:trPr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27CFC8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5AFEE7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F1B631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Improving Performance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E73A37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4.9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B0FD3C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0.3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EFDBEA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6.29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D44FE3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</w:p>
        </w:tc>
      </w:tr>
      <w:tr w:rsidR="0067358E" w14:paraId="367A6167" w14:textId="77777777" w:rsidTr="00EE42A3">
        <w:trPr>
          <w:trHeight w:val="662"/>
          <w:jc w:val="center"/>
        </w:trPr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7CCA7C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70B34B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9AF939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Mental Preparation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57C34A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4.5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EBE7F1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0.7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2DDE45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17.33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B4CF1C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</w:p>
        </w:tc>
      </w:tr>
      <w:tr w:rsidR="0067358E" w14:paraId="49B1F284" w14:textId="77777777" w:rsidTr="00EE42A3">
        <w:trPr>
          <w:trHeight w:val="662"/>
          <w:jc w:val="center"/>
        </w:trPr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F78C68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D2190C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Types of Warm-Up Activities</w:t>
            </w:r>
          </w:p>
        </w:tc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179BBA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BE1B84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4.2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3274D6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0.7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B92670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18.10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04515C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</w:p>
        </w:tc>
      </w:tr>
      <w:tr w:rsidR="0067358E" w14:paraId="00FA28D4" w14:textId="77777777" w:rsidTr="00EE42A3">
        <w:trPr>
          <w:trHeight w:val="662"/>
          <w:jc w:val="center"/>
        </w:trPr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B17F5B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6F91E4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3C8469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General Warm-up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B08CE9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4.9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1A752D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0.1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0E1179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3.62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C1056E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</w:p>
        </w:tc>
      </w:tr>
      <w:tr w:rsidR="0067358E" w14:paraId="67F871BC" w14:textId="77777777" w:rsidTr="00EE42A3">
        <w:trPr>
          <w:trHeight w:val="662"/>
          <w:jc w:val="center"/>
        </w:trPr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FD0BA9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B5002D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D4A303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Specialized Warm-Up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7E9863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4.9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A8CFD4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0.1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39C4E4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3.62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43469B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</w:p>
        </w:tc>
      </w:tr>
      <w:tr w:rsidR="0067358E" w14:paraId="0782EFF9" w14:textId="77777777" w:rsidTr="00EE42A3">
        <w:trPr>
          <w:trHeight w:val="662"/>
          <w:jc w:val="center"/>
        </w:trPr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3039CD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2634A7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BED9F0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Dynamic Stretching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BB9BFD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4.9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5BFD8B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0.1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1AA605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3.62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5FF692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</w:p>
        </w:tc>
      </w:tr>
      <w:tr w:rsidR="0067358E" w14:paraId="3A50ECD0" w14:textId="77777777" w:rsidTr="00EE42A3">
        <w:trPr>
          <w:trHeight w:val="662"/>
          <w:jc w:val="center"/>
        </w:trPr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3CC806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D25A3B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The Importance of Post-Exercise Finishing Activities</w:t>
            </w:r>
          </w:p>
        </w:tc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DC7148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F2CDEC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4.2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D28677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0.8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7D51C3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19.29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B657BE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</w:p>
        </w:tc>
      </w:tr>
      <w:tr w:rsidR="0067358E" w14:paraId="06AF9373" w14:textId="77777777" w:rsidTr="00EE42A3">
        <w:trPr>
          <w:trHeight w:val="662"/>
          <w:jc w:val="center"/>
        </w:trPr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99CAC4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04ADED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912613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Promoting Recovery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6EA3F5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5.0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94CDFD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0.0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AF308A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0.00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E5D881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</w:p>
        </w:tc>
      </w:tr>
      <w:tr w:rsidR="0067358E" w14:paraId="291CA0F5" w14:textId="77777777" w:rsidTr="00EE42A3">
        <w:trPr>
          <w:trHeight w:val="662"/>
          <w:jc w:val="center"/>
        </w:trPr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B85A4D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6D064C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979901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Preventing Stiffness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D59DE5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5.0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172E8F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0.0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621204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0.00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5A1D22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</w:p>
        </w:tc>
      </w:tr>
      <w:tr w:rsidR="0067358E" w14:paraId="55E2AD58" w14:textId="77777777" w:rsidTr="00EE42A3">
        <w:trPr>
          <w:trHeight w:val="662"/>
          <w:jc w:val="center"/>
        </w:trPr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57975E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56CC1D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E13BA5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Smooth transition of heart rate and breathing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B9EAE1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5.0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748D96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0.0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6870C8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0.00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BB98D3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</w:p>
        </w:tc>
      </w:tr>
      <w:tr w:rsidR="0067358E" w14:paraId="125BAD5D" w14:textId="77777777" w:rsidTr="00EE42A3">
        <w:trPr>
          <w:trHeight w:val="662"/>
          <w:jc w:val="center"/>
        </w:trPr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20E8E0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92C666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Types of Post-Exercise Stretching Exercises</w:t>
            </w:r>
          </w:p>
        </w:tc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D1F59E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C8A1EF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4.2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F9519F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0.8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BD2E15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19.29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9DB5FE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</w:p>
        </w:tc>
      </w:tr>
      <w:tr w:rsidR="0067358E" w14:paraId="2D09C799" w14:textId="77777777" w:rsidTr="00EE42A3">
        <w:trPr>
          <w:trHeight w:val="662"/>
          <w:jc w:val="center"/>
        </w:trPr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168553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05B85E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7EA141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Static Stretching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FCE971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4.9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94820B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0.1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4DD2B6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3.62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996D7B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</w:p>
        </w:tc>
      </w:tr>
      <w:tr w:rsidR="0067358E" w14:paraId="023EC073" w14:textId="77777777" w:rsidTr="00EE42A3">
        <w:trPr>
          <w:trHeight w:val="662"/>
          <w:jc w:val="center"/>
        </w:trPr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3B1019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E56EEA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DCED23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Relaxes muscles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82214B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4.9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442253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0.3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E5892B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6.29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CC073E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</w:p>
        </w:tc>
      </w:tr>
      <w:tr w:rsidR="0067358E" w14:paraId="6967ECFC" w14:textId="77777777" w:rsidTr="00EE42A3">
        <w:trPr>
          <w:trHeight w:val="662"/>
          <w:jc w:val="center"/>
        </w:trPr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69B6F9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9D34F8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05D5A7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Improves flexibility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E22D0D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4.9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E72D35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0.1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BE09DF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3.62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8D6BA8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</w:p>
        </w:tc>
      </w:tr>
      <w:tr w:rsidR="0067358E" w14:paraId="5856C477" w14:textId="77777777" w:rsidTr="00EE42A3">
        <w:trPr>
          <w:trHeight w:val="662"/>
          <w:jc w:val="center"/>
        </w:trPr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FB8166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9FF794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Safety Precautions</w:t>
            </w:r>
          </w:p>
        </w:tc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E9B438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B39ED1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4.5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E05C90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0.7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4BF9B3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16.11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B70566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</w:p>
        </w:tc>
      </w:tr>
      <w:tr w:rsidR="0067358E" w14:paraId="226C296C" w14:textId="77777777" w:rsidTr="00EE42A3">
        <w:trPr>
          <w:trHeight w:val="662"/>
          <w:jc w:val="center"/>
        </w:trPr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BBDBBB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E947E3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7796B9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Avoid overstretching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DE0715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5.0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C27C3B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0.0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24C7D6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0.00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1345DD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</w:p>
        </w:tc>
      </w:tr>
      <w:tr w:rsidR="0067358E" w14:paraId="6255BE42" w14:textId="77777777" w:rsidTr="00EE42A3">
        <w:trPr>
          <w:trHeight w:val="662"/>
          <w:jc w:val="center"/>
        </w:trPr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7DCAB5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D65D9E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D24466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Maintain breathing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96DA45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5.0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403B0B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0.0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25F4C1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0.00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2B6F33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</w:p>
        </w:tc>
      </w:tr>
      <w:tr w:rsidR="0067358E" w14:paraId="17F7C144" w14:textId="77777777" w:rsidTr="00EE42A3">
        <w:trPr>
          <w:trHeight w:val="662"/>
          <w:jc w:val="center"/>
        </w:trPr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70D5CD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C6DB90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E1DEBA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Duration and Frequency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2A875A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5.0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972BE2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0.0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7B730B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0.00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F92B1C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</w:p>
        </w:tc>
      </w:tr>
      <w:tr w:rsidR="0067358E" w14:paraId="0DEF3303" w14:textId="77777777" w:rsidTr="00EE42A3">
        <w:trPr>
          <w:trHeight w:val="662"/>
          <w:jc w:val="center"/>
        </w:trPr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BE1D5B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Handling of discomfort during exercise</w:t>
            </w:r>
          </w:p>
        </w:tc>
        <w:tc>
          <w:tcPr>
            <w:tcW w:w="3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78E2C2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9FF6E2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CEFDBD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4.5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E919FE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0.6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97196A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14.88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B6BFF6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</w:p>
        </w:tc>
      </w:tr>
      <w:tr w:rsidR="0067358E" w14:paraId="7DB1EE34" w14:textId="77777777" w:rsidTr="00EE42A3">
        <w:trPr>
          <w:trHeight w:val="662"/>
          <w:jc w:val="center"/>
        </w:trPr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84AA1F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7F2B4B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Knowing and Recognizing Discomfort</w:t>
            </w:r>
          </w:p>
        </w:tc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ACD9C0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2A7E2F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4.6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3785F9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0.5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1B8470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12.10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B49480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</w:p>
        </w:tc>
      </w:tr>
      <w:tr w:rsidR="0067358E" w14:paraId="5FFB2909" w14:textId="77777777" w:rsidTr="00EE42A3">
        <w:trPr>
          <w:trHeight w:val="662"/>
          <w:jc w:val="center"/>
        </w:trPr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0C3CE6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890EB6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0616B5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Chest pain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A21F9B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5.0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A34EE8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0.0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16ECB5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0.00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8387BC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</w:p>
        </w:tc>
      </w:tr>
      <w:tr w:rsidR="0067358E" w14:paraId="35F44450" w14:textId="77777777" w:rsidTr="00EE42A3">
        <w:trPr>
          <w:trHeight w:val="662"/>
          <w:jc w:val="center"/>
        </w:trPr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623422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76CB79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68D9F8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Palpitations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7EC00F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5.0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9AC56E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0.0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94FFD4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0.00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272CF3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</w:p>
        </w:tc>
      </w:tr>
      <w:tr w:rsidR="0067358E" w14:paraId="0F5CDEB6" w14:textId="77777777" w:rsidTr="00EE42A3">
        <w:trPr>
          <w:trHeight w:val="662"/>
          <w:jc w:val="center"/>
        </w:trPr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ED8966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BD142E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BBE195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Muscle and joint pain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C9E5CC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5.0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81A6B1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0.0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E49723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0.00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86F473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</w:p>
        </w:tc>
      </w:tr>
      <w:tr w:rsidR="0067358E" w14:paraId="40730673" w14:textId="77777777" w:rsidTr="00EE42A3">
        <w:trPr>
          <w:trHeight w:val="662"/>
          <w:jc w:val="center"/>
        </w:trPr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D89433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BA6F8D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Immediate Steps to Take</w:t>
            </w:r>
          </w:p>
        </w:tc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5633FD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153A7E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4.6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71B57C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0.5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4C3B59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12.10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8DB559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</w:p>
        </w:tc>
      </w:tr>
      <w:tr w:rsidR="0067358E" w14:paraId="76DD041E" w14:textId="77777777" w:rsidTr="00EE42A3">
        <w:trPr>
          <w:trHeight w:val="662"/>
          <w:jc w:val="center"/>
        </w:trPr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CB5201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15BD3D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09B4EF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Stop Exercising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6F24B1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5.0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DF7B68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0.0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8E2E34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0.00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8F708A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</w:p>
        </w:tc>
      </w:tr>
      <w:tr w:rsidR="0067358E" w14:paraId="22547BB7" w14:textId="77777777" w:rsidTr="00EE42A3">
        <w:trPr>
          <w:trHeight w:val="662"/>
          <w:jc w:val="center"/>
        </w:trPr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F3F6A0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492395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E6BB3B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Seek help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A9B7CC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5.0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FD067E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0.0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EEF381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0.00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006CA2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</w:p>
        </w:tc>
      </w:tr>
      <w:tr w:rsidR="0067358E" w14:paraId="455F583F" w14:textId="77777777" w:rsidTr="00EE42A3">
        <w:trPr>
          <w:trHeight w:val="662"/>
          <w:jc w:val="center"/>
        </w:trPr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1ACE6F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6E3F96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8A0700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Conduct a self-assessment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3B7CF7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5.0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35F436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0.0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E68559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0.00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9676FB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</w:p>
        </w:tc>
      </w:tr>
      <w:tr w:rsidR="0067358E" w14:paraId="4DB35065" w14:textId="77777777" w:rsidTr="00EE42A3">
        <w:trPr>
          <w:trHeight w:val="662"/>
          <w:jc w:val="center"/>
        </w:trPr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C9334A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C185E2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When to Seek Medical Help</w:t>
            </w:r>
          </w:p>
        </w:tc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3A0D70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224F76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4.2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4F508A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0.7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D17C8D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18.10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A3EC77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</w:p>
        </w:tc>
      </w:tr>
      <w:tr w:rsidR="0067358E" w14:paraId="7CB0FD9F" w14:textId="77777777" w:rsidTr="00EE42A3">
        <w:trPr>
          <w:trHeight w:val="662"/>
          <w:jc w:val="center"/>
        </w:trPr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201140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42A6EF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0ADAD8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Emergencies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7A56E7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5.0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64ABDE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0.0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223638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0.00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86E2A1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</w:p>
        </w:tc>
      </w:tr>
      <w:tr w:rsidR="0067358E" w14:paraId="24E430AB" w14:textId="77777777" w:rsidTr="00EE42A3">
        <w:trPr>
          <w:trHeight w:val="662"/>
          <w:jc w:val="center"/>
        </w:trPr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FEB360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343208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7033AC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Make an appointment to see a doctor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7B345C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1.0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949652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0.2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57AD05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23.36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955B81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Delete (R1, R2, R4)</w:t>
            </w:r>
          </w:p>
        </w:tc>
      </w:tr>
      <w:tr w:rsidR="0067358E" w14:paraId="6CD40A4D" w14:textId="77777777" w:rsidTr="00EE42A3">
        <w:trPr>
          <w:trHeight w:val="662"/>
          <w:jc w:val="center"/>
        </w:trPr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2BCA90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3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06EA39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Preventive Measures</w:t>
            </w:r>
          </w:p>
        </w:tc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548CD5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ABB873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4.6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CFCB01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0.5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AB93D3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12.10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52C171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</w:p>
        </w:tc>
      </w:tr>
      <w:tr w:rsidR="0067358E" w14:paraId="75334AC2" w14:textId="77777777" w:rsidTr="00EE42A3">
        <w:trPr>
          <w:trHeight w:val="662"/>
          <w:jc w:val="center"/>
        </w:trPr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9C2EA6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B667C1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B71B98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Professional Evaluation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AA972B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4.9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763DB0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0.2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296673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5.07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4C17A2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</w:p>
        </w:tc>
      </w:tr>
      <w:tr w:rsidR="0067358E" w14:paraId="35FD50B2" w14:textId="77777777" w:rsidTr="00EE42A3">
        <w:trPr>
          <w:trHeight w:val="662"/>
          <w:jc w:val="center"/>
        </w:trPr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C7FB6C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053D51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0E3986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Warm up properly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C18F23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1.0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9D1A2B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0.2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019F30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23.36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44DDC9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Delete (R1, R2, R4)</w:t>
            </w:r>
          </w:p>
        </w:tc>
      </w:tr>
      <w:tr w:rsidR="0067358E" w14:paraId="007D1A5E" w14:textId="77777777" w:rsidTr="00EE42A3">
        <w:trPr>
          <w:trHeight w:val="662"/>
          <w:jc w:val="center"/>
        </w:trPr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0D8CFD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3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E694F5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ED6D0B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Gradual increase in training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7D2A86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4.7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D4FCE4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0.5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F6A918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10.48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C1D7B6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</w:p>
        </w:tc>
      </w:tr>
      <w:tr w:rsidR="0067358E" w14:paraId="6FFEF301" w14:textId="77777777" w:rsidTr="00EE42A3">
        <w:trPr>
          <w:trHeight w:val="662"/>
          <w:jc w:val="center"/>
        </w:trPr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6932EE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D3C9CE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F18DA6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Regular medical checkups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D3DA6A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4.9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6F0ECA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0.4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974602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8.16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65807D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</w:p>
        </w:tc>
      </w:tr>
      <w:tr w:rsidR="0067358E" w14:paraId="3B2FF86D" w14:textId="77777777" w:rsidTr="00EE42A3">
        <w:trPr>
          <w:trHeight w:val="662"/>
          <w:jc w:val="center"/>
        </w:trPr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BD6507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D9742A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Recovery and Rehabilitation</w:t>
            </w:r>
          </w:p>
        </w:tc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4A590E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475A36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4.6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5C814A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0.5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D8CC26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12.10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1CA698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</w:p>
        </w:tc>
      </w:tr>
      <w:tr w:rsidR="0067358E" w14:paraId="6B780516" w14:textId="77777777" w:rsidTr="00EE42A3">
        <w:trPr>
          <w:trHeight w:val="662"/>
          <w:jc w:val="center"/>
        </w:trPr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5A33F5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8806FC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80C83D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Rest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8EAC11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4.9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6BF533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0.1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AA6405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3.62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CBDA07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</w:p>
        </w:tc>
      </w:tr>
      <w:tr w:rsidR="0067358E" w14:paraId="30CB0841" w14:textId="77777777" w:rsidTr="00EE42A3">
        <w:trPr>
          <w:trHeight w:val="662"/>
          <w:jc w:val="center"/>
        </w:trPr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680A92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6A8917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19E92E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Gradual Recovery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1381E6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5.0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6B1584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0.0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25554D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0.00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463779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</w:p>
        </w:tc>
      </w:tr>
      <w:tr w:rsidR="0067358E" w14:paraId="22D29ECD" w14:textId="77777777" w:rsidTr="00EE42A3">
        <w:trPr>
          <w:trHeight w:val="662"/>
          <w:jc w:val="center"/>
        </w:trPr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0883A5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AF4F91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8C6CFA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Tracking Symptoms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3DA40A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5.0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CAD8B7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0.0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E8D074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0.00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91C229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</w:p>
        </w:tc>
      </w:tr>
      <w:tr w:rsidR="0067358E" w14:paraId="39516AC5" w14:textId="77777777" w:rsidTr="00EE42A3">
        <w:trPr>
          <w:trHeight w:val="662"/>
          <w:jc w:val="center"/>
        </w:trPr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22D45A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 xml:space="preserve">RICE </w:t>
            </w:r>
            <w:proofErr w:type="gramStart"/>
            <w:r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principle</w:t>
            </w:r>
            <w:proofErr w:type="gramEnd"/>
            <w:r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 xml:space="preserve"> content and application</w:t>
            </w:r>
          </w:p>
        </w:tc>
        <w:tc>
          <w:tcPr>
            <w:tcW w:w="3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3924D0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46082B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B433D5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4.9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3566E5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0.2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B9240D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5.07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A8DDCB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</w:p>
        </w:tc>
      </w:tr>
      <w:tr w:rsidR="0067358E" w14:paraId="16969C24" w14:textId="77777777" w:rsidTr="00EE42A3">
        <w:trPr>
          <w:trHeight w:val="662"/>
          <w:jc w:val="center"/>
        </w:trPr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79DFFC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9286E8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Introduction to the RICE principle</w:t>
            </w:r>
          </w:p>
        </w:tc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4E739C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B5EEEF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4.9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9BF056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0.1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5FDED9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3.62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F4E8DF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</w:p>
        </w:tc>
      </w:tr>
      <w:tr w:rsidR="0067358E" w14:paraId="71626848" w14:textId="77777777" w:rsidTr="00EE42A3">
        <w:trPr>
          <w:trHeight w:val="662"/>
          <w:jc w:val="center"/>
        </w:trPr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F0BE7C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C877BB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A63539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What is the RICE Principle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54A1F3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4.9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D5C3BE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0.1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C3090C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3.62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3ECD9A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</w:p>
        </w:tc>
      </w:tr>
      <w:tr w:rsidR="0067358E" w14:paraId="33F37540" w14:textId="77777777" w:rsidTr="00EE42A3">
        <w:trPr>
          <w:trHeight w:val="662"/>
          <w:jc w:val="center"/>
        </w:trPr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477C1A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70EBA7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0D4952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Why use the RICE principle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C2BEF5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4.9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24939F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0.2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4013B3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5.07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40AB2C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</w:p>
        </w:tc>
      </w:tr>
      <w:tr w:rsidR="0067358E" w14:paraId="7D3B8B85" w14:textId="77777777" w:rsidTr="00EE42A3">
        <w:trPr>
          <w:trHeight w:val="662"/>
          <w:jc w:val="center"/>
        </w:trPr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E5EFEB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31D1C8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Rest</w:t>
            </w:r>
          </w:p>
        </w:tc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499D1B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1CD82B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4.9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9DCEC6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0.3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126403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6.33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939804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</w:p>
        </w:tc>
      </w:tr>
      <w:tr w:rsidR="0067358E" w14:paraId="0FDEEF88" w14:textId="77777777" w:rsidTr="00EE42A3">
        <w:trPr>
          <w:trHeight w:val="662"/>
          <w:jc w:val="center"/>
        </w:trPr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6464C0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7A0845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9C15E9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Stopping Activity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015320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5.0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DED768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0.0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FA7005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0.00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A85557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</w:p>
        </w:tc>
      </w:tr>
      <w:tr w:rsidR="0067358E" w14:paraId="581A8587" w14:textId="77777777" w:rsidTr="00EE42A3">
        <w:trPr>
          <w:trHeight w:val="662"/>
          <w:jc w:val="center"/>
        </w:trPr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97F0DF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008B41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EB1A59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Protecting the Injured Area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5EAB17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5.0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D65445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0.0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6B9669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0.00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760E96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</w:p>
        </w:tc>
      </w:tr>
      <w:tr w:rsidR="0067358E" w14:paraId="04C58E58" w14:textId="77777777" w:rsidTr="00EE42A3">
        <w:trPr>
          <w:trHeight w:val="662"/>
          <w:jc w:val="center"/>
        </w:trPr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8181C2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5BB0AA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Ice</w:t>
            </w:r>
          </w:p>
        </w:tc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9544A5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775472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4.9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EF5F78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0.3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2E786D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6.33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CED4C6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</w:p>
        </w:tc>
      </w:tr>
      <w:tr w:rsidR="0067358E" w14:paraId="292462FD" w14:textId="77777777" w:rsidTr="00EE42A3">
        <w:trPr>
          <w:trHeight w:val="662"/>
          <w:jc w:val="center"/>
        </w:trPr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F2745A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6664E1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38F0D1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The Right Way to Apply Ice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7B5D0A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5.0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AD1DAD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0.0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5855E9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0.00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E479E1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</w:p>
        </w:tc>
      </w:tr>
      <w:tr w:rsidR="0067358E" w14:paraId="31726B59" w14:textId="77777777" w:rsidTr="00EE42A3">
        <w:trPr>
          <w:trHeight w:val="662"/>
          <w:jc w:val="center"/>
        </w:trPr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F64ADD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A30103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6AAC53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Benefits of Icing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61DCFF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5.0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67EB3E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0.0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B883BC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0.00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A2B7CF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</w:p>
        </w:tc>
      </w:tr>
      <w:tr w:rsidR="0067358E" w14:paraId="08DC0762" w14:textId="77777777" w:rsidTr="00EE42A3">
        <w:trPr>
          <w:trHeight w:val="662"/>
          <w:jc w:val="center"/>
        </w:trPr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8D056F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162D77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Compression</w:t>
            </w:r>
          </w:p>
        </w:tc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DB2CA2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4C2D2D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4.9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6DE786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0.3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57C0CB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6.33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8BFFAB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</w:p>
        </w:tc>
      </w:tr>
      <w:tr w:rsidR="0067358E" w14:paraId="74524844" w14:textId="77777777" w:rsidTr="00EE42A3">
        <w:trPr>
          <w:trHeight w:val="662"/>
          <w:jc w:val="center"/>
        </w:trPr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140048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5BC783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01C216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Using an Elastic Bandage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7F8323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5.0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D69195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0.0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9BDFFE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0.00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ECC519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</w:p>
        </w:tc>
      </w:tr>
      <w:tr w:rsidR="0067358E" w14:paraId="40E8E48F" w14:textId="77777777" w:rsidTr="00EE42A3">
        <w:trPr>
          <w:trHeight w:val="662"/>
          <w:jc w:val="center"/>
        </w:trPr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AB4B92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7EE50D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25E25C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Precautions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9DDEE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5.0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73CCB3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0.0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80D5AD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0.00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924836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</w:p>
        </w:tc>
      </w:tr>
      <w:tr w:rsidR="0067358E" w14:paraId="5C81F0E6" w14:textId="77777777" w:rsidTr="00EE42A3">
        <w:trPr>
          <w:trHeight w:val="662"/>
          <w:jc w:val="center"/>
        </w:trPr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950A7B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BFFAEF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Elevation</w:t>
            </w:r>
          </w:p>
        </w:tc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0A6C08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DF3424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4.9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E01C9F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0.3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B6EDE8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6.33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D1B7B8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</w:p>
        </w:tc>
      </w:tr>
      <w:tr w:rsidR="0067358E" w14:paraId="3143EA4C" w14:textId="77777777" w:rsidTr="00EE42A3">
        <w:trPr>
          <w:trHeight w:val="662"/>
          <w:jc w:val="center"/>
        </w:trPr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38658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4588D4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9F02F5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Elevate the injured area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4165C7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5.0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EA73B0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0.0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64EC19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0.00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C247A9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</w:p>
        </w:tc>
      </w:tr>
      <w:tr w:rsidR="0067358E" w14:paraId="2DDB3A81" w14:textId="77777777" w:rsidTr="00EE42A3">
        <w:trPr>
          <w:trHeight w:val="662"/>
          <w:jc w:val="center"/>
        </w:trPr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803F87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11D051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71AF0E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Appropriate height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55A133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4.9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15F7B2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0.2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CC3D28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5.07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530B0A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</w:p>
        </w:tc>
      </w:tr>
      <w:tr w:rsidR="0067358E" w14:paraId="2F8D7164" w14:textId="77777777" w:rsidTr="00EE42A3">
        <w:trPr>
          <w:trHeight w:val="662"/>
          <w:jc w:val="center"/>
        </w:trPr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601F5C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9FE49C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Seek medical attention and follow-up</w:t>
            </w:r>
          </w:p>
        </w:tc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122CDC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4FB4E3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4.1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DB2E73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0.7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91BE47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17.68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3D9518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</w:p>
        </w:tc>
      </w:tr>
      <w:tr w:rsidR="0067358E" w14:paraId="02D5C56C" w14:textId="77777777" w:rsidTr="00EE42A3">
        <w:trPr>
          <w:trHeight w:val="662"/>
          <w:jc w:val="center"/>
        </w:trPr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43E198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325D03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26F8EE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When to seek professional help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28AF2F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4.8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D5670D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0.4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DF5AC7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8.54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AA6446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</w:p>
        </w:tc>
      </w:tr>
      <w:tr w:rsidR="0067358E" w14:paraId="4ABF0A52" w14:textId="77777777" w:rsidTr="00EE42A3">
        <w:trPr>
          <w:trHeight w:val="662"/>
          <w:jc w:val="center"/>
        </w:trPr>
        <w:tc>
          <w:tcPr>
            <w:tcW w:w="24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E037A9A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 xml:space="preserve">　</w:t>
            </w:r>
          </w:p>
        </w:tc>
        <w:tc>
          <w:tcPr>
            <w:tcW w:w="33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68352E5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 xml:space="preserve">　</w:t>
            </w:r>
          </w:p>
        </w:tc>
        <w:tc>
          <w:tcPr>
            <w:tcW w:w="39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70FE9B8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Recovery and Rehabilitation</w:t>
            </w:r>
          </w:p>
        </w:tc>
        <w:tc>
          <w:tcPr>
            <w:tcW w:w="94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885F91A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3.63</w:t>
            </w:r>
          </w:p>
        </w:tc>
        <w:tc>
          <w:tcPr>
            <w:tcW w:w="9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6B262AA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0.56</w:t>
            </w:r>
          </w:p>
        </w:tc>
        <w:tc>
          <w:tcPr>
            <w:tcW w:w="9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47FF64A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15.43</w:t>
            </w:r>
          </w:p>
        </w:tc>
        <w:tc>
          <w:tcPr>
            <w:tcW w:w="242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C184940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Delete (R1, R4)</w:t>
            </w:r>
          </w:p>
        </w:tc>
      </w:tr>
    </w:tbl>
    <w:p w14:paraId="1DFBBF30" w14:textId="77777777" w:rsidR="0067358E" w:rsidRDefault="0067358E" w:rsidP="0067358E">
      <w:pPr>
        <w:jc w:val="center"/>
        <w:rPr>
          <w:rFonts w:ascii="Times New Roman" w:hAnsi="Times New Roman" w:cs="Times New Roman"/>
        </w:rPr>
      </w:pPr>
    </w:p>
    <w:p w14:paraId="25EA5C44" w14:textId="77777777" w:rsidR="0067358E" w:rsidRDefault="0067358E" w:rsidP="0067358E">
      <w:pPr>
        <w:jc w:val="center"/>
        <w:rPr>
          <w:rFonts w:ascii="Times New Roman" w:hAnsi="Times New Roman" w:cs="Times New Roman" w:hint="eastAsia"/>
        </w:rPr>
      </w:pPr>
    </w:p>
    <w:p w14:paraId="5DE24E48" w14:textId="54A6F1D5" w:rsidR="0067358E" w:rsidRDefault="0067358E" w:rsidP="0067358E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lastRenderedPageBreak/>
        <w:t>T</w:t>
      </w:r>
      <w:r>
        <w:rPr>
          <w:rFonts w:ascii="Times New Roman" w:hAnsi="Times New Roman" w:cs="Times New Roman"/>
        </w:rPr>
        <w:t xml:space="preserve">able </w:t>
      </w:r>
      <w:r>
        <w:rPr>
          <w:rFonts w:ascii="Times New Roman" w:hAnsi="Times New Roman" w:cs="Times New Roman" w:hint="eastAsia"/>
        </w:rPr>
        <w:t>S5</w:t>
      </w:r>
      <w:r>
        <w:rPr>
          <w:rFonts w:ascii="Times New Roman" w:hAnsi="Times New Roman" w:cs="Times New Roman"/>
        </w:rPr>
        <w:t xml:space="preserve"> Contents of PARI public health education program after expert consultation (Second-round)</w:t>
      </w:r>
    </w:p>
    <w:tbl>
      <w:tblPr>
        <w:tblW w:w="15010" w:type="dxa"/>
        <w:jc w:val="center"/>
        <w:tblLayout w:type="fixed"/>
        <w:tblLook w:val="04A0" w:firstRow="1" w:lastRow="0" w:firstColumn="1" w:lastColumn="0" w:noHBand="0" w:noVBand="1"/>
      </w:tblPr>
      <w:tblGrid>
        <w:gridCol w:w="2097"/>
        <w:gridCol w:w="2345"/>
        <w:gridCol w:w="3577"/>
        <w:gridCol w:w="1149"/>
        <w:gridCol w:w="1149"/>
        <w:gridCol w:w="1149"/>
        <w:gridCol w:w="1150"/>
        <w:gridCol w:w="2394"/>
      </w:tblGrid>
      <w:tr w:rsidR="0067358E" w14:paraId="313D8940" w14:textId="77777777" w:rsidTr="00EE42A3">
        <w:trPr>
          <w:trHeight w:val="626"/>
          <w:jc w:val="center"/>
        </w:trPr>
        <w:tc>
          <w:tcPr>
            <w:tcW w:w="209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DE202B0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First-Level Item</w:t>
            </w:r>
          </w:p>
        </w:tc>
        <w:tc>
          <w:tcPr>
            <w:tcW w:w="234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28DEE4E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Second-Level Item</w:t>
            </w:r>
          </w:p>
        </w:tc>
        <w:tc>
          <w:tcPr>
            <w:tcW w:w="357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9FC1468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Third-Level Items</w:t>
            </w:r>
          </w:p>
        </w:tc>
        <w:tc>
          <w:tcPr>
            <w:tcW w:w="114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6A7AD2D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Mean</w:t>
            </w:r>
          </w:p>
        </w:tc>
        <w:tc>
          <w:tcPr>
            <w:tcW w:w="114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9AB778E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SD</w:t>
            </w:r>
          </w:p>
        </w:tc>
        <w:tc>
          <w:tcPr>
            <w:tcW w:w="114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216651E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CV</w:t>
            </w:r>
          </w:p>
        </w:tc>
        <w:tc>
          <w:tcPr>
            <w:tcW w:w="115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0320445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AR</w:t>
            </w:r>
          </w:p>
        </w:tc>
        <w:tc>
          <w:tcPr>
            <w:tcW w:w="239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9DA92C6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Notes</w:t>
            </w:r>
          </w:p>
        </w:tc>
      </w:tr>
      <w:tr w:rsidR="0067358E" w14:paraId="782DE4AF" w14:textId="77777777" w:rsidTr="00EE42A3">
        <w:trPr>
          <w:trHeight w:val="626"/>
          <w:jc w:val="center"/>
        </w:trPr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C7357E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Risk Indicators in Sports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5BE311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22B0D0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E5C06E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4.9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13FD86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0.3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F1E08C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6.3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403B5E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93.33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325D31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</w:p>
        </w:tc>
      </w:tr>
      <w:tr w:rsidR="0067358E" w14:paraId="2DEDBC62" w14:textId="77777777" w:rsidTr="00EE42A3">
        <w:trPr>
          <w:trHeight w:val="626"/>
          <w:jc w:val="center"/>
        </w:trPr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AAFD25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BE39C1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Physical Activity Levels</w:t>
            </w:r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BA5544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65D55E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4.5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B72B74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0.63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0AAC60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14.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83B14B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90.00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3582F4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</w:p>
        </w:tc>
      </w:tr>
      <w:tr w:rsidR="0067358E" w14:paraId="343D788B" w14:textId="77777777" w:rsidTr="00EE42A3">
        <w:trPr>
          <w:trHeight w:val="626"/>
          <w:jc w:val="center"/>
        </w:trPr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60CB1A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5C7391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CA7AAF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Definitions and Importance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D172D3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4.57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2EEE08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0.5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6E7988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10.9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391AF7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93.33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CC574A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</w:p>
        </w:tc>
      </w:tr>
      <w:tr w:rsidR="0067358E" w14:paraId="3F35979A" w14:textId="77777777" w:rsidTr="00EE42A3">
        <w:trPr>
          <w:trHeight w:val="626"/>
          <w:jc w:val="center"/>
        </w:trPr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462AFD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EBF21E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B44A4D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How to Measure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937146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4.67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6D434C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0.48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BBB5A5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10.2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34384E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90.00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60FF79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</w:p>
        </w:tc>
      </w:tr>
      <w:tr w:rsidR="0067358E" w14:paraId="46ED50A6" w14:textId="77777777" w:rsidTr="00EE42A3">
        <w:trPr>
          <w:trHeight w:val="626"/>
          <w:jc w:val="center"/>
        </w:trPr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05D633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F7218B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CEA21F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Recommended Criteria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2E43D3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4.53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ECB0D8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0.57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493B57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12.5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764F87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96.67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D59621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</w:p>
        </w:tc>
      </w:tr>
      <w:tr w:rsidR="0067358E" w14:paraId="334A90E2" w14:textId="77777777" w:rsidTr="00EE42A3">
        <w:trPr>
          <w:trHeight w:val="626"/>
          <w:jc w:val="center"/>
        </w:trPr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3BBB6C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91E891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93BD59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Strategies for Increasing Physical Activity Levels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D3BB6C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4.67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CA1200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0.48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2155D3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10.2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E678F6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100.00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BB5221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</w:p>
        </w:tc>
      </w:tr>
      <w:tr w:rsidR="0067358E" w14:paraId="46F0A5D0" w14:textId="77777777" w:rsidTr="00EE42A3">
        <w:trPr>
          <w:trHeight w:val="626"/>
          <w:jc w:val="center"/>
        </w:trPr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A50039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06678B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Routine Medical Tests</w:t>
            </w:r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BF1B5C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89666C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4.53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2B1A73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0.63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A25FC1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13.9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404EE0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90.00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1EA019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</w:p>
        </w:tc>
      </w:tr>
      <w:tr w:rsidR="0067358E" w14:paraId="08FB7D2A" w14:textId="77777777" w:rsidTr="00EE42A3">
        <w:trPr>
          <w:trHeight w:val="626"/>
          <w:jc w:val="center"/>
        </w:trPr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160863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4C800C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D95480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Heart rate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8BB459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4.97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92B24B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0.18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CEB9BE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3.6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B88756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100.00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2CDBDD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</w:p>
        </w:tc>
      </w:tr>
      <w:tr w:rsidR="0067358E" w14:paraId="0E591413" w14:textId="77777777" w:rsidTr="00EE42A3">
        <w:trPr>
          <w:trHeight w:val="626"/>
          <w:jc w:val="center"/>
        </w:trPr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FD5980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5F418B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623442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Blood Pressure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7B9BBF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5.0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12CB13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0.0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0565D4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0.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204C42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100.00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1A5C71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</w:p>
        </w:tc>
      </w:tr>
      <w:tr w:rsidR="0067358E" w14:paraId="251E77D7" w14:textId="77777777" w:rsidTr="00EE42A3">
        <w:trPr>
          <w:trHeight w:val="626"/>
          <w:jc w:val="center"/>
        </w:trPr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63D926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8E4A26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BF5A71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Cardiovascular Disease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FD8DC5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4.97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34ADFB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0.18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037A47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3.6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76FEFD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100.00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20F9DD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</w:p>
        </w:tc>
      </w:tr>
      <w:tr w:rsidR="0067358E" w14:paraId="3FA5A0E1" w14:textId="77777777" w:rsidTr="00EE42A3">
        <w:trPr>
          <w:trHeight w:val="626"/>
          <w:jc w:val="center"/>
        </w:trPr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E843F5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Fitness Tests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83C11C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93FE00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8433FF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4.7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CB89FD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0.53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798C46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11.2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071958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83.33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641C7B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</w:p>
        </w:tc>
      </w:tr>
      <w:tr w:rsidR="0067358E" w14:paraId="1C8C5D21" w14:textId="77777777" w:rsidTr="00EE42A3">
        <w:trPr>
          <w:trHeight w:val="626"/>
          <w:jc w:val="center"/>
        </w:trPr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19BDDD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95B73B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Importance of fitness testing</w:t>
            </w:r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A31425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48B4BE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4.63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4ACD0A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0.72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A8E7AE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15.5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CCB92D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90.00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E8F1AD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</w:p>
        </w:tc>
      </w:tr>
      <w:tr w:rsidR="0067358E" w14:paraId="3828932D" w14:textId="77777777" w:rsidTr="00EE42A3">
        <w:trPr>
          <w:trHeight w:val="626"/>
          <w:jc w:val="center"/>
        </w:trPr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DD8863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C63029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32417A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Risk Assessment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06C214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4.9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507FFD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0.3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4AD72B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6.3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2D4052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96.67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09705E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</w:p>
        </w:tc>
      </w:tr>
      <w:tr w:rsidR="0067358E" w14:paraId="77C015EA" w14:textId="77777777" w:rsidTr="00EE42A3">
        <w:trPr>
          <w:trHeight w:val="626"/>
          <w:jc w:val="center"/>
        </w:trPr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A2F4B3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923838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8370DF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Personalized Exercise Plans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8DDB27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5.0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1D2D3A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0.0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5CDD8B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0.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ABDE4F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100.00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7C5B1D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</w:p>
        </w:tc>
      </w:tr>
      <w:tr w:rsidR="0067358E" w14:paraId="15D00922" w14:textId="77777777" w:rsidTr="00EE42A3">
        <w:trPr>
          <w:trHeight w:val="626"/>
          <w:jc w:val="center"/>
        </w:trPr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159C8F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23EFBF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Types of Fitness Tests</w:t>
            </w:r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B1250A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E6C261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4.63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BBE399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0.49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172EB0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10.5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66E211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100.00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FB6EA2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</w:p>
        </w:tc>
      </w:tr>
      <w:tr w:rsidR="0067358E" w14:paraId="68A90CB3" w14:textId="77777777" w:rsidTr="00EE42A3">
        <w:trPr>
          <w:trHeight w:val="626"/>
          <w:jc w:val="center"/>
        </w:trPr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FB0D61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3D2CA4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E6405A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Cardiorespiratory Endurance Testing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3FC66B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4.93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ABBBE2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0.25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538BBE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5.0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24CC2B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100.00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B966C9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</w:p>
        </w:tc>
      </w:tr>
      <w:tr w:rsidR="0067358E" w14:paraId="3C96979D" w14:textId="77777777" w:rsidTr="00EE42A3">
        <w:trPr>
          <w:trHeight w:val="626"/>
          <w:jc w:val="center"/>
        </w:trPr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592D82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339F14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6AADB6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Muscular strength and endurance testing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970B18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4.93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914160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0.25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85FFC8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5.0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B26876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100.00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5E314F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</w:p>
        </w:tc>
      </w:tr>
      <w:tr w:rsidR="0067358E" w14:paraId="1E7046A9" w14:textId="77777777" w:rsidTr="00EE42A3">
        <w:trPr>
          <w:trHeight w:val="626"/>
          <w:jc w:val="center"/>
        </w:trPr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433BCC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59F22D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AC85F0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Flexibility Testing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9AF6A6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4.93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F4E319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0.25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B8F0AD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5.0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F5F856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100.00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44CCC4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</w:p>
        </w:tc>
      </w:tr>
      <w:tr w:rsidR="0067358E" w14:paraId="3B5607C5" w14:textId="77777777" w:rsidTr="00EE42A3">
        <w:trPr>
          <w:trHeight w:val="626"/>
          <w:jc w:val="center"/>
        </w:trPr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53717F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360681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A455E2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Body Composition Testing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7FA2D4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5.0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969627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0.0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0B28AB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0.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23DB14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100.00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982F28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</w:p>
        </w:tc>
      </w:tr>
      <w:tr w:rsidR="0067358E" w14:paraId="55880BA1" w14:textId="77777777" w:rsidTr="00EE42A3">
        <w:trPr>
          <w:trHeight w:val="626"/>
          <w:jc w:val="center"/>
        </w:trPr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74EA8E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572933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How to Prepare for a Fitness Test</w:t>
            </w:r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D43450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E7B009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4.9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593458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0.3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39DD2C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6.3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E6CC96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100.00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4343AC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</w:p>
        </w:tc>
      </w:tr>
      <w:tr w:rsidR="0067358E" w14:paraId="491E63A6" w14:textId="77777777" w:rsidTr="00EE42A3">
        <w:trPr>
          <w:trHeight w:val="626"/>
          <w:jc w:val="center"/>
        </w:trPr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32F9C6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A51C69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3FCF2B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Physical Preparation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FB9B76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4.97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87B4A4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0.18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29C8F3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3.6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0EF629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100.00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063B51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</w:p>
        </w:tc>
      </w:tr>
      <w:tr w:rsidR="0067358E" w14:paraId="5470B735" w14:textId="77777777" w:rsidTr="00EE42A3">
        <w:trPr>
          <w:trHeight w:val="626"/>
          <w:jc w:val="center"/>
        </w:trPr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E1AD40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C030D7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1E719B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Diet and hydration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F94EC8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5.0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5011B8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0.0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C48920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0.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CD5CD5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100.00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6F0072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</w:p>
        </w:tc>
      </w:tr>
      <w:tr w:rsidR="0067358E" w14:paraId="35458816" w14:textId="77777777" w:rsidTr="00EE42A3">
        <w:trPr>
          <w:trHeight w:val="626"/>
          <w:jc w:val="center"/>
        </w:trPr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314306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E4FDB2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E55834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Mental Preparation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7598C2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4.97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722A76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0.18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D3BE7E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3.6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3FC881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100.00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FBE9D0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</w:p>
        </w:tc>
      </w:tr>
      <w:tr w:rsidR="0067358E" w14:paraId="0D260574" w14:textId="77777777" w:rsidTr="00EE42A3">
        <w:trPr>
          <w:trHeight w:val="626"/>
          <w:jc w:val="center"/>
        </w:trPr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827E52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34F0D1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Interpreting Fitness Test Results</w:t>
            </w:r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078ABF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628EEF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4.93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1266F4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0.25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04697F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5.0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4FF239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100.00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0C3A51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</w:p>
        </w:tc>
      </w:tr>
      <w:tr w:rsidR="0067358E" w14:paraId="1836869A" w14:textId="77777777" w:rsidTr="00EE42A3">
        <w:trPr>
          <w:trHeight w:val="626"/>
          <w:jc w:val="center"/>
        </w:trPr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ABE652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AF8D97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D79D5D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Understanding Results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BCEBE0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4.93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B1CA38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0.25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A771A8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5.0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BFED0F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100.00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F626AC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</w:p>
        </w:tc>
      </w:tr>
      <w:tr w:rsidR="0067358E" w14:paraId="264810E5" w14:textId="77777777" w:rsidTr="00EE42A3">
        <w:trPr>
          <w:trHeight w:val="626"/>
          <w:jc w:val="center"/>
        </w:trPr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D68DEB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0F779F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6CBCFE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Setting Goals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9B38E2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4.97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E2236C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0.18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75C09A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3.6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6A89AC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100.00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304808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</w:p>
        </w:tc>
      </w:tr>
      <w:tr w:rsidR="0067358E" w14:paraId="04DF5AC9" w14:textId="77777777" w:rsidTr="00EE42A3">
        <w:trPr>
          <w:trHeight w:val="626"/>
          <w:jc w:val="center"/>
        </w:trPr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BCE2F1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5B0D28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149259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Adjusting Exercise Programs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3F1980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4.97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C2340C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0.18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537418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3.6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999E5A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100.00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5CB02C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</w:p>
        </w:tc>
      </w:tr>
      <w:tr w:rsidR="0067358E" w14:paraId="13E24C05" w14:textId="77777777" w:rsidTr="00EE42A3">
        <w:trPr>
          <w:trHeight w:val="626"/>
          <w:jc w:val="center"/>
        </w:trPr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AA797C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0340D2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The Importance of Regular Fitness Testing</w:t>
            </w:r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DA89A9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DFFC45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4.9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DDE823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0.3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1F7754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6.3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31D1F1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100.00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4FF121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</w:p>
        </w:tc>
      </w:tr>
      <w:tr w:rsidR="0067358E" w14:paraId="635F6D32" w14:textId="77777777" w:rsidTr="00EE42A3">
        <w:trPr>
          <w:trHeight w:val="626"/>
          <w:jc w:val="center"/>
        </w:trPr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8B04CD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441406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C10539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Ongoing Monitoring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F2036B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4.9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7A040E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0.3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FA51F1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6.3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2687FC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100.00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3B84B9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</w:p>
        </w:tc>
      </w:tr>
      <w:tr w:rsidR="0067358E" w14:paraId="379E2EC1" w14:textId="77777777" w:rsidTr="00EE42A3">
        <w:trPr>
          <w:trHeight w:val="626"/>
          <w:jc w:val="center"/>
        </w:trPr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ECF5A6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98C87B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4FF518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Adjusting Strategies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7A6E77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4.9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EC8F6A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0.3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46BA96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6.3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70E79C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96.67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71FA5B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</w:p>
        </w:tc>
      </w:tr>
      <w:tr w:rsidR="0067358E" w14:paraId="534EA657" w14:textId="77777777" w:rsidTr="00EE42A3">
        <w:trPr>
          <w:trHeight w:val="626"/>
          <w:jc w:val="center"/>
        </w:trPr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7476B5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lastRenderedPageBreak/>
              <w:t>Activities before and after exercise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FADA5D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980F1B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88593E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4.83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D4A8F1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0.46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62047D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9.5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52E835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90.00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A306F4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</w:p>
        </w:tc>
      </w:tr>
      <w:tr w:rsidR="0067358E" w14:paraId="3C6794B0" w14:textId="77777777" w:rsidTr="00EE42A3">
        <w:trPr>
          <w:trHeight w:val="626"/>
          <w:jc w:val="center"/>
        </w:trPr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50406F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C49A39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The Importance of Warming Up</w:t>
            </w:r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5D4384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F3EB61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4.0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99CC91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0.57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49B8D5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12.6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449B46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96.67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058261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</w:p>
        </w:tc>
      </w:tr>
      <w:tr w:rsidR="0067358E" w14:paraId="5C50E600" w14:textId="77777777" w:rsidTr="00EE42A3">
        <w:trPr>
          <w:trHeight w:val="626"/>
          <w:jc w:val="center"/>
        </w:trPr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BFE86B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4451D3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03D65A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Preventing Injury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433E92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4.97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C434E3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0.18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2DDE19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3.6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AE6C2E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100.00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78E75D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</w:p>
        </w:tc>
      </w:tr>
      <w:tr w:rsidR="0067358E" w14:paraId="0A7B0B83" w14:textId="77777777" w:rsidTr="00EE42A3">
        <w:trPr>
          <w:trHeight w:val="626"/>
          <w:jc w:val="center"/>
        </w:trPr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947AB9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34D430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D0C21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Improving Performance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872DE5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4.93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F89736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0.25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CDD78D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5.0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D2E308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100.00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5CAD8E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</w:p>
        </w:tc>
      </w:tr>
      <w:tr w:rsidR="0067358E" w14:paraId="2BA85CE5" w14:textId="77777777" w:rsidTr="00EE42A3">
        <w:trPr>
          <w:trHeight w:val="626"/>
          <w:jc w:val="center"/>
        </w:trPr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755BDC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51D467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4E1FDB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Mental Preparation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28BD05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4.77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E845F4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0.43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D08165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9.0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010524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96.33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2EFCE3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</w:p>
        </w:tc>
      </w:tr>
      <w:tr w:rsidR="0067358E" w14:paraId="0BCC13FA" w14:textId="77777777" w:rsidTr="00EE42A3">
        <w:trPr>
          <w:trHeight w:val="626"/>
          <w:jc w:val="center"/>
        </w:trPr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007B27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818FB0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Types of Warm-Up Activities</w:t>
            </w:r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722AFB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E7A312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4.53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67B2BF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0.68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410E9F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14.3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DABD4F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96.33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9D477A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</w:p>
        </w:tc>
      </w:tr>
      <w:tr w:rsidR="0067358E" w14:paraId="5D211DC1" w14:textId="77777777" w:rsidTr="00EE42A3">
        <w:trPr>
          <w:trHeight w:val="626"/>
          <w:jc w:val="center"/>
        </w:trPr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270CA7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1D2A4E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EC9853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General Warm-up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9C8583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5.0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BAD8DE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0.0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1E942A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0.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26EF17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100.00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AF2B68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</w:p>
        </w:tc>
      </w:tr>
      <w:tr w:rsidR="0067358E" w14:paraId="12753859" w14:textId="77777777" w:rsidTr="00EE42A3">
        <w:trPr>
          <w:trHeight w:val="626"/>
          <w:jc w:val="center"/>
        </w:trPr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7F614F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C4F8A0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8305AB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Specialized Warm-Up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7D280B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4.17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760D4E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1.29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E944FA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30.9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07E3EB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73.33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BF7194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Delete (R2, R3, R4)</w:t>
            </w:r>
          </w:p>
        </w:tc>
      </w:tr>
      <w:tr w:rsidR="0067358E" w14:paraId="5FFA6B21" w14:textId="77777777" w:rsidTr="00EE42A3">
        <w:trPr>
          <w:trHeight w:val="626"/>
          <w:jc w:val="center"/>
        </w:trPr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FF724B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D0776C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822B5A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Dynamic Stretching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C5C941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4.17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C686E0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1.29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31050F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30.9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9BE770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73.33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0AAF79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Delete (R2, R3, R4)</w:t>
            </w:r>
          </w:p>
        </w:tc>
      </w:tr>
      <w:tr w:rsidR="0067358E" w14:paraId="399965E2" w14:textId="77777777" w:rsidTr="00EE42A3">
        <w:trPr>
          <w:trHeight w:val="626"/>
          <w:jc w:val="center"/>
        </w:trPr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ECB758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426318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The Importance of Post-Exercise Finishing Activities</w:t>
            </w:r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E04512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C6839A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4.53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B39065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0.68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B770A6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14.3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6950D2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96.33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4E4AD3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</w:p>
        </w:tc>
      </w:tr>
      <w:tr w:rsidR="0067358E" w14:paraId="7625BC75" w14:textId="77777777" w:rsidTr="00EE42A3">
        <w:trPr>
          <w:trHeight w:val="626"/>
          <w:jc w:val="center"/>
        </w:trPr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E651CA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DC7F2F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080EE2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Promoting Recovery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2FC1A7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4.93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24FD6F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0.25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1B5607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5.0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C0280D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100.00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CD6EF0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</w:p>
        </w:tc>
      </w:tr>
      <w:tr w:rsidR="0067358E" w14:paraId="3949B8FC" w14:textId="77777777" w:rsidTr="00EE42A3">
        <w:trPr>
          <w:trHeight w:val="626"/>
          <w:jc w:val="center"/>
        </w:trPr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BBDB74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DEA9DC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274A05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Preventing Stiffness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4F6747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4.97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39D0E2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0.18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0F2986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3.6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B8AEBB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100.00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14067D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</w:p>
        </w:tc>
      </w:tr>
      <w:tr w:rsidR="0067358E" w14:paraId="56303DCB" w14:textId="77777777" w:rsidTr="00EE42A3">
        <w:trPr>
          <w:trHeight w:val="626"/>
          <w:jc w:val="center"/>
        </w:trPr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4A71A3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F66F1B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112012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Smooth transition of heart rate and breathing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083466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4.97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CEE912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0.18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D04456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3.6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DA6732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100.00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B5955F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</w:p>
        </w:tc>
      </w:tr>
      <w:tr w:rsidR="0067358E" w14:paraId="5EBB7C81" w14:textId="77777777" w:rsidTr="00EE42A3">
        <w:trPr>
          <w:trHeight w:val="626"/>
          <w:jc w:val="center"/>
        </w:trPr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BF7E40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5B0723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Types of Post-Exercise Stretching Exercises</w:t>
            </w:r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2D91CC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3F0EE9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4.63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2BC547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0.67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3C1D52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14.4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3D952E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96.67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90B6A4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</w:p>
        </w:tc>
      </w:tr>
      <w:tr w:rsidR="0067358E" w14:paraId="3D08B78F" w14:textId="77777777" w:rsidTr="00EE42A3">
        <w:trPr>
          <w:trHeight w:val="626"/>
          <w:jc w:val="center"/>
        </w:trPr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A45347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1BB2A6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A13458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Static Stretching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61C39F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4.93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9A98AE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0.25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E03708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5.0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AC166D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96.67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E562B6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</w:p>
        </w:tc>
      </w:tr>
      <w:tr w:rsidR="0067358E" w14:paraId="30980A18" w14:textId="77777777" w:rsidTr="00EE42A3">
        <w:trPr>
          <w:trHeight w:val="626"/>
          <w:jc w:val="center"/>
        </w:trPr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76C1D1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F632BC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053EE6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Relaxes muscles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4AC6E9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4.9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BDABD0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0.3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753C3B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6.3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946BF6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93.33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FEB5F9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</w:p>
        </w:tc>
      </w:tr>
      <w:tr w:rsidR="0067358E" w14:paraId="3C6D3F8F" w14:textId="77777777" w:rsidTr="00EE42A3">
        <w:trPr>
          <w:trHeight w:val="626"/>
          <w:jc w:val="center"/>
        </w:trPr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C7FF47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99285A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ADCB34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Improves flexibility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5960CF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4.93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E3B3A6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0.25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6FC7F6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5.0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570E80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96.67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D3E7B7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</w:p>
        </w:tc>
      </w:tr>
      <w:tr w:rsidR="0067358E" w14:paraId="2BCB9E3A" w14:textId="77777777" w:rsidTr="00EE42A3">
        <w:trPr>
          <w:trHeight w:val="626"/>
          <w:jc w:val="center"/>
        </w:trPr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2C26E4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DCDFC8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Safety Precautions</w:t>
            </w:r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81C52A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759700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4.63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2EC46E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0,67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3269E1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14.4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14C63D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96.33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05E268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</w:p>
        </w:tc>
      </w:tr>
      <w:tr w:rsidR="0067358E" w14:paraId="282261A6" w14:textId="77777777" w:rsidTr="00EE42A3">
        <w:trPr>
          <w:trHeight w:val="626"/>
          <w:jc w:val="center"/>
        </w:trPr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81E705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887D63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3F1F3F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Avoid overstretching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9E9D62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4.97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08AF37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0.18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369910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3.6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9ACA9D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100.00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5BADAC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</w:p>
        </w:tc>
      </w:tr>
      <w:tr w:rsidR="0067358E" w14:paraId="2D354030" w14:textId="77777777" w:rsidTr="00EE42A3">
        <w:trPr>
          <w:trHeight w:val="626"/>
          <w:jc w:val="center"/>
        </w:trPr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08DFB1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7A6097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D87225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Maintain breathing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9FE7DC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5.0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8EA46A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0.0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46208B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0.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5B4A85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100.00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467CF9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</w:p>
        </w:tc>
      </w:tr>
      <w:tr w:rsidR="0067358E" w14:paraId="14712958" w14:textId="77777777" w:rsidTr="00EE42A3">
        <w:trPr>
          <w:trHeight w:val="626"/>
          <w:jc w:val="center"/>
        </w:trPr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EC4235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B4E41C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A005ED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Duration and Frequency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102365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5.0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2AD2C7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0.0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E4E425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0.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116711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100.00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ABA1F6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</w:p>
        </w:tc>
      </w:tr>
      <w:tr w:rsidR="0067358E" w14:paraId="0C52BC88" w14:textId="77777777" w:rsidTr="00EE42A3">
        <w:trPr>
          <w:trHeight w:val="626"/>
          <w:jc w:val="center"/>
        </w:trPr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4BD9AD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Handling of discomfort during exercise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EAB156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A23B3C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C7448A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4.73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9D3082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0.52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5AC4EB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10.9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412F1C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86.67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B90071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</w:p>
        </w:tc>
      </w:tr>
      <w:tr w:rsidR="0067358E" w14:paraId="4DF301B6" w14:textId="77777777" w:rsidTr="00EE42A3">
        <w:trPr>
          <w:trHeight w:val="661"/>
          <w:jc w:val="center"/>
        </w:trPr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1759D6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DE5BEE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Knowing and Recognizing Discomfort</w:t>
            </w:r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799698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933CF5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4.73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964085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0.52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360D06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10.9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9E8FCB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86.67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FF5F2C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</w:p>
        </w:tc>
      </w:tr>
      <w:tr w:rsidR="0067358E" w14:paraId="31E815D8" w14:textId="77777777" w:rsidTr="00EE42A3">
        <w:trPr>
          <w:trHeight w:val="626"/>
          <w:jc w:val="center"/>
        </w:trPr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957E14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12B2BC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5FBEAD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Chest pain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22A74C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5.0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78EE26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0.0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54CB9F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0.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1465DB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100.00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9478B8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</w:p>
        </w:tc>
      </w:tr>
      <w:tr w:rsidR="0067358E" w14:paraId="13DFBF33" w14:textId="77777777" w:rsidTr="00EE42A3">
        <w:trPr>
          <w:trHeight w:val="626"/>
          <w:jc w:val="center"/>
        </w:trPr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9AC1A2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03263D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DEC974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Palpitations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E33211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5.0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04A897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0.0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C490C9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0.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F32007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100.00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205814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</w:p>
        </w:tc>
      </w:tr>
      <w:tr w:rsidR="0067358E" w14:paraId="2310E171" w14:textId="77777777" w:rsidTr="00EE42A3">
        <w:trPr>
          <w:trHeight w:val="626"/>
          <w:jc w:val="center"/>
        </w:trPr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B6C965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58CE34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EB88AB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Muscle and joint pain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E6D18C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5.0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01E85E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0.0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3BFF0B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0.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B418DE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100.00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2AEE9D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</w:p>
        </w:tc>
      </w:tr>
      <w:tr w:rsidR="0067358E" w14:paraId="422E992D" w14:textId="77777777" w:rsidTr="00EE42A3">
        <w:trPr>
          <w:trHeight w:val="661"/>
          <w:jc w:val="center"/>
        </w:trPr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A56ED0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98F555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Immediate Steps to Take</w:t>
            </w:r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089A91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1E7A99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5.0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523C2F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0.0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DBD9FA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0.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460BE3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100.00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42C28E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</w:p>
        </w:tc>
      </w:tr>
      <w:tr w:rsidR="0067358E" w14:paraId="7BD5FAA2" w14:textId="77777777" w:rsidTr="00EE42A3">
        <w:trPr>
          <w:trHeight w:val="626"/>
          <w:jc w:val="center"/>
        </w:trPr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B73A27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3EA5BC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6906A5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Stop Exercising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30D09D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4.97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C00DB9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0.18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DB4142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3.6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634CA8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100.00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808E0A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</w:p>
        </w:tc>
      </w:tr>
      <w:tr w:rsidR="0067358E" w14:paraId="2BB4CA85" w14:textId="77777777" w:rsidTr="00EE42A3">
        <w:trPr>
          <w:trHeight w:val="626"/>
          <w:jc w:val="center"/>
        </w:trPr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FD135C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DC89AA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99FF0B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Seek help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DA435B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4.93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56C549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0.25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DB6973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5.0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6911C8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100.00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DBF78D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</w:p>
        </w:tc>
      </w:tr>
      <w:tr w:rsidR="0067358E" w14:paraId="7D89C846" w14:textId="77777777" w:rsidTr="00EE42A3">
        <w:trPr>
          <w:trHeight w:val="626"/>
          <w:jc w:val="center"/>
        </w:trPr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CA122D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283B96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82D145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Conduct a self-assessment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A30D7F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4.93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499B47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0.25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D6B9F9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5.0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A974B9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100.00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EFD34C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</w:p>
        </w:tc>
      </w:tr>
      <w:tr w:rsidR="0067358E" w14:paraId="185FB5BC" w14:textId="77777777" w:rsidTr="00EE42A3">
        <w:trPr>
          <w:trHeight w:val="661"/>
          <w:jc w:val="center"/>
        </w:trPr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D51214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234B6D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When to Seek Medical Help</w:t>
            </w:r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117D59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0296C6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4.73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5F02CC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0.52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FB0FEB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10.9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9E92F9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86.67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7923D0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</w:p>
        </w:tc>
      </w:tr>
      <w:tr w:rsidR="0067358E" w14:paraId="49FD7032" w14:textId="77777777" w:rsidTr="00EE42A3">
        <w:trPr>
          <w:trHeight w:val="626"/>
          <w:jc w:val="center"/>
        </w:trPr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CBB89A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75B479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997F92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Emergencies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BFAFF3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4.93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CDC1B0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0.25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8C5090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5.0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FB4CB2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96.67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BA4533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Modify(R6)</w:t>
            </w:r>
          </w:p>
        </w:tc>
      </w:tr>
      <w:tr w:rsidR="0067358E" w14:paraId="346ADFE1" w14:textId="77777777" w:rsidTr="00EE42A3">
        <w:trPr>
          <w:trHeight w:val="661"/>
          <w:jc w:val="center"/>
        </w:trPr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C6109F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78712A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Preventive Measures</w:t>
            </w:r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9A2417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6732F0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5.0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19FDF3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0.0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30282C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0.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81F21A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100.00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31D2A6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</w:p>
        </w:tc>
      </w:tr>
      <w:tr w:rsidR="0067358E" w14:paraId="46554231" w14:textId="77777777" w:rsidTr="00EE42A3">
        <w:trPr>
          <w:trHeight w:val="626"/>
          <w:jc w:val="center"/>
        </w:trPr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1B8FB6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64EBD8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B8962F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Professional Evaluation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667C51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4.33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BBF0D6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1.09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133189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25.1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603A60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76.67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AC340B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Delete (R2, R3, R4)</w:t>
            </w:r>
          </w:p>
        </w:tc>
      </w:tr>
      <w:tr w:rsidR="0067358E" w14:paraId="330109AD" w14:textId="77777777" w:rsidTr="00EE42A3">
        <w:trPr>
          <w:trHeight w:val="626"/>
          <w:jc w:val="center"/>
        </w:trPr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D9347C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BF4BFE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D32C08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Gradual increase in training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4D2A29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4.83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575F74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0.38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F5C905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7.8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2DA387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90.00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E73C4C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</w:p>
        </w:tc>
      </w:tr>
      <w:tr w:rsidR="0067358E" w14:paraId="3B4CEF75" w14:textId="77777777" w:rsidTr="00EE42A3">
        <w:trPr>
          <w:trHeight w:val="626"/>
          <w:jc w:val="center"/>
        </w:trPr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DCF210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3F1CD7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423374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Regular medical checkups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BCD0B0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5.0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9EF130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0.0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97A503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0.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A2577A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100.00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02D908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</w:p>
        </w:tc>
      </w:tr>
      <w:tr w:rsidR="0067358E" w14:paraId="0187D0AE" w14:textId="77777777" w:rsidTr="00EE42A3">
        <w:trPr>
          <w:trHeight w:val="661"/>
          <w:jc w:val="center"/>
        </w:trPr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8B3665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B280D5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Recovery and Rehabilitation</w:t>
            </w:r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05316F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466929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5.0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3D0ADB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0.0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D65FE7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0.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2A13C8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100.00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45CAF5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</w:p>
        </w:tc>
      </w:tr>
      <w:tr w:rsidR="0067358E" w14:paraId="5B679AC5" w14:textId="77777777" w:rsidTr="00EE42A3">
        <w:trPr>
          <w:trHeight w:val="626"/>
          <w:jc w:val="center"/>
        </w:trPr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5D551D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971253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A6E8D1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Rest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3EA4FE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5.0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4C82E8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0.0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46E7EE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0.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3C73CC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100.00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3326E3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</w:p>
        </w:tc>
      </w:tr>
      <w:tr w:rsidR="0067358E" w14:paraId="27C96555" w14:textId="77777777" w:rsidTr="00EE42A3">
        <w:trPr>
          <w:trHeight w:val="626"/>
          <w:jc w:val="center"/>
        </w:trPr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A95C45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45A1B3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5939AD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Gradual Recovery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06802E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5.0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7058D9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0.0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0D6B80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0.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E1F234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100.00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159387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</w:p>
        </w:tc>
      </w:tr>
      <w:tr w:rsidR="0067358E" w14:paraId="14B6DD37" w14:textId="77777777" w:rsidTr="00EE42A3">
        <w:trPr>
          <w:trHeight w:val="626"/>
          <w:jc w:val="center"/>
        </w:trPr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4125B3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502A3C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70E9FB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Tracking Symptoms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CD2623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5.0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3D0966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0.0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9E4B20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0.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B4BF86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100.00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245AA9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</w:p>
        </w:tc>
      </w:tr>
      <w:tr w:rsidR="0067358E" w14:paraId="785A6422" w14:textId="77777777" w:rsidTr="00EE42A3">
        <w:trPr>
          <w:trHeight w:val="626"/>
          <w:jc w:val="center"/>
        </w:trPr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5135F6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 xml:space="preserve">RICE </w:t>
            </w:r>
            <w:proofErr w:type="gramStart"/>
            <w:r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principle</w:t>
            </w:r>
            <w:proofErr w:type="gramEnd"/>
            <w:r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 xml:space="preserve"> content and application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8FF3F0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8E024D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FAFBB9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5.0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97A114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0.0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0B50F0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0.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2CC467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100.00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778C9F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</w:p>
        </w:tc>
      </w:tr>
      <w:tr w:rsidR="0067358E" w14:paraId="38C576D3" w14:textId="77777777" w:rsidTr="00EE42A3">
        <w:trPr>
          <w:trHeight w:val="626"/>
          <w:jc w:val="center"/>
        </w:trPr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C06B48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E0779A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Introduction to the RICE principle</w:t>
            </w:r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5955F8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43CADC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5.0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CA2381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0.0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C0CD94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0.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9B65B5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100.00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999A68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</w:p>
        </w:tc>
      </w:tr>
      <w:tr w:rsidR="0067358E" w14:paraId="05A5805C" w14:textId="77777777" w:rsidTr="00EE42A3">
        <w:trPr>
          <w:trHeight w:val="626"/>
          <w:jc w:val="center"/>
        </w:trPr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6C5DFD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5E6482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42D8DF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What is the RICE Principle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86B06A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5.0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2A9E56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0.0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091C31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0.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8B3A33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100.00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448B6B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</w:p>
        </w:tc>
      </w:tr>
      <w:tr w:rsidR="0067358E" w14:paraId="6D6CA803" w14:textId="77777777" w:rsidTr="00EE42A3">
        <w:trPr>
          <w:trHeight w:val="626"/>
          <w:jc w:val="center"/>
        </w:trPr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39FFE5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1AD00F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AC7715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Why use the RICE principle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616433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5.0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4E02C5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0.0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CD1E5B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0.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1233EC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100.00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5E9450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</w:p>
        </w:tc>
      </w:tr>
      <w:tr w:rsidR="0067358E" w14:paraId="25B153BF" w14:textId="77777777" w:rsidTr="00EE42A3">
        <w:trPr>
          <w:trHeight w:val="626"/>
          <w:jc w:val="center"/>
        </w:trPr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766AF4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F21A2F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Rest</w:t>
            </w:r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E36D8B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EE39A0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5.0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257795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0.0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695B68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0.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E47B2C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100.00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563163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</w:p>
        </w:tc>
      </w:tr>
      <w:tr w:rsidR="0067358E" w14:paraId="11538138" w14:textId="77777777" w:rsidTr="00EE42A3">
        <w:trPr>
          <w:trHeight w:val="626"/>
          <w:jc w:val="center"/>
        </w:trPr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E68361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4AF489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93EC82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Stopping Activity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E50EAA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4.97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708EFC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0.18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2A43DF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3.6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7A922F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100.00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46FC8C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</w:p>
        </w:tc>
      </w:tr>
      <w:tr w:rsidR="0067358E" w14:paraId="1E71EED1" w14:textId="77777777" w:rsidTr="00EE42A3">
        <w:trPr>
          <w:trHeight w:val="626"/>
          <w:jc w:val="center"/>
        </w:trPr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910CA5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9F04D7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8958FC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Protecting the Injured Area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27B42E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4.93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3833A3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0.25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21AF68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5.0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5315A8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100.00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727EAA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</w:p>
        </w:tc>
      </w:tr>
      <w:tr w:rsidR="0067358E" w14:paraId="3065E934" w14:textId="77777777" w:rsidTr="00EE42A3">
        <w:trPr>
          <w:trHeight w:val="626"/>
          <w:jc w:val="center"/>
        </w:trPr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E37E1A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696B70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Ice</w:t>
            </w:r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4B5FCE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A763E9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5.0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B0C813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0.0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F84012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0.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BEAABC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100.00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A8D0FA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</w:p>
        </w:tc>
      </w:tr>
      <w:tr w:rsidR="0067358E" w14:paraId="12C644C4" w14:textId="77777777" w:rsidTr="00EE42A3">
        <w:trPr>
          <w:trHeight w:val="626"/>
          <w:jc w:val="center"/>
        </w:trPr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B03653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20DE1B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F55E04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The Right Way to Apply Ice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249FBC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4.93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10D8DF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0.25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5CBA3A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5.0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612D66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100.00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174BDD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</w:p>
        </w:tc>
      </w:tr>
      <w:tr w:rsidR="0067358E" w14:paraId="5E459DD3" w14:textId="77777777" w:rsidTr="00EE42A3">
        <w:trPr>
          <w:trHeight w:val="626"/>
          <w:jc w:val="center"/>
        </w:trPr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48C0C2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17BD1A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BE5421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Benefits of Icing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AE4CFA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4.9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CC0E9A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0.3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59067C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6.3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5A830A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100.00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61CEC1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</w:p>
        </w:tc>
      </w:tr>
      <w:tr w:rsidR="0067358E" w14:paraId="09A752B5" w14:textId="77777777" w:rsidTr="00EE42A3">
        <w:trPr>
          <w:trHeight w:val="626"/>
          <w:jc w:val="center"/>
        </w:trPr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C48E15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8B7AB8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Compression</w:t>
            </w:r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EFBC6F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1CD521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5.0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290E8E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0.0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2046EF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0.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4E277F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100.00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4E29D3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</w:p>
        </w:tc>
      </w:tr>
      <w:tr w:rsidR="0067358E" w14:paraId="21425AAE" w14:textId="77777777" w:rsidTr="00EE42A3">
        <w:trPr>
          <w:trHeight w:val="626"/>
          <w:jc w:val="center"/>
        </w:trPr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1C8F11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A96A8D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6961F0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Using an Elastic Bandage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DF0F4D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4.93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5AD203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0.25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37C383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5.0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544D56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100.00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27A06E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</w:p>
        </w:tc>
      </w:tr>
      <w:tr w:rsidR="0067358E" w14:paraId="55FD1B0F" w14:textId="77777777" w:rsidTr="00EE42A3">
        <w:trPr>
          <w:trHeight w:val="626"/>
          <w:jc w:val="center"/>
        </w:trPr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9D79F7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5CA768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8F4733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Precautions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AB6AA2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5.0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26B37A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0.0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C01514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0.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F57E3A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100.00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F8485E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</w:p>
        </w:tc>
      </w:tr>
      <w:tr w:rsidR="0067358E" w14:paraId="7B599CAA" w14:textId="77777777" w:rsidTr="00EE42A3">
        <w:trPr>
          <w:trHeight w:val="626"/>
          <w:jc w:val="center"/>
        </w:trPr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03F147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4C2109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Elevation</w:t>
            </w:r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9C33DA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7E2D60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5.0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FAD63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0.0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CBB65B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0.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1FC9F5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100.00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936A15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</w:p>
        </w:tc>
      </w:tr>
      <w:tr w:rsidR="0067358E" w14:paraId="01DAD3A9" w14:textId="77777777" w:rsidTr="00EE42A3">
        <w:trPr>
          <w:trHeight w:val="626"/>
          <w:jc w:val="center"/>
        </w:trPr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DC1B52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10F27B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331C6C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Elevate the injured area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D61680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5.0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2A2056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0.0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277C66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0.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DC4A51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100.00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1BE988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</w:p>
        </w:tc>
      </w:tr>
      <w:tr w:rsidR="0067358E" w14:paraId="7490E3D1" w14:textId="77777777" w:rsidTr="00EE42A3">
        <w:trPr>
          <w:trHeight w:val="626"/>
          <w:jc w:val="center"/>
        </w:trPr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F6B849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08A3B7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7D49C4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Appropriate height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83DD6F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4.97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D2E7A1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0.18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0CF285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3.6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C08280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100.00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5B4C75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</w:p>
        </w:tc>
      </w:tr>
      <w:tr w:rsidR="0067358E" w14:paraId="5CDDA55F" w14:textId="77777777" w:rsidTr="00EE42A3">
        <w:trPr>
          <w:trHeight w:val="661"/>
          <w:jc w:val="center"/>
        </w:trPr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80B56B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BCCAAC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Seek medical attention and follow-up</w:t>
            </w:r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B80B9E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A26BCA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5.0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0DF17C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0.0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F5F85D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0.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45EB38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100.00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5D7852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</w:p>
        </w:tc>
      </w:tr>
      <w:tr w:rsidR="0067358E" w14:paraId="35755118" w14:textId="77777777" w:rsidTr="00EE42A3">
        <w:trPr>
          <w:trHeight w:val="626"/>
          <w:jc w:val="center"/>
        </w:trPr>
        <w:tc>
          <w:tcPr>
            <w:tcW w:w="209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E1E2792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 xml:space="preserve">　</w:t>
            </w:r>
          </w:p>
        </w:tc>
        <w:tc>
          <w:tcPr>
            <w:tcW w:w="234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5E0E1C2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 xml:space="preserve">　</w:t>
            </w:r>
          </w:p>
        </w:tc>
        <w:tc>
          <w:tcPr>
            <w:tcW w:w="357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F41A186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When to seek professional help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3DE678C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4.87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63745D8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0.35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17F3D18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7.19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957A273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100.00</w:t>
            </w:r>
          </w:p>
        </w:tc>
        <w:tc>
          <w:tcPr>
            <w:tcW w:w="239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20002B9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 xml:space="preserve">　</w:t>
            </w:r>
          </w:p>
        </w:tc>
      </w:tr>
    </w:tbl>
    <w:p w14:paraId="70B4D00C" w14:textId="77777777" w:rsidR="0067358E" w:rsidRDefault="0067358E" w:rsidP="0067358E">
      <w:pPr>
        <w:jc w:val="center"/>
        <w:rPr>
          <w:rFonts w:ascii="Times New Roman" w:hAnsi="Times New Roman" w:cs="Times New Roman"/>
        </w:rPr>
      </w:pPr>
    </w:p>
    <w:p w14:paraId="639E3D64" w14:textId="0D738168" w:rsidR="0067358E" w:rsidRDefault="0067358E" w:rsidP="0067358E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T</w:t>
      </w:r>
      <w:r>
        <w:rPr>
          <w:rFonts w:ascii="Times New Roman" w:hAnsi="Times New Roman" w:cs="Times New Roman"/>
        </w:rPr>
        <w:t xml:space="preserve">able </w:t>
      </w:r>
      <w:r>
        <w:rPr>
          <w:rFonts w:ascii="Times New Roman" w:hAnsi="Times New Roman" w:cs="Times New Roman" w:hint="eastAsia"/>
        </w:rPr>
        <w:t>S6</w:t>
      </w:r>
      <w:r>
        <w:rPr>
          <w:rFonts w:ascii="Times New Roman" w:hAnsi="Times New Roman" w:cs="Times New Roman"/>
        </w:rPr>
        <w:t xml:space="preserve"> Contents of PARI public health education program after expert consultation (Third-round)</w:t>
      </w:r>
    </w:p>
    <w:tbl>
      <w:tblPr>
        <w:tblW w:w="15249" w:type="dxa"/>
        <w:jc w:val="center"/>
        <w:tblLook w:val="04A0" w:firstRow="1" w:lastRow="0" w:firstColumn="1" w:lastColumn="0" w:noHBand="0" w:noVBand="1"/>
      </w:tblPr>
      <w:tblGrid>
        <w:gridCol w:w="3268"/>
        <w:gridCol w:w="3268"/>
        <w:gridCol w:w="3268"/>
        <w:gridCol w:w="1089"/>
        <w:gridCol w:w="1089"/>
        <w:gridCol w:w="1089"/>
        <w:gridCol w:w="1089"/>
        <w:gridCol w:w="1089"/>
      </w:tblGrid>
      <w:tr w:rsidR="0067358E" w14:paraId="22C7A704" w14:textId="77777777" w:rsidTr="00EE42A3">
        <w:trPr>
          <w:trHeight w:val="668"/>
          <w:jc w:val="center"/>
        </w:trPr>
        <w:tc>
          <w:tcPr>
            <w:tcW w:w="326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8A607DC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First-Level Item</w:t>
            </w:r>
          </w:p>
        </w:tc>
        <w:tc>
          <w:tcPr>
            <w:tcW w:w="326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488574B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Second-Level Item</w:t>
            </w:r>
          </w:p>
        </w:tc>
        <w:tc>
          <w:tcPr>
            <w:tcW w:w="326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D899FF4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Third-Level Items</w:t>
            </w:r>
          </w:p>
        </w:tc>
        <w:tc>
          <w:tcPr>
            <w:tcW w:w="108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3CA26F6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Mean</w:t>
            </w:r>
          </w:p>
        </w:tc>
        <w:tc>
          <w:tcPr>
            <w:tcW w:w="108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D45849B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SD</w:t>
            </w:r>
          </w:p>
        </w:tc>
        <w:tc>
          <w:tcPr>
            <w:tcW w:w="108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EFD14F6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CV</w:t>
            </w:r>
          </w:p>
        </w:tc>
        <w:tc>
          <w:tcPr>
            <w:tcW w:w="108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E19F55D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AR</w:t>
            </w:r>
          </w:p>
        </w:tc>
        <w:tc>
          <w:tcPr>
            <w:tcW w:w="108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4E6BC04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Notes</w:t>
            </w:r>
          </w:p>
        </w:tc>
      </w:tr>
      <w:tr w:rsidR="0067358E" w14:paraId="44857A44" w14:textId="77777777" w:rsidTr="00EE42A3">
        <w:trPr>
          <w:trHeight w:val="668"/>
          <w:jc w:val="center"/>
        </w:trPr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5F1BD1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Risk Indicators in Sports</w:t>
            </w:r>
          </w:p>
        </w:tc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BB1930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C20E5F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AE1460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5.0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5073C1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0.0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757487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0.0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04287A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100.0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918419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</w:p>
        </w:tc>
      </w:tr>
      <w:tr w:rsidR="0067358E" w14:paraId="5DE2522A" w14:textId="77777777" w:rsidTr="00EE42A3">
        <w:trPr>
          <w:trHeight w:val="668"/>
          <w:jc w:val="center"/>
        </w:trPr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B0571C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0AAB95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Physical Activity Levels</w:t>
            </w:r>
          </w:p>
        </w:tc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6547E0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83208E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4.9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84F307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0.3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6C2EBB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6.33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4997F2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100.0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56FADB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</w:p>
        </w:tc>
      </w:tr>
      <w:tr w:rsidR="0067358E" w14:paraId="5770A08F" w14:textId="77777777" w:rsidTr="00EE42A3">
        <w:trPr>
          <w:trHeight w:val="668"/>
          <w:jc w:val="center"/>
        </w:trPr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76EE59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A2BC0D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1511E4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Definitions and Importance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5C497F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4.9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7C55AC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0.3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EF545E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6.33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846C6C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100.0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402FA5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</w:p>
        </w:tc>
      </w:tr>
      <w:tr w:rsidR="0067358E" w14:paraId="6B7B38DF" w14:textId="77777777" w:rsidTr="00EE42A3">
        <w:trPr>
          <w:trHeight w:val="668"/>
          <w:jc w:val="center"/>
        </w:trPr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CC8311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CCD2FB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C6BCAD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How to Measure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411C5B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5.0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E98AED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0.0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8384F5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0.0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908331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100.0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05E6FC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</w:p>
        </w:tc>
      </w:tr>
      <w:tr w:rsidR="0067358E" w14:paraId="4DAC6E7F" w14:textId="77777777" w:rsidTr="00EE42A3">
        <w:trPr>
          <w:trHeight w:val="668"/>
          <w:jc w:val="center"/>
        </w:trPr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41AF5B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F12912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C190D9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Recommended Criteria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DEB1AB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5.0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52C8FC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0.0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F5398C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0.0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AD8D13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100.0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09C3E1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</w:p>
        </w:tc>
      </w:tr>
      <w:tr w:rsidR="0067358E" w14:paraId="1278AA68" w14:textId="77777777" w:rsidTr="00EE42A3">
        <w:trPr>
          <w:trHeight w:val="668"/>
          <w:jc w:val="center"/>
        </w:trPr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17DD5E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945A2F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547A72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Strategies for Increasing Physical Activity Levels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EA11D3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5.0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BA9E26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0.0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51F11F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0.0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9BF985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100.0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C03331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</w:p>
        </w:tc>
      </w:tr>
      <w:tr w:rsidR="0067358E" w14:paraId="383CF1F2" w14:textId="77777777" w:rsidTr="00EE42A3">
        <w:trPr>
          <w:trHeight w:val="668"/>
          <w:jc w:val="center"/>
        </w:trPr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2E15D3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08026B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Routine Medical Tests</w:t>
            </w:r>
          </w:p>
        </w:tc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517046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4D307B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4.9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49ACB0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0.3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7292C9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6.33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76015C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100.0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1F062E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</w:p>
        </w:tc>
      </w:tr>
      <w:tr w:rsidR="0067358E" w14:paraId="658AB028" w14:textId="77777777" w:rsidTr="00EE42A3">
        <w:trPr>
          <w:trHeight w:val="668"/>
          <w:jc w:val="center"/>
        </w:trPr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1AA596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4F28B6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D990F5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Heart rate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9ABB60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5.0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1350CE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0.0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0FBD4A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0.0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DD7A2D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100.0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A4F653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</w:p>
        </w:tc>
      </w:tr>
      <w:tr w:rsidR="0067358E" w14:paraId="22DD8BB9" w14:textId="77777777" w:rsidTr="00EE42A3">
        <w:trPr>
          <w:trHeight w:val="668"/>
          <w:jc w:val="center"/>
        </w:trPr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94DEDA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360F63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F919A9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Blood Pressure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5A5A48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5.0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467FF5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0.0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A7A0F6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0.0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D6D7BC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100.0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1EFD05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</w:p>
        </w:tc>
      </w:tr>
      <w:tr w:rsidR="0067358E" w14:paraId="0C8639E3" w14:textId="77777777" w:rsidTr="00EE42A3">
        <w:trPr>
          <w:trHeight w:val="668"/>
          <w:jc w:val="center"/>
        </w:trPr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46090E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D6378D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1DF16B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Cardiovascular Disease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C35D81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5.0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E6EA36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0.0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B41D56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0.0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D67908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100.0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EE0D70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</w:p>
        </w:tc>
      </w:tr>
      <w:tr w:rsidR="0067358E" w14:paraId="509C8C22" w14:textId="77777777" w:rsidTr="00EE42A3">
        <w:trPr>
          <w:trHeight w:val="668"/>
          <w:jc w:val="center"/>
        </w:trPr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6775C9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Fitness Tests</w:t>
            </w:r>
          </w:p>
        </w:tc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1E5BF6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BAD233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1E9C3C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4.93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5C7BFF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0.25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0DA314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5.07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360E02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96.67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C4311B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</w:p>
        </w:tc>
      </w:tr>
      <w:tr w:rsidR="0067358E" w14:paraId="45D2192F" w14:textId="77777777" w:rsidTr="00EE42A3">
        <w:trPr>
          <w:trHeight w:val="668"/>
          <w:jc w:val="center"/>
        </w:trPr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B8DE74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3AC368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Importance of fitness testing</w:t>
            </w:r>
          </w:p>
        </w:tc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67609F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F286B5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4.9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26AA84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0.3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685ED9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6.33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0B7CF5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100.0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C5797A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</w:p>
        </w:tc>
      </w:tr>
      <w:tr w:rsidR="0067358E" w14:paraId="128BCF84" w14:textId="77777777" w:rsidTr="00EE42A3">
        <w:trPr>
          <w:trHeight w:val="668"/>
          <w:jc w:val="center"/>
        </w:trPr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1CEE14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E62C1C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372CE0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Risk Assessment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C16D36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4.93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87704F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0.25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EC494F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5.07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C547E4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96.67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64011F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</w:p>
        </w:tc>
      </w:tr>
      <w:tr w:rsidR="0067358E" w14:paraId="045D33A9" w14:textId="77777777" w:rsidTr="00EE42A3">
        <w:trPr>
          <w:trHeight w:val="668"/>
          <w:jc w:val="center"/>
        </w:trPr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A4B8D9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5411A9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36360A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Personalized Exercise Plans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C41FF0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5.0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09FFCB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0.0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A70521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0.0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7CC2E4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100.0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4D8111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</w:p>
        </w:tc>
      </w:tr>
      <w:tr w:rsidR="0067358E" w14:paraId="009BB02D" w14:textId="77777777" w:rsidTr="00EE42A3">
        <w:trPr>
          <w:trHeight w:val="668"/>
          <w:jc w:val="center"/>
        </w:trPr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937CA4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21536D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Types of Fitness Tests</w:t>
            </w:r>
          </w:p>
        </w:tc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8A711D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222A52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4.9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BE5BE2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0.3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D7F3F9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6.33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B76F80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100.0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3D4563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</w:p>
        </w:tc>
      </w:tr>
      <w:tr w:rsidR="0067358E" w14:paraId="22F4CFAA" w14:textId="77777777" w:rsidTr="00EE42A3">
        <w:trPr>
          <w:trHeight w:val="668"/>
          <w:jc w:val="center"/>
        </w:trPr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C24D37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1930E5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756E39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Cardiorespiratory Endurance Testing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1260EA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5.0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1CD38A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0.0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EC2980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0.0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010192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100.0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A6115B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</w:p>
        </w:tc>
      </w:tr>
      <w:tr w:rsidR="0067358E" w14:paraId="133340F6" w14:textId="77777777" w:rsidTr="00EE42A3">
        <w:trPr>
          <w:trHeight w:val="668"/>
          <w:jc w:val="center"/>
        </w:trPr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CF6D0C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97395B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802349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Muscular strength and endurance testing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D68F71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5.0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49DFDB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0.0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1DAD6D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0.0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92F269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100.0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6A6862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</w:p>
        </w:tc>
      </w:tr>
      <w:tr w:rsidR="0067358E" w14:paraId="2998957F" w14:textId="77777777" w:rsidTr="00EE42A3">
        <w:trPr>
          <w:trHeight w:val="668"/>
          <w:jc w:val="center"/>
        </w:trPr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4FCA2D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BEBA8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5C2E32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Flexibility Testing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652DC6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5.0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99E4D7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0.0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ECD2C3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0.0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5E67B1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100.0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BCDDDF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</w:p>
        </w:tc>
      </w:tr>
      <w:tr w:rsidR="0067358E" w14:paraId="6146809C" w14:textId="77777777" w:rsidTr="00EE42A3">
        <w:trPr>
          <w:trHeight w:val="668"/>
          <w:jc w:val="center"/>
        </w:trPr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ABE8AD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0A0FE3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10458A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Body Composition Testing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48A350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5.0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AE0849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0.0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80924B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0.0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78FC73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100.0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7979E8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</w:p>
        </w:tc>
      </w:tr>
      <w:tr w:rsidR="0067358E" w14:paraId="0C714964" w14:textId="77777777" w:rsidTr="00EE42A3">
        <w:trPr>
          <w:trHeight w:val="668"/>
          <w:jc w:val="center"/>
        </w:trPr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C0DDE0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0CC838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How to Prepare for a Fitness Test</w:t>
            </w:r>
          </w:p>
        </w:tc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69F11F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5417DD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5.0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245ED0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0.0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56301F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0.0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80F7F1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100.0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B4BADC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</w:p>
        </w:tc>
      </w:tr>
      <w:tr w:rsidR="0067358E" w14:paraId="1A87D62E" w14:textId="77777777" w:rsidTr="00EE42A3">
        <w:trPr>
          <w:trHeight w:val="668"/>
          <w:jc w:val="center"/>
        </w:trPr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192F08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2E3E77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1F3F1B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Physical Preparation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C4F3F4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5.0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CFCF4D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0.0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5099F5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0.0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2F35CE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100.0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2FE597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</w:p>
        </w:tc>
      </w:tr>
      <w:tr w:rsidR="0067358E" w14:paraId="150087BF" w14:textId="77777777" w:rsidTr="00EE42A3">
        <w:trPr>
          <w:trHeight w:val="668"/>
          <w:jc w:val="center"/>
        </w:trPr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307428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E50D62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3F1CD3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Diet and hydration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41BBA6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5.0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C87F7B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0.0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CF8A05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0.0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EEB0B7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100.0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FE4095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</w:p>
        </w:tc>
      </w:tr>
      <w:tr w:rsidR="0067358E" w14:paraId="4BA20A4F" w14:textId="77777777" w:rsidTr="00EE42A3">
        <w:trPr>
          <w:trHeight w:val="668"/>
          <w:jc w:val="center"/>
        </w:trPr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646847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0146FB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0CE732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Mental Preparation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0E451A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5.0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7DCB6B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0.0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F17A99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0.0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F9184C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100.0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25F7DA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</w:p>
        </w:tc>
      </w:tr>
      <w:tr w:rsidR="0067358E" w14:paraId="17A5F171" w14:textId="77777777" w:rsidTr="00EE42A3">
        <w:trPr>
          <w:trHeight w:val="668"/>
          <w:jc w:val="center"/>
        </w:trPr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7267AC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FFF3B9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Interpreting Fitness Test Results</w:t>
            </w:r>
          </w:p>
        </w:tc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35C991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826C7C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5.0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889C5A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0.0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E2F13B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0.0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4D1151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100.0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9E22B2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</w:p>
        </w:tc>
      </w:tr>
      <w:tr w:rsidR="0067358E" w14:paraId="1EBF0F1C" w14:textId="77777777" w:rsidTr="00EE42A3">
        <w:trPr>
          <w:trHeight w:val="668"/>
          <w:jc w:val="center"/>
        </w:trPr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2C294E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398A73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8133F1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Understanding Results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B2A068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5.0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C09949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0.0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C567C0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0.0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2A0F9C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100.0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A5ABDC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</w:p>
        </w:tc>
      </w:tr>
      <w:tr w:rsidR="0067358E" w14:paraId="20A933F0" w14:textId="77777777" w:rsidTr="00EE42A3">
        <w:trPr>
          <w:trHeight w:val="668"/>
          <w:jc w:val="center"/>
        </w:trPr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B36623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6212B2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742987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Setting Goals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6A0B57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5.0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41E6A4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0.0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39F9D9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0.0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32AC43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100.0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07432F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</w:p>
        </w:tc>
      </w:tr>
      <w:tr w:rsidR="0067358E" w14:paraId="1A1F6847" w14:textId="77777777" w:rsidTr="00EE42A3">
        <w:trPr>
          <w:trHeight w:val="668"/>
          <w:jc w:val="center"/>
        </w:trPr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3A2F7E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3CBC2E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0C0E86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Adjusting Exercise Programs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95EE0A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5.0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D9DAC9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0.0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AB3319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0.0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D43D5D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100.0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431F95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</w:p>
        </w:tc>
      </w:tr>
      <w:tr w:rsidR="0067358E" w14:paraId="2E33B707" w14:textId="77777777" w:rsidTr="00EE42A3">
        <w:trPr>
          <w:trHeight w:val="625"/>
          <w:jc w:val="center"/>
        </w:trPr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F03AC5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0B5C47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The Importance of Regular Fitness Testing</w:t>
            </w:r>
          </w:p>
        </w:tc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DFD8ED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91BA5C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4.9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A75974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0.3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1F7EB2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6.33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4C5E69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100.0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CEC3A1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</w:p>
        </w:tc>
      </w:tr>
      <w:tr w:rsidR="0067358E" w14:paraId="515A52BA" w14:textId="77777777" w:rsidTr="00EE42A3">
        <w:trPr>
          <w:trHeight w:val="668"/>
          <w:jc w:val="center"/>
        </w:trPr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016296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2FBC33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53FB12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Ongoing Monitoring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D3B5D5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5.0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F3937C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0.0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6DAD20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0.0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977D7D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100.0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B60E95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</w:p>
        </w:tc>
      </w:tr>
      <w:tr w:rsidR="0067358E" w14:paraId="35591E6D" w14:textId="77777777" w:rsidTr="00EE42A3">
        <w:trPr>
          <w:trHeight w:val="668"/>
          <w:jc w:val="center"/>
        </w:trPr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24994B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197F0E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2C0764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Adjusting Strategies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244FDC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5.0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187E2A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0.0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AD09E5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0.0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615A9A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100.0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DD9991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</w:p>
        </w:tc>
      </w:tr>
      <w:tr w:rsidR="0067358E" w14:paraId="3FE7C3C5" w14:textId="77777777" w:rsidTr="00EE42A3">
        <w:trPr>
          <w:trHeight w:val="668"/>
          <w:jc w:val="center"/>
        </w:trPr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F111C4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Activities before and after exercise</w:t>
            </w:r>
          </w:p>
        </w:tc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4361B2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07CD2C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56CCDB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5.0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FDA60F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0.0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D83F46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0.0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00589D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96.67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54665D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</w:p>
        </w:tc>
      </w:tr>
      <w:tr w:rsidR="0067358E" w14:paraId="0AFF4406" w14:textId="77777777" w:rsidTr="00EE42A3">
        <w:trPr>
          <w:trHeight w:val="668"/>
          <w:jc w:val="center"/>
        </w:trPr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4E2912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8A5C7A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The Importance of Warming Up</w:t>
            </w:r>
          </w:p>
        </w:tc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0A6BFF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DDC789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4.93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3CD1ED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0.25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4E2E03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5.07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481CC7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100.0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84E984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</w:p>
        </w:tc>
      </w:tr>
      <w:tr w:rsidR="0067358E" w14:paraId="4600E035" w14:textId="77777777" w:rsidTr="00EE42A3">
        <w:trPr>
          <w:trHeight w:val="668"/>
          <w:jc w:val="center"/>
        </w:trPr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E15033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CEB34E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C19E10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Preventing Injury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D9A6C7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4.97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DFE767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0.18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BD1C5A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3.62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F5A2E8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100.0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775B92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</w:p>
        </w:tc>
      </w:tr>
      <w:tr w:rsidR="0067358E" w14:paraId="40A58536" w14:textId="77777777" w:rsidTr="00EE42A3">
        <w:trPr>
          <w:trHeight w:val="668"/>
          <w:jc w:val="center"/>
        </w:trPr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A627DF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546EF4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31516C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Improving Performance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0D5A5A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4.97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4FF86C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0.18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FA3D40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3.62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0C76F3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100.0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3C12AE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</w:p>
        </w:tc>
      </w:tr>
      <w:tr w:rsidR="0067358E" w14:paraId="467A7F8B" w14:textId="77777777" w:rsidTr="00EE42A3">
        <w:trPr>
          <w:trHeight w:val="668"/>
          <w:jc w:val="center"/>
        </w:trPr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F446F4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52CC6B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78ED2E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Mental Preparation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2FBC0C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4.97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4E1D5B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0.18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C915C9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3.62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557ECF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100.0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EEAD49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</w:p>
        </w:tc>
      </w:tr>
      <w:tr w:rsidR="0067358E" w14:paraId="0B57732B" w14:textId="77777777" w:rsidTr="00EE42A3">
        <w:trPr>
          <w:trHeight w:val="668"/>
          <w:jc w:val="center"/>
        </w:trPr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7BCFE9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E4045E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Types of Warm-Up Activities</w:t>
            </w:r>
          </w:p>
        </w:tc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888B79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5B8E93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4.87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7993A3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0.35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21C62E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7.19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BCB71D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100.0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C9BCA9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</w:p>
        </w:tc>
      </w:tr>
      <w:tr w:rsidR="0067358E" w14:paraId="4DD87477" w14:textId="77777777" w:rsidTr="00EE42A3">
        <w:trPr>
          <w:trHeight w:val="668"/>
          <w:jc w:val="center"/>
        </w:trPr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E9EEF2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8087D8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E8195A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General Warm-up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2147CB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5.0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CC1621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0.0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79D298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0.0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90EC8E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100.0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CFED8A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</w:p>
        </w:tc>
      </w:tr>
      <w:tr w:rsidR="0067358E" w14:paraId="43B7D9AD" w14:textId="77777777" w:rsidTr="00EE42A3">
        <w:trPr>
          <w:trHeight w:val="668"/>
          <w:jc w:val="center"/>
        </w:trPr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F8CEF4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281252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The Importance of Post-Exercise Finishing Activities</w:t>
            </w:r>
          </w:p>
        </w:tc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53D005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602FF2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4.9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1C58D7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0.3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890899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6.33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1B9CEA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100.0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5F93D9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</w:p>
        </w:tc>
      </w:tr>
      <w:tr w:rsidR="0067358E" w14:paraId="51268CCC" w14:textId="77777777" w:rsidTr="00EE42A3">
        <w:trPr>
          <w:trHeight w:val="668"/>
          <w:jc w:val="center"/>
        </w:trPr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26A69F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D32DBB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8E1E1A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Promoting Recovery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2583A4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5.0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380D43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0.0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617F5C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0.0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5FB2DB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100.0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5D4B81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</w:p>
        </w:tc>
      </w:tr>
      <w:tr w:rsidR="0067358E" w14:paraId="7D8B46F8" w14:textId="77777777" w:rsidTr="00EE42A3">
        <w:trPr>
          <w:trHeight w:val="668"/>
          <w:jc w:val="center"/>
        </w:trPr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F44E8B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75FB92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40D80D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Preventing Stiffness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AD0D31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5.0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DFD98E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0.0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AA1BBB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0.0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F6A8DB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100.0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B89DD2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</w:p>
        </w:tc>
      </w:tr>
      <w:tr w:rsidR="0067358E" w14:paraId="728A3CD3" w14:textId="77777777" w:rsidTr="00EE42A3">
        <w:trPr>
          <w:trHeight w:val="668"/>
          <w:jc w:val="center"/>
        </w:trPr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2E9572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283246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1D6492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Smooth transition of heart rate and breathing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A81745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5.0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9190ED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0.0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71AC49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0.0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EB64B4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100.0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8334B8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</w:p>
        </w:tc>
      </w:tr>
      <w:tr w:rsidR="0067358E" w14:paraId="607E7C6F" w14:textId="77777777" w:rsidTr="00EE42A3">
        <w:trPr>
          <w:trHeight w:val="668"/>
          <w:jc w:val="center"/>
        </w:trPr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4C5D85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AC7C53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Types of Post-Exercise Stretching Exercises</w:t>
            </w:r>
          </w:p>
        </w:tc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2A6127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DE0FAD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4.9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0C3916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0.3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F6E7A5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6.33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2178EF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100.0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295A6B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</w:p>
        </w:tc>
      </w:tr>
      <w:tr w:rsidR="0067358E" w14:paraId="47D73A92" w14:textId="77777777" w:rsidTr="00EE42A3">
        <w:trPr>
          <w:trHeight w:val="668"/>
          <w:jc w:val="center"/>
        </w:trPr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7885B0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ADA932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40D189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Static Stretching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B33DAC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5.0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51E592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0.0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E0F611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0.0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4CD6D2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100.0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DA1EAB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</w:p>
        </w:tc>
      </w:tr>
      <w:tr w:rsidR="0067358E" w14:paraId="1BE4AE91" w14:textId="77777777" w:rsidTr="00EE42A3">
        <w:trPr>
          <w:trHeight w:val="668"/>
          <w:jc w:val="center"/>
        </w:trPr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EED293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111B95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5BF63A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Relaxes muscles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01D369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5.0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18096F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0.0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2EBA32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0.0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A9E5F5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100.0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E7C104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</w:p>
        </w:tc>
      </w:tr>
      <w:tr w:rsidR="0067358E" w14:paraId="2CA6BAF2" w14:textId="77777777" w:rsidTr="00EE42A3">
        <w:trPr>
          <w:trHeight w:val="668"/>
          <w:jc w:val="center"/>
        </w:trPr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09AABF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E83276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E4A0E1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Improves flexibility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FC7A35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5.0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E90C02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0.0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7E90E0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0.0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88CDCC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100.0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4BDE94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</w:p>
        </w:tc>
      </w:tr>
      <w:tr w:rsidR="0067358E" w14:paraId="0E524DFC" w14:textId="77777777" w:rsidTr="00EE42A3">
        <w:trPr>
          <w:trHeight w:val="668"/>
          <w:jc w:val="center"/>
        </w:trPr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5E8DF7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78EB1D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Safety Precautions</w:t>
            </w:r>
          </w:p>
        </w:tc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E07BB9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F726EC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4.97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9D06D9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0.18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1C87E0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3.62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957C6F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100.0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D382EB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</w:p>
        </w:tc>
      </w:tr>
      <w:tr w:rsidR="0067358E" w14:paraId="29F1EE8B" w14:textId="77777777" w:rsidTr="00EE42A3">
        <w:trPr>
          <w:trHeight w:val="668"/>
          <w:jc w:val="center"/>
        </w:trPr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868382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6FC639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147B28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Avoid overstretching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C59082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5.0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45C968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0.0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4C7020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0.0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765132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100.0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15AF47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</w:p>
        </w:tc>
      </w:tr>
      <w:tr w:rsidR="0067358E" w14:paraId="6A011756" w14:textId="77777777" w:rsidTr="00EE42A3">
        <w:trPr>
          <w:trHeight w:val="668"/>
          <w:jc w:val="center"/>
        </w:trPr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59035E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E301D2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C99282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Maintain breathing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064811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5.0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07688D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0.0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42C1C9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0.0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1130AF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100.0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857C5F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</w:p>
        </w:tc>
      </w:tr>
      <w:tr w:rsidR="0067358E" w14:paraId="1C403B04" w14:textId="77777777" w:rsidTr="00EE42A3">
        <w:trPr>
          <w:trHeight w:val="668"/>
          <w:jc w:val="center"/>
        </w:trPr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E91B61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CC299B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65298C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Duration and Frequency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F7E502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5.0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194F05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0.0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F97617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0.0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34332F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100.0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9C8250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</w:p>
        </w:tc>
      </w:tr>
      <w:tr w:rsidR="0067358E" w14:paraId="2A808673" w14:textId="77777777" w:rsidTr="00EE42A3">
        <w:trPr>
          <w:trHeight w:val="668"/>
          <w:jc w:val="center"/>
        </w:trPr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24B6FB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Handling of discomfort during exercise</w:t>
            </w:r>
          </w:p>
        </w:tc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8CB3AC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D583F5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3429DE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4.93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36F7A6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0.25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C77884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5.07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67384C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96.67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E77501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</w:p>
        </w:tc>
      </w:tr>
      <w:tr w:rsidR="0067358E" w14:paraId="11EFF42A" w14:textId="77777777" w:rsidTr="00EE42A3">
        <w:trPr>
          <w:trHeight w:val="660"/>
          <w:jc w:val="center"/>
        </w:trPr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B2B083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2A570D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Knowing and Recognizing Discomfort</w:t>
            </w:r>
          </w:p>
        </w:tc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5A4FCF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B499FA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5.0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840D98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0.0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0A7122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0.0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A31B49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100.0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5ABC1F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</w:p>
        </w:tc>
      </w:tr>
      <w:tr w:rsidR="0067358E" w14:paraId="03488AB3" w14:textId="77777777" w:rsidTr="00EE42A3">
        <w:trPr>
          <w:trHeight w:val="668"/>
          <w:jc w:val="center"/>
        </w:trPr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76AF52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30C23F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989C1E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Chest pain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A9EB56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5.0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B6242D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0.0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969555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0.0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EBC68E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100.0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2D05E9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</w:p>
        </w:tc>
      </w:tr>
      <w:tr w:rsidR="0067358E" w14:paraId="3D4AA017" w14:textId="77777777" w:rsidTr="00EE42A3">
        <w:trPr>
          <w:trHeight w:val="668"/>
          <w:jc w:val="center"/>
        </w:trPr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FD9A58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16E6FA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A800D4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Palpitations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34902B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5.0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8BA294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0.0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E8E341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0.0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630622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100.0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EF382B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</w:p>
        </w:tc>
      </w:tr>
      <w:tr w:rsidR="0067358E" w14:paraId="4BF386CE" w14:textId="77777777" w:rsidTr="00EE42A3">
        <w:trPr>
          <w:trHeight w:val="668"/>
          <w:jc w:val="center"/>
        </w:trPr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EC5D5B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C66571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2E83C9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Muscle and joint pain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826081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5.0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BD0E54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0.0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DB81B6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0.0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0BEABF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100.0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39941A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</w:p>
        </w:tc>
      </w:tr>
      <w:tr w:rsidR="0067358E" w14:paraId="4B393189" w14:textId="77777777" w:rsidTr="00EE42A3">
        <w:trPr>
          <w:trHeight w:val="660"/>
          <w:jc w:val="center"/>
        </w:trPr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87731D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57F70D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Immediate Steps to Take</w:t>
            </w:r>
          </w:p>
        </w:tc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AD8D8E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1C66A4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5.0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9A6431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0.0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0271A2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0.0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CE38C7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100.0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651DE9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</w:p>
        </w:tc>
      </w:tr>
      <w:tr w:rsidR="0067358E" w14:paraId="4DBBDBD6" w14:textId="77777777" w:rsidTr="00EE42A3">
        <w:trPr>
          <w:trHeight w:val="668"/>
          <w:jc w:val="center"/>
        </w:trPr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2E2FF4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F2A604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D7C363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Stop Exercising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6FA84B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5.0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9844D9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0.0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961F8F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0.0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458BE9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100.0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15571E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</w:p>
        </w:tc>
      </w:tr>
      <w:tr w:rsidR="0067358E" w14:paraId="45BCB44F" w14:textId="77777777" w:rsidTr="00EE42A3">
        <w:trPr>
          <w:trHeight w:val="668"/>
          <w:jc w:val="center"/>
        </w:trPr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ED7497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9E8FC9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FEDE12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Seek help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9A4063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5.0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A50CBA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0.0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E61197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0.0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3D9569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100.0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99C8E5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</w:p>
        </w:tc>
      </w:tr>
      <w:tr w:rsidR="0067358E" w14:paraId="4D6BA7CD" w14:textId="77777777" w:rsidTr="00EE42A3">
        <w:trPr>
          <w:trHeight w:val="668"/>
          <w:jc w:val="center"/>
        </w:trPr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5E2099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158EFB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1B27B3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Conduct a self-assessment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CEC2E4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5.0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175589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0.0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391ECB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0.0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5F2A29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100.0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E14D9F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</w:p>
        </w:tc>
      </w:tr>
      <w:tr w:rsidR="0067358E" w14:paraId="78BB4F5D" w14:textId="77777777" w:rsidTr="00EE42A3">
        <w:trPr>
          <w:trHeight w:val="660"/>
          <w:jc w:val="center"/>
        </w:trPr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11318D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A6AC0A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When to Seek Medical Help</w:t>
            </w:r>
          </w:p>
        </w:tc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22CFDA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8CBE55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5.0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6E7813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0.0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016FC2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0.0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292CE3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100.0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ABB7EA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</w:p>
        </w:tc>
      </w:tr>
      <w:tr w:rsidR="0067358E" w14:paraId="1B8328AC" w14:textId="77777777" w:rsidTr="00EE42A3">
        <w:trPr>
          <w:trHeight w:val="668"/>
          <w:jc w:val="center"/>
        </w:trPr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E0AE4D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8BA233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DA83C0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Emergencies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FD3518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5.0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EA931D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0.0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1A9E9F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0.0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44007E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100.0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D3CD99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</w:p>
        </w:tc>
      </w:tr>
      <w:tr w:rsidR="0067358E" w14:paraId="14F3D0FC" w14:textId="77777777" w:rsidTr="00EE42A3">
        <w:trPr>
          <w:trHeight w:val="660"/>
          <w:jc w:val="center"/>
        </w:trPr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BC09E8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D4BE54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Preventive Measures</w:t>
            </w:r>
          </w:p>
        </w:tc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968D6E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BCAAFA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5.0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F7EF98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0.0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AF6B98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0.0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BF63BD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100.0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620201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</w:p>
        </w:tc>
      </w:tr>
      <w:tr w:rsidR="0067358E" w14:paraId="531B9BBE" w14:textId="77777777" w:rsidTr="00EE42A3">
        <w:trPr>
          <w:trHeight w:val="668"/>
          <w:jc w:val="center"/>
        </w:trPr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A5073F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13E277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E3BC41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Gradual increase in training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9FF53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4.97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84FAC6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0.18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958627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3.62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484256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100.0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25B19D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</w:p>
        </w:tc>
      </w:tr>
      <w:tr w:rsidR="0067358E" w14:paraId="0CB7F001" w14:textId="77777777" w:rsidTr="00EE42A3">
        <w:trPr>
          <w:trHeight w:val="668"/>
          <w:jc w:val="center"/>
        </w:trPr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329B57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7E5835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0ACFE8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Regular medical checkups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D6CB48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5.0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412E05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0.0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8F5DBE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0.0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0C1965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100.0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36E33A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</w:p>
        </w:tc>
      </w:tr>
      <w:tr w:rsidR="0067358E" w14:paraId="0FA8B5D3" w14:textId="77777777" w:rsidTr="00EE42A3">
        <w:trPr>
          <w:trHeight w:val="660"/>
          <w:jc w:val="center"/>
        </w:trPr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7F183B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D135F3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Recovery and Rehabilitation</w:t>
            </w:r>
          </w:p>
        </w:tc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0F6CB1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C98BBB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5.0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025F13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0.0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062316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0.0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7CCBE5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100.0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A70647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</w:p>
        </w:tc>
      </w:tr>
      <w:tr w:rsidR="0067358E" w14:paraId="1FE35D53" w14:textId="77777777" w:rsidTr="00EE42A3">
        <w:trPr>
          <w:trHeight w:val="668"/>
          <w:jc w:val="center"/>
        </w:trPr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5425EF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402A32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9FC157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Rest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C90624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5.0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FD5D41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0.0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EF8012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0.0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111D50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100.0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9E59AF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</w:p>
        </w:tc>
      </w:tr>
      <w:tr w:rsidR="0067358E" w14:paraId="349E0D36" w14:textId="77777777" w:rsidTr="00EE42A3">
        <w:trPr>
          <w:trHeight w:val="668"/>
          <w:jc w:val="center"/>
        </w:trPr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800F51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D89247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70B7BD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Gradual Recovery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459093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5.0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C812BF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0.0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83FDD6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0.0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ADA30D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100.0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551F49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</w:p>
        </w:tc>
      </w:tr>
      <w:tr w:rsidR="0067358E" w14:paraId="0375E1A7" w14:textId="77777777" w:rsidTr="00EE42A3">
        <w:trPr>
          <w:trHeight w:val="668"/>
          <w:jc w:val="center"/>
        </w:trPr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6D945B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E12254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EEBDFE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Tracking Symptoms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FB8C12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5.0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395D5E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0.0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BF95ED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0.0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E7501B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100.0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F8FFAF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</w:p>
        </w:tc>
      </w:tr>
      <w:tr w:rsidR="0067358E" w14:paraId="555D34BF" w14:textId="77777777" w:rsidTr="00EE42A3">
        <w:trPr>
          <w:trHeight w:val="668"/>
          <w:jc w:val="center"/>
        </w:trPr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5E678F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 xml:space="preserve">RICE </w:t>
            </w:r>
            <w:proofErr w:type="gramStart"/>
            <w:r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principle</w:t>
            </w:r>
            <w:proofErr w:type="gramEnd"/>
            <w:r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 xml:space="preserve"> content and application</w:t>
            </w:r>
          </w:p>
        </w:tc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B7B304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5B60AB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984D26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5.0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D47A28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0.0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5F11B8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0.0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379ABB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100.0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37DE70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</w:p>
        </w:tc>
      </w:tr>
      <w:tr w:rsidR="0067358E" w14:paraId="07013440" w14:textId="77777777" w:rsidTr="00EE42A3">
        <w:trPr>
          <w:trHeight w:val="668"/>
          <w:jc w:val="center"/>
        </w:trPr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BD56DB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B9F6BC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Introduction to the RICE principle</w:t>
            </w:r>
          </w:p>
        </w:tc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3B68C9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2F9C5F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4.93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8EA893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0.25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E5F4DC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5.07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EF5B8A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100.0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9778C7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</w:p>
        </w:tc>
      </w:tr>
      <w:tr w:rsidR="0067358E" w14:paraId="47C52BBB" w14:textId="77777777" w:rsidTr="00EE42A3">
        <w:trPr>
          <w:trHeight w:val="668"/>
          <w:jc w:val="center"/>
        </w:trPr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3E3971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2E74BF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41B546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What is the RICE Principle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D4423B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5.0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FD9864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0.0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CC0EB0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0.0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5C7864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100.0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8350F3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</w:p>
        </w:tc>
      </w:tr>
      <w:tr w:rsidR="0067358E" w14:paraId="3B991343" w14:textId="77777777" w:rsidTr="00EE42A3">
        <w:trPr>
          <w:trHeight w:val="668"/>
          <w:jc w:val="center"/>
        </w:trPr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2B7A46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FECB5D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CC730C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Why use the RICE principle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66590C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5.0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72D1FC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0.0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EEAC53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0.0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55EF0E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100.0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C0AC27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</w:p>
        </w:tc>
      </w:tr>
      <w:tr w:rsidR="0067358E" w14:paraId="59C92A04" w14:textId="77777777" w:rsidTr="00EE42A3">
        <w:trPr>
          <w:trHeight w:val="668"/>
          <w:jc w:val="center"/>
        </w:trPr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84B991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CFF3C6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Rest</w:t>
            </w:r>
          </w:p>
        </w:tc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C7D5C2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6063B9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5.0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DE676E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0.0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32BBC8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0.0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5AB2CF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100.0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8A9028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</w:p>
        </w:tc>
      </w:tr>
      <w:tr w:rsidR="0067358E" w14:paraId="22CE6F6A" w14:textId="77777777" w:rsidTr="00EE42A3">
        <w:trPr>
          <w:trHeight w:val="668"/>
          <w:jc w:val="center"/>
        </w:trPr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5DD357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817C0F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8121EB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Stopping Activity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FEFF61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5.0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97D8E4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0.0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68ACEC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0.0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BEAA96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100.0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A2EF98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</w:p>
        </w:tc>
      </w:tr>
      <w:tr w:rsidR="0067358E" w14:paraId="717F6286" w14:textId="77777777" w:rsidTr="00EE42A3">
        <w:trPr>
          <w:trHeight w:val="668"/>
          <w:jc w:val="center"/>
        </w:trPr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94FD23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C01A6E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C2CB52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Protecting the Injured Area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FEEF10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5.0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2636B1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0.0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0D0422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0.0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647268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100.0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85C264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</w:p>
        </w:tc>
      </w:tr>
      <w:tr w:rsidR="0067358E" w14:paraId="726B1ECF" w14:textId="77777777" w:rsidTr="00EE42A3">
        <w:trPr>
          <w:trHeight w:val="668"/>
          <w:jc w:val="center"/>
        </w:trPr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F3939C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7294ED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Ice</w:t>
            </w:r>
          </w:p>
        </w:tc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C805FD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9A9618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5.0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7D1919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0.0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3889A7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0.0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05C701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100.0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B0243E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</w:p>
        </w:tc>
      </w:tr>
      <w:tr w:rsidR="0067358E" w14:paraId="23F760E5" w14:textId="77777777" w:rsidTr="00EE42A3">
        <w:trPr>
          <w:trHeight w:val="668"/>
          <w:jc w:val="center"/>
        </w:trPr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89E58F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386A40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510825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The Right Way to Apply Ice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B246B0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5.0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4EA036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0.0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64FC06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0.0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256C2A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100.0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B35602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</w:p>
        </w:tc>
      </w:tr>
      <w:tr w:rsidR="0067358E" w14:paraId="14EFA717" w14:textId="77777777" w:rsidTr="00EE42A3">
        <w:trPr>
          <w:trHeight w:val="668"/>
          <w:jc w:val="center"/>
        </w:trPr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4D06AF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064B13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7B207F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Benefits of Icing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9A8712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5.0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3C9CB3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0.0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544CBA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0.0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106345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100.0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BD36E5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</w:p>
        </w:tc>
      </w:tr>
      <w:tr w:rsidR="0067358E" w14:paraId="03F76A3A" w14:textId="77777777" w:rsidTr="00EE42A3">
        <w:trPr>
          <w:trHeight w:val="668"/>
          <w:jc w:val="center"/>
        </w:trPr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E9E42A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E2EBAF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Compression</w:t>
            </w:r>
          </w:p>
        </w:tc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787CE7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5C8C13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5.0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768CCB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0.0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042410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0.0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E824E6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100.0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DC500A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</w:p>
        </w:tc>
      </w:tr>
      <w:tr w:rsidR="0067358E" w14:paraId="0818A0A9" w14:textId="77777777" w:rsidTr="00EE42A3">
        <w:trPr>
          <w:trHeight w:val="668"/>
          <w:jc w:val="center"/>
        </w:trPr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B2D756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FBD4C8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1EF4FD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Using an Elastic Bandage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A98352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5.0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1FD2E7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0.0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EADA55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0.0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C6D6CF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100.0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2B7446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</w:p>
        </w:tc>
      </w:tr>
      <w:tr w:rsidR="0067358E" w14:paraId="5E23DA31" w14:textId="77777777" w:rsidTr="00EE42A3">
        <w:trPr>
          <w:trHeight w:val="668"/>
          <w:jc w:val="center"/>
        </w:trPr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D8375B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D06E3C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21B4E9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Precautions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262291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5.0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08D8EF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0.0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7734DF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0.0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342602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100.0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A2C9C7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</w:p>
        </w:tc>
      </w:tr>
      <w:tr w:rsidR="0067358E" w14:paraId="01F2DF83" w14:textId="77777777" w:rsidTr="00EE42A3">
        <w:trPr>
          <w:trHeight w:val="668"/>
          <w:jc w:val="center"/>
        </w:trPr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76703B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BC4685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Elevation</w:t>
            </w:r>
          </w:p>
        </w:tc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EA5A46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95EFF1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5.0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22D973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0.0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FCF602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0.0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766D6A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100.0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50484F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</w:p>
        </w:tc>
      </w:tr>
      <w:tr w:rsidR="0067358E" w14:paraId="626DB7B0" w14:textId="77777777" w:rsidTr="00EE42A3">
        <w:trPr>
          <w:trHeight w:val="668"/>
          <w:jc w:val="center"/>
        </w:trPr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754BC7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E8EB0E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8E8028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Elevate the injured area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D752FA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5.0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970F7F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0.0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3A4A56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0.0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429EDC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100.0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D51AB1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</w:p>
        </w:tc>
      </w:tr>
      <w:tr w:rsidR="0067358E" w14:paraId="26FA5C70" w14:textId="77777777" w:rsidTr="00EE42A3">
        <w:trPr>
          <w:trHeight w:val="668"/>
          <w:jc w:val="center"/>
        </w:trPr>
        <w:tc>
          <w:tcPr>
            <w:tcW w:w="32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62CCE67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 xml:space="preserve">　</w:t>
            </w:r>
          </w:p>
        </w:tc>
        <w:tc>
          <w:tcPr>
            <w:tcW w:w="32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FF71BBD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 xml:space="preserve">　</w:t>
            </w:r>
          </w:p>
        </w:tc>
        <w:tc>
          <w:tcPr>
            <w:tcW w:w="32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5EFDEBA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Appropriate height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E4060D5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5.00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6CFAE5C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0.00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860D73D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0.00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62E1481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100.00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0D56E6E" w14:textId="77777777" w:rsidR="0067358E" w:rsidRDefault="0067358E" w:rsidP="00EE42A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 xml:space="preserve">　</w:t>
            </w:r>
          </w:p>
        </w:tc>
      </w:tr>
    </w:tbl>
    <w:p w14:paraId="5FAC7B84" w14:textId="77777777" w:rsidR="0067358E" w:rsidRDefault="0067358E"/>
    <w:p w14:paraId="7E6FB70D" w14:textId="774FB350" w:rsidR="006215E8" w:rsidRDefault="006215E8" w:rsidP="006215E8">
      <w:pPr>
        <w:spacing w:line="360" w:lineRule="aut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T</w:t>
      </w:r>
      <w:r>
        <w:rPr>
          <w:rFonts w:ascii="Times New Roman" w:hAnsi="Times New Roman" w:cs="Times New Roman"/>
        </w:rPr>
        <w:t xml:space="preserve">able </w:t>
      </w:r>
      <w:r>
        <w:rPr>
          <w:rFonts w:ascii="Times New Roman" w:hAnsi="Times New Roman" w:cs="Times New Roman" w:hint="eastAsia"/>
        </w:rPr>
        <w:t>S7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Teaching</w:t>
      </w:r>
      <w:r>
        <w:rPr>
          <w:rFonts w:ascii="Times New Roman" w:hAnsi="Times New Roman" w:cs="Times New Roman"/>
        </w:rPr>
        <w:t xml:space="preserve"> m</w:t>
      </w:r>
      <w:r>
        <w:rPr>
          <w:rFonts w:ascii="Times New Roman" w:hAnsi="Times New Roman" w:cs="Times New Roman" w:hint="eastAsia"/>
        </w:rPr>
        <w:t>ethods</w:t>
      </w:r>
      <w:r>
        <w:rPr>
          <w:rFonts w:ascii="Times New Roman" w:hAnsi="Times New Roman" w:cs="Times New Roman"/>
        </w:rPr>
        <w:t xml:space="preserve"> of PARI public health education program after expert consultation (</w:t>
      </w:r>
      <w:r>
        <w:rPr>
          <w:rFonts w:ascii="Times New Roman" w:hAnsi="Times New Roman" w:cs="Times New Roman" w:hint="eastAsia"/>
        </w:rPr>
        <w:t>Second</w:t>
      </w:r>
      <w:r>
        <w:rPr>
          <w:rFonts w:ascii="Times New Roman" w:hAnsi="Times New Roman" w:cs="Times New Roman"/>
        </w:rPr>
        <w:t>-round)</w:t>
      </w:r>
    </w:p>
    <w:tbl>
      <w:tblPr>
        <w:tblW w:w="10219" w:type="dxa"/>
        <w:jc w:val="center"/>
        <w:tblLook w:val="04A0" w:firstRow="1" w:lastRow="0" w:firstColumn="1" w:lastColumn="0" w:noHBand="0" w:noVBand="1"/>
      </w:tblPr>
      <w:tblGrid>
        <w:gridCol w:w="4192"/>
        <w:gridCol w:w="907"/>
        <w:gridCol w:w="907"/>
        <w:gridCol w:w="907"/>
        <w:gridCol w:w="907"/>
        <w:gridCol w:w="2399"/>
      </w:tblGrid>
      <w:tr w:rsidR="006215E8" w14:paraId="07BD10C7" w14:textId="77777777" w:rsidTr="00EE42A3">
        <w:trPr>
          <w:trHeight w:val="640"/>
          <w:jc w:val="center"/>
        </w:trPr>
        <w:tc>
          <w:tcPr>
            <w:tcW w:w="419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ECE7A37" w14:textId="77777777" w:rsidR="006215E8" w:rsidRDefault="006215E8" w:rsidP="00EE42A3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Items</w:t>
            </w:r>
          </w:p>
        </w:tc>
        <w:tc>
          <w:tcPr>
            <w:tcW w:w="90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23359A2" w14:textId="77777777" w:rsidR="006215E8" w:rsidRDefault="006215E8" w:rsidP="00EE42A3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Mean</w:t>
            </w:r>
          </w:p>
        </w:tc>
        <w:tc>
          <w:tcPr>
            <w:tcW w:w="90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7028AE5" w14:textId="77777777" w:rsidR="006215E8" w:rsidRDefault="006215E8" w:rsidP="00EE42A3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SD</w:t>
            </w:r>
          </w:p>
        </w:tc>
        <w:tc>
          <w:tcPr>
            <w:tcW w:w="90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7975485" w14:textId="77777777" w:rsidR="006215E8" w:rsidRDefault="006215E8" w:rsidP="00EE42A3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CV</w:t>
            </w:r>
          </w:p>
        </w:tc>
        <w:tc>
          <w:tcPr>
            <w:tcW w:w="90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39270A6" w14:textId="77777777" w:rsidR="006215E8" w:rsidRDefault="006215E8" w:rsidP="00EE42A3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AR</w:t>
            </w:r>
          </w:p>
        </w:tc>
        <w:tc>
          <w:tcPr>
            <w:tcW w:w="239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3F84D60" w14:textId="77777777" w:rsidR="006215E8" w:rsidRDefault="006215E8" w:rsidP="00EE42A3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Notes</w:t>
            </w:r>
          </w:p>
        </w:tc>
      </w:tr>
      <w:tr w:rsidR="006215E8" w14:paraId="7D590B53" w14:textId="77777777" w:rsidTr="00EE42A3">
        <w:trPr>
          <w:trHeight w:val="640"/>
          <w:jc w:val="center"/>
        </w:trPr>
        <w:tc>
          <w:tcPr>
            <w:tcW w:w="4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395EE8" w14:textId="77777777" w:rsidR="006215E8" w:rsidRDefault="006215E8" w:rsidP="00EE42A3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Role Play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FAE875" w14:textId="77777777" w:rsidR="006215E8" w:rsidRDefault="006215E8" w:rsidP="00EE42A3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4.3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B4CC36" w14:textId="77777777" w:rsidR="006215E8" w:rsidRDefault="006215E8" w:rsidP="00EE42A3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0.9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0B0930" w14:textId="77777777" w:rsidR="006215E8" w:rsidRDefault="006215E8" w:rsidP="00EE42A3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21.2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6C3A8D" w14:textId="77777777" w:rsidR="006215E8" w:rsidRDefault="006215E8" w:rsidP="00EE42A3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90.00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0EEAF8" w14:textId="77777777" w:rsidR="006215E8" w:rsidRDefault="006215E8" w:rsidP="00EE42A3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Delete (R2, R4)</w:t>
            </w:r>
          </w:p>
        </w:tc>
      </w:tr>
      <w:tr w:rsidR="006215E8" w14:paraId="06C7934B" w14:textId="77777777" w:rsidTr="00EE42A3">
        <w:trPr>
          <w:trHeight w:val="640"/>
          <w:jc w:val="center"/>
        </w:trPr>
        <w:tc>
          <w:tcPr>
            <w:tcW w:w="4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146A2F" w14:textId="77777777" w:rsidR="006215E8" w:rsidRDefault="006215E8" w:rsidP="00EE42A3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Interactive Questionnaire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3A70CF" w14:textId="77777777" w:rsidR="006215E8" w:rsidRDefault="006215E8" w:rsidP="00EE42A3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4.9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065F9B" w14:textId="77777777" w:rsidR="006215E8" w:rsidRDefault="006215E8" w:rsidP="00EE42A3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0.2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8EB62C" w14:textId="77777777" w:rsidR="006215E8" w:rsidRDefault="006215E8" w:rsidP="00EE42A3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5.0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EF68EF" w14:textId="77777777" w:rsidR="006215E8" w:rsidRDefault="006215E8" w:rsidP="00EE42A3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73.33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998671" w14:textId="77777777" w:rsidR="006215E8" w:rsidRDefault="006215E8" w:rsidP="00EE42A3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Delete (R3, R4)</w:t>
            </w:r>
          </w:p>
        </w:tc>
      </w:tr>
      <w:tr w:rsidR="006215E8" w14:paraId="025EAC26" w14:textId="77777777" w:rsidTr="00EE42A3">
        <w:trPr>
          <w:trHeight w:val="640"/>
          <w:jc w:val="center"/>
        </w:trPr>
        <w:tc>
          <w:tcPr>
            <w:tcW w:w="4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6A49A3" w14:textId="77777777" w:rsidR="006215E8" w:rsidRDefault="006215E8" w:rsidP="00EE42A3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Sports Injury Prevention Workshop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97BE31" w14:textId="77777777" w:rsidR="006215E8" w:rsidRDefault="006215E8" w:rsidP="00EE42A3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4.6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683EAF" w14:textId="77777777" w:rsidR="006215E8" w:rsidRDefault="006215E8" w:rsidP="00EE42A3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0.6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399417" w14:textId="77777777" w:rsidR="006215E8" w:rsidRDefault="006215E8" w:rsidP="00EE42A3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14.4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F3325D" w14:textId="77777777" w:rsidR="006215E8" w:rsidRDefault="006215E8" w:rsidP="00EE42A3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96.67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DFE4F1" w14:textId="77777777" w:rsidR="006215E8" w:rsidRDefault="006215E8" w:rsidP="00EE42A3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</w:p>
        </w:tc>
      </w:tr>
      <w:tr w:rsidR="006215E8" w14:paraId="5EC398F5" w14:textId="77777777" w:rsidTr="00EE42A3">
        <w:trPr>
          <w:trHeight w:val="640"/>
          <w:jc w:val="center"/>
        </w:trPr>
        <w:tc>
          <w:tcPr>
            <w:tcW w:w="4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FEE2EF" w14:textId="77777777" w:rsidR="006215E8" w:rsidRDefault="006215E8" w:rsidP="00EE42A3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Video Analysis and Discussion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5495FC" w14:textId="77777777" w:rsidR="006215E8" w:rsidRDefault="006215E8" w:rsidP="00EE42A3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4.8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0AC6FE" w14:textId="77777777" w:rsidR="006215E8" w:rsidRDefault="006215E8" w:rsidP="00EE42A3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0.3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80E2C0" w14:textId="77777777" w:rsidR="006215E8" w:rsidRDefault="006215E8" w:rsidP="00EE42A3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7.1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87CFD9" w14:textId="77777777" w:rsidR="006215E8" w:rsidRDefault="006215E8" w:rsidP="00EE42A3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96.33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3D611E" w14:textId="77777777" w:rsidR="006215E8" w:rsidRDefault="006215E8" w:rsidP="00EE42A3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</w:p>
        </w:tc>
      </w:tr>
      <w:tr w:rsidR="006215E8" w14:paraId="3A52D49B" w14:textId="77777777" w:rsidTr="00EE42A3">
        <w:trPr>
          <w:trHeight w:val="640"/>
          <w:jc w:val="center"/>
        </w:trPr>
        <w:tc>
          <w:tcPr>
            <w:tcW w:w="4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CFDFC6" w14:textId="77777777" w:rsidR="006215E8" w:rsidRDefault="006215E8" w:rsidP="00EE42A3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Experiential Learning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C87092" w14:textId="77777777" w:rsidR="006215E8" w:rsidRDefault="006215E8" w:rsidP="00EE42A3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5.0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934902" w14:textId="77777777" w:rsidR="006215E8" w:rsidRDefault="006215E8" w:rsidP="00EE42A3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0.0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64C5DE" w14:textId="77777777" w:rsidR="006215E8" w:rsidRDefault="006215E8" w:rsidP="00EE42A3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0.0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079DF5" w14:textId="77777777" w:rsidR="006215E8" w:rsidRDefault="006215E8" w:rsidP="00EE42A3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100.00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437E58" w14:textId="77777777" w:rsidR="006215E8" w:rsidRDefault="006215E8" w:rsidP="00EE42A3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</w:p>
        </w:tc>
      </w:tr>
      <w:tr w:rsidR="006215E8" w14:paraId="718DCADB" w14:textId="77777777" w:rsidTr="00EE42A3">
        <w:trPr>
          <w:trHeight w:val="640"/>
          <w:jc w:val="center"/>
        </w:trPr>
        <w:tc>
          <w:tcPr>
            <w:tcW w:w="4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B30199" w14:textId="77777777" w:rsidR="006215E8" w:rsidRDefault="006215E8" w:rsidP="00EE42A3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Expert Lecture &amp; Interaction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510267" w14:textId="77777777" w:rsidR="006215E8" w:rsidRDefault="006215E8" w:rsidP="00EE42A3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2.1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D60F9E" w14:textId="77777777" w:rsidR="006215E8" w:rsidRDefault="006215E8" w:rsidP="00EE42A3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1.0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221750" w14:textId="77777777" w:rsidR="006215E8" w:rsidRDefault="006215E8" w:rsidP="00EE42A3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50.2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E515BB" w14:textId="77777777" w:rsidR="006215E8" w:rsidRDefault="006215E8" w:rsidP="00EE42A3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33.33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7F6D37" w14:textId="77777777" w:rsidR="006215E8" w:rsidRDefault="006215E8" w:rsidP="00EE42A3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Delete (R1, R2, R3, R4)</w:t>
            </w:r>
          </w:p>
        </w:tc>
      </w:tr>
      <w:tr w:rsidR="006215E8" w14:paraId="5072177D" w14:textId="77777777" w:rsidTr="00EE42A3">
        <w:trPr>
          <w:trHeight w:val="640"/>
          <w:jc w:val="center"/>
        </w:trPr>
        <w:tc>
          <w:tcPr>
            <w:tcW w:w="4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AC1D0E" w14:textId="77777777" w:rsidR="006215E8" w:rsidRDefault="006215E8" w:rsidP="00EE42A3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Storytelling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E398B2" w14:textId="77777777" w:rsidR="006215E8" w:rsidRDefault="006215E8" w:rsidP="00EE42A3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3.3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65D31C" w14:textId="77777777" w:rsidR="006215E8" w:rsidRDefault="006215E8" w:rsidP="00EE42A3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1.4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60A8F8" w14:textId="77777777" w:rsidR="006215E8" w:rsidRDefault="006215E8" w:rsidP="00EE42A3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42.6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3F1D17" w14:textId="77777777" w:rsidR="006215E8" w:rsidRDefault="006215E8" w:rsidP="00EE42A3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63.33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4BE3E1" w14:textId="77777777" w:rsidR="006215E8" w:rsidRDefault="006215E8" w:rsidP="00EE42A3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Delete (R1, R2, R3)</w:t>
            </w:r>
          </w:p>
        </w:tc>
      </w:tr>
      <w:tr w:rsidR="006215E8" w14:paraId="7B1FF93E" w14:textId="77777777" w:rsidTr="00EE42A3">
        <w:trPr>
          <w:trHeight w:val="640"/>
          <w:jc w:val="center"/>
        </w:trPr>
        <w:tc>
          <w:tcPr>
            <w:tcW w:w="4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FBEDB4" w14:textId="77777777" w:rsidR="006215E8" w:rsidRDefault="006215E8" w:rsidP="00EE42A3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lastRenderedPageBreak/>
              <w:t>Infographics and Visual Aids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DADD52" w14:textId="77777777" w:rsidR="006215E8" w:rsidRDefault="006215E8" w:rsidP="00EE42A3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4.8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695ED8" w14:textId="77777777" w:rsidR="006215E8" w:rsidRDefault="006215E8" w:rsidP="00EE42A3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0.3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6845F6" w14:textId="77777777" w:rsidR="006215E8" w:rsidRDefault="006215E8" w:rsidP="00EE42A3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7.1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509867" w14:textId="77777777" w:rsidR="006215E8" w:rsidRDefault="006215E8" w:rsidP="00EE42A3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83.33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F37D70" w14:textId="77777777" w:rsidR="006215E8" w:rsidRDefault="006215E8" w:rsidP="00EE42A3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</w:p>
        </w:tc>
      </w:tr>
      <w:tr w:rsidR="006215E8" w14:paraId="2DC4C6D2" w14:textId="77777777" w:rsidTr="00EE42A3">
        <w:trPr>
          <w:trHeight w:val="640"/>
          <w:jc w:val="center"/>
        </w:trPr>
        <w:tc>
          <w:tcPr>
            <w:tcW w:w="4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A9AB46" w14:textId="77777777" w:rsidR="006215E8" w:rsidRDefault="006215E8" w:rsidP="00EE42A3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Field trips or visits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1C57B3" w14:textId="77777777" w:rsidR="006215E8" w:rsidRDefault="006215E8" w:rsidP="00EE42A3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2.5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5D3B80" w14:textId="77777777" w:rsidR="006215E8" w:rsidRDefault="006215E8" w:rsidP="00EE42A3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0.6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C096A8" w14:textId="77777777" w:rsidR="006215E8" w:rsidRDefault="006215E8" w:rsidP="00EE42A3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27.2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60A04C" w14:textId="77777777" w:rsidR="006215E8" w:rsidRDefault="006215E8" w:rsidP="00EE42A3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16.67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F2416E" w14:textId="77777777" w:rsidR="006215E8" w:rsidRDefault="006215E8" w:rsidP="00EE42A3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Delete (R1, R2, R3, R4)</w:t>
            </w:r>
          </w:p>
        </w:tc>
      </w:tr>
      <w:tr w:rsidR="006215E8" w14:paraId="1121E3C5" w14:textId="77777777" w:rsidTr="00EE42A3">
        <w:trPr>
          <w:trHeight w:val="640"/>
          <w:jc w:val="center"/>
        </w:trPr>
        <w:tc>
          <w:tcPr>
            <w:tcW w:w="4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0C200E" w14:textId="77777777" w:rsidR="006215E8" w:rsidRDefault="006215E8" w:rsidP="00EE42A3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Online courses and resources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36BB02" w14:textId="77777777" w:rsidR="006215E8" w:rsidRDefault="006215E8" w:rsidP="00EE42A3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4.9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B13ABB" w14:textId="77777777" w:rsidR="006215E8" w:rsidRDefault="006215E8" w:rsidP="00EE42A3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0.1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26ED48" w14:textId="77777777" w:rsidR="006215E8" w:rsidRDefault="006215E8" w:rsidP="00EE42A3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3.6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69925C" w14:textId="77777777" w:rsidR="006215E8" w:rsidRDefault="006215E8" w:rsidP="00EE42A3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86.67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20BDE5" w14:textId="77777777" w:rsidR="006215E8" w:rsidRDefault="006215E8" w:rsidP="00EE42A3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</w:p>
        </w:tc>
      </w:tr>
      <w:tr w:rsidR="006215E8" w14:paraId="7F4A2DAC" w14:textId="77777777" w:rsidTr="00EE42A3">
        <w:trPr>
          <w:trHeight w:val="640"/>
          <w:jc w:val="center"/>
        </w:trPr>
        <w:tc>
          <w:tcPr>
            <w:tcW w:w="4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2BAD6B" w14:textId="77777777" w:rsidR="006215E8" w:rsidRDefault="006215E8" w:rsidP="00EE42A3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Reflections and journal entries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A8CC33" w14:textId="77777777" w:rsidR="006215E8" w:rsidRDefault="006215E8" w:rsidP="00EE42A3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4.5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AE6A56" w14:textId="77777777" w:rsidR="006215E8" w:rsidRDefault="006215E8" w:rsidP="00EE42A3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0.5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324CB7" w14:textId="77777777" w:rsidR="006215E8" w:rsidRDefault="006215E8" w:rsidP="00EE42A3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11.3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B602D7" w14:textId="77777777" w:rsidR="006215E8" w:rsidRDefault="006215E8" w:rsidP="00EE42A3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100.00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97BD68" w14:textId="77777777" w:rsidR="006215E8" w:rsidRDefault="006215E8" w:rsidP="00EE42A3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</w:p>
        </w:tc>
      </w:tr>
      <w:tr w:rsidR="006215E8" w14:paraId="34F6DE40" w14:textId="77777777" w:rsidTr="00EE42A3">
        <w:trPr>
          <w:trHeight w:val="640"/>
          <w:jc w:val="center"/>
        </w:trPr>
        <w:tc>
          <w:tcPr>
            <w:tcW w:w="41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BC71917" w14:textId="77777777" w:rsidR="006215E8" w:rsidRDefault="006215E8" w:rsidP="00EE42A3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Peer teaching and sharing</w:t>
            </w:r>
          </w:p>
        </w:tc>
        <w:tc>
          <w:tcPr>
            <w:tcW w:w="90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01A8012" w14:textId="77777777" w:rsidR="006215E8" w:rsidRDefault="006215E8" w:rsidP="00EE42A3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3.8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3AFD78F" w14:textId="77777777" w:rsidR="006215E8" w:rsidRDefault="006215E8" w:rsidP="00EE42A3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0.89</w:t>
            </w:r>
          </w:p>
        </w:tc>
        <w:tc>
          <w:tcPr>
            <w:tcW w:w="90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BED3216" w14:textId="77777777" w:rsidR="006215E8" w:rsidRDefault="006215E8" w:rsidP="00EE42A3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23.42</w:t>
            </w:r>
          </w:p>
        </w:tc>
        <w:tc>
          <w:tcPr>
            <w:tcW w:w="90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5A7537C" w14:textId="77777777" w:rsidR="006215E8" w:rsidRDefault="006215E8" w:rsidP="00EE42A3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70.00</w:t>
            </w:r>
          </w:p>
        </w:tc>
        <w:tc>
          <w:tcPr>
            <w:tcW w:w="239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F3A91C3" w14:textId="77777777" w:rsidR="006215E8" w:rsidRDefault="006215E8" w:rsidP="00EE42A3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Delete (R1, R2, R3, R4)</w:t>
            </w:r>
          </w:p>
        </w:tc>
      </w:tr>
    </w:tbl>
    <w:p w14:paraId="7DB91330" w14:textId="77777777" w:rsidR="006215E8" w:rsidRDefault="006215E8" w:rsidP="006215E8">
      <w:pPr>
        <w:spacing w:line="360" w:lineRule="auto"/>
        <w:jc w:val="center"/>
        <w:rPr>
          <w:rFonts w:ascii="Times New Roman" w:hAnsi="Times New Roman" w:cs="Times New Roman"/>
        </w:rPr>
      </w:pPr>
    </w:p>
    <w:p w14:paraId="402225C1" w14:textId="49705A47" w:rsidR="006215E8" w:rsidRDefault="006215E8" w:rsidP="006215E8">
      <w:pPr>
        <w:spacing w:line="360" w:lineRule="aut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T</w:t>
      </w:r>
      <w:r>
        <w:rPr>
          <w:rFonts w:ascii="Times New Roman" w:hAnsi="Times New Roman" w:cs="Times New Roman"/>
        </w:rPr>
        <w:t xml:space="preserve">able </w:t>
      </w:r>
      <w:r>
        <w:rPr>
          <w:rFonts w:ascii="Times New Roman" w:hAnsi="Times New Roman" w:cs="Times New Roman" w:hint="eastAsia"/>
        </w:rPr>
        <w:t>S8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Teaching</w:t>
      </w:r>
      <w:r>
        <w:rPr>
          <w:rFonts w:ascii="Times New Roman" w:hAnsi="Times New Roman" w:cs="Times New Roman"/>
        </w:rPr>
        <w:t xml:space="preserve"> m</w:t>
      </w:r>
      <w:r>
        <w:rPr>
          <w:rFonts w:ascii="Times New Roman" w:hAnsi="Times New Roman" w:cs="Times New Roman" w:hint="eastAsia"/>
        </w:rPr>
        <w:t>ethods</w:t>
      </w:r>
      <w:r>
        <w:rPr>
          <w:rFonts w:ascii="Times New Roman" w:hAnsi="Times New Roman" w:cs="Times New Roman"/>
        </w:rPr>
        <w:t xml:space="preserve"> of PARI public health education program after expert consultation (Third-round)</w:t>
      </w:r>
    </w:p>
    <w:tbl>
      <w:tblPr>
        <w:tblW w:w="10400" w:type="dxa"/>
        <w:jc w:val="center"/>
        <w:tblLook w:val="04A0" w:firstRow="1" w:lastRow="0" w:firstColumn="1" w:lastColumn="0" w:noHBand="0" w:noVBand="1"/>
      </w:tblPr>
      <w:tblGrid>
        <w:gridCol w:w="3900"/>
        <w:gridCol w:w="1300"/>
        <w:gridCol w:w="1300"/>
        <w:gridCol w:w="1300"/>
        <w:gridCol w:w="1300"/>
        <w:gridCol w:w="1300"/>
      </w:tblGrid>
      <w:tr w:rsidR="006215E8" w14:paraId="0B793374" w14:textId="77777777" w:rsidTr="006215E8">
        <w:trPr>
          <w:trHeight w:val="668"/>
          <w:jc w:val="center"/>
        </w:trPr>
        <w:tc>
          <w:tcPr>
            <w:tcW w:w="390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90F26C4" w14:textId="77777777" w:rsidR="006215E8" w:rsidRDefault="006215E8" w:rsidP="00EE42A3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Items</w:t>
            </w:r>
          </w:p>
        </w:tc>
        <w:tc>
          <w:tcPr>
            <w:tcW w:w="130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54F1C3F" w14:textId="77777777" w:rsidR="006215E8" w:rsidRDefault="006215E8" w:rsidP="00EE42A3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Mean</w:t>
            </w:r>
          </w:p>
        </w:tc>
        <w:tc>
          <w:tcPr>
            <w:tcW w:w="130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6FB7E38" w14:textId="77777777" w:rsidR="006215E8" w:rsidRDefault="006215E8" w:rsidP="00EE42A3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SD</w:t>
            </w:r>
          </w:p>
        </w:tc>
        <w:tc>
          <w:tcPr>
            <w:tcW w:w="130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9260250" w14:textId="77777777" w:rsidR="006215E8" w:rsidRDefault="006215E8" w:rsidP="00EE42A3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CV</w:t>
            </w:r>
          </w:p>
        </w:tc>
        <w:tc>
          <w:tcPr>
            <w:tcW w:w="130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23373FB" w14:textId="77777777" w:rsidR="006215E8" w:rsidRDefault="006215E8" w:rsidP="00EE42A3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AR</w:t>
            </w:r>
          </w:p>
        </w:tc>
        <w:tc>
          <w:tcPr>
            <w:tcW w:w="130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AF53182" w14:textId="77777777" w:rsidR="006215E8" w:rsidRDefault="006215E8" w:rsidP="00EE42A3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Notes</w:t>
            </w:r>
          </w:p>
        </w:tc>
      </w:tr>
      <w:tr w:rsidR="006215E8" w14:paraId="7417EDF5" w14:textId="77777777" w:rsidTr="006215E8">
        <w:trPr>
          <w:trHeight w:val="668"/>
          <w:jc w:val="center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B799D8" w14:textId="77777777" w:rsidR="006215E8" w:rsidRDefault="006215E8" w:rsidP="00EE42A3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Sports Injury Prevention Worksho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95CFDA" w14:textId="77777777" w:rsidR="006215E8" w:rsidRDefault="006215E8" w:rsidP="00EE42A3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4.9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53DCFA" w14:textId="77777777" w:rsidR="006215E8" w:rsidRDefault="006215E8" w:rsidP="00EE42A3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0.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512330" w14:textId="77777777" w:rsidR="006215E8" w:rsidRDefault="006215E8" w:rsidP="00EE42A3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6.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BF9D0A" w14:textId="77777777" w:rsidR="006215E8" w:rsidRDefault="006215E8" w:rsidP="00EE42A3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100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F84FBC" w14:textId="77777777" w:rsidR="006215E8" w:rsidRDefault="006215E8" w:rsidP="00EE42A3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</w:p>
        </w:tc>
      </w:tr>
      <w:tr w:rsidR="006215E8" w14:paraId="002B78E0" w14:textId="77777777" w:rsidTr="006215E8">
        <w:trPr>
          <w:trHeight w:val="668"/>
          <w:jc w:val="center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10CA36" w14:textId="77777777" w:rsidR="006215E8" w:rsidRDefault="006215E8" w:rsidP="00EE42A3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Video Analysis and Discuss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2A5D5A" w14:textId="77777777" w:rsidR="006215E8" w:rsidRDefault="006215E8" w:rsidP="00EE42A3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4.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4BF01A" w14:textId="77777777" w:rsidR="006215E8" w:rsidRDefault="006215E8" w:rsidP="00EE42A3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0.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470E4F" w14:textId="77777777" w:rsidR="006215E8" w:rsidRDefault="006215E8" w:rsidP="00EE42A3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5.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FCAE1C" w14:textId="77777777" w:rsidR="006215E8" w:rsidRDefault="006215E8" w:rsidP="00EE42A3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100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B057F7" w14:textId="77777777" w:rsidR="006215E8" w:rsidRDefault="006215E8" w:rsidP="00EE42A3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</w:p>
        </w:tc>
      </w:tr>
      <w:tr w:rsidR="006215E8" w14:paraId="179659ED" w14:textId="77777777" w:rsidTr="006215E8">
        <w:trPr>
          <w:trHeight w:val="668"/>
          <w:jc w:val="center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C8CA32" w14:textId="77777777" w:rsidR="006215E8" w:rsidRDefault="006215E8" w:rsidP="00EE42A3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Experiential Learnin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01A913" w14:textId="77777777" w:rsidR="006215E8" w:rsidRDefault="006215E8" w:rsidP="00EE42A3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5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BFF5A7" w14:textId="77777777" w:rsidR="006215E8" w:rsidRDefault="006215E8" w:rsidP="00EE42A3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0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3FC089" w14:textId="77777777" w:rsidR="006215E8" w:rsidRDefault="006215E8" w:rsidP="00EE42A3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0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CA42CD" w14:textId="77777777" w:rsidR="006215E8" w:rsidRDefault="006215E8" w:rsidP="00EE42A3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100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71960D" w14:textId="77777777" w:rsidR="006215E8" w:rsidRDefault="006215E8" w:rsidP="00EE42A3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</w:p>
        </w:tc>
      </w:tr>
      <w:tr w:rsidR="006215E8" w14:paraId="2B15E332" w14:textId="77777777" w:rsidTr="006215E8">
        <w:trPr>
          <w:trHeight w:val="668"/>
          <w:jc w:val="center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048D78" w14:textId="77777777" w:rsidR="006215E8" w:rsidRDefault="006215E8" w:rsidP="00EE42A3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Infographics and Visual Aid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B43387" w14:textId="77777777" w:rsidR="006215E8" w:rsidRDefault="006215E8" w:rsidP="00EE42A3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4.9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296A22" w14:textId="77777777" w:rsidR="006215E8" w:rsidRDefault="006215E8" w:rsidP="00EE42A3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0.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D954A5" w14:textId="77777777" w:rsidR="006215E8" w:rsidRDefault="006215E8" w:rsidP="00EE42A3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6.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9123EC" w14:textId="77777777" w:rsidR="006215E8" w:rsidRDefault="006215E8" w:rsidP="00EE42A3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93.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1BD061" w14:textId="77777777" w:rsidR="006215E8" w:rsidRDefault="006215E8" w:rsidP="00EE42A3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</w:p>
        </w:tc>
      </w:tr>
      <w:tr w:rsidR="006215E8" w14:paraId="324C2478" w14:textId="77777777" w:rsidTr="006215E8">
        <w:trPr>
          <w:trHeight w:val="668"/>
          <w:jc w:val="center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B9B35C" w14:textId="77777777" w:rsidR="006215E8" w:rsidRDefault="006215E8" w:rsidP="00EE42A3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Online courses and resourc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227AC2" w14:textId="77777777" w:rsidR="006215E8" w:rsidRDefault="006215E8" w:rsidP="00EE42A3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5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CC3001" w14:textId="77777777" w:rsidR="006215E8" w:rsidRDefault="006215E8" w:rsidP="00EE42A3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0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5A8ACD" w14:textId="77777777" w:rsidR="006215E8" w:rsidRDefault="006215E8" w:rsidP="00EE42A3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0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8BBEA7" w14:textId="77777777" w:rsidR="006215E8" w:rsidRDefault="006215E8" w:rsidP="00EE42A3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100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1DE0F6" w14:textId="77777777" w:rsidR="006215E8" w:rsidRDefault="006215E8" w:rsidP="00EE42A3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</w:p>
        </w:tc>
      </w:tr>
      <w:tr w:rsidR="006215E8" w14:paraId="72ADFF24" w14:textId="77777777" w:rsidTr="006215E8">
        <w:trPr>
          <w:trHeight w:val="668"/>
          <w:jc w:val="center"/>
        </w:trPr>
        <w:tc>
          <w:tcPr>
            <w:tcW w:w="39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E1FE709" w14:textId="77777777" w:rsidR="006215E8" w:rsidRDefault="006215E8" w:rsidP="00EE42A3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Reflections and journal entrie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8EF1D23" w14:textId="77777777" w:rsidR="006215E8" w:rsidRDefault="006215E8" w:rsidP="00EE42A3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4.8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83D8B87" w14:textId="77777777" w:rsidR="006215E8" w:rsidRDefault="006215E8" w:rsidP="00EE42A3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0.3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C1E7C47" w14:textId="77777777" w:rsidR="006215E8" w:rsidRDefault="006215E8" w:rsidP="00EE42A3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7.1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8929F84" w14:textId="77777777" w:rsidR="006215E8" w:rsidRDefault="006215E8" w:rsidP="00EE42A3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100.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BFE37C3" w14:textId="77777777" w:rsidR="006215E8" w:rsidRDefault="006215E8" w:rsidP="00EE42A3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 xml:space="preserve">　</w:t>
            </w:r>
          </w:p>
        </w:tc>
      </w:tr>
    </w:tbl>
    <w:p w14:paraId="38A71F7C" w14:textId="77777777" w:rsidR="006215E8" w:rsidRDefault="006215E8">
      <w:pPr>
        <w:rPr>
          <w:rFonts w:hint="eastAsia"/>
        </w:rPr>
      </w:pPr>
    </w:p>
    <w:sectPr w:rsidR="006215E8" w:rsidSect="0067358E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C741CC9" w14:textId="77777777" w:rsidR="00ED2054" w:rsidRDefault="00ED2054" w:rsidP="0067358E">
      <w:pPr>
        <w:spacing w:after="0" w:line="240" w:lineRule="auto"/>
      </w:pPr>
      <w:r>
        <w:separator/>
      </w:r>
    </w:p>
  </w:endnote>
  <w:endnote w:type="continuationSeparator" w:id="0">
    <w:p w14:paraId="6EDFF88C" w14:textId="77777777" w:rsidR="00ED2054" w:rsidRDefault="00ED2054" w:rsidP="0067358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2FEDBBB" w14:textId="77777777" w:rsidR="00ED2054" w:rsidRDefault="00ED2054" w:rsidP="0067358E">
      <w:pPr>
        <w:spacing w:after="0" w:line="240" w:lineRule="auto"/>
      </w:pPr>
      <w:r>
        <w:separator/>
      </w:r>
    </w:p>
  </w:footnote>
  <w:footnote w:type="continuationSeparator" w:id="0">
    <w:p w14:paraId="523104BA" w14:textId="77777777" w:rsidR="00ED2054" w:rsidRDefault="00ED2054" w:rsidP="0067358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1AA9"/>
    <w:rsid w:val="006215E8"/>
    <w:rsid w:val="0067358E"/>
    <w:rsid w:val="00C01AA9"/>
    <w:rsid w:val="00DC6743"/>
    <w:rsid w:val="00ED20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E1423BE"/>
  <w15:chartTrackingRefBased/>
  <w15:docId w15:val="{17D36009-3D50-48B3-A405-310A61B650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7358E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67358E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7358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7358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7358E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7358E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7358E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7358E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7358E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7358E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qFormat/>
    <w:rsid w:val="0067358E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qFormat/>
    <w:rsid w:val="0067358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qFormat/>
    <w:rsid w:val="0067358E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7358E"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qFormat/>
    <w:rsid w:val="0067358E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qFormat/>
    <w:rsid w:val="0067358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qFormat/>
    <w:rsid w:val="0067358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qFormat/>
    <w:rsid w:val="0067358E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qFormat/>
    <w:rsid w:val="0067358E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qFormat/>
    <w:rsid w:val="0067358E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qFormat/>
    <w:rsid w:val="0067358E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qFormat/>
    <w:rsid w:val="0067358E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qFormat/>
    <w:rsid w:val="0067358E"/>
    <w:rPr>
      <w:rFonts w:eastAsiaTheme="majorEastAsia" w:cstheme="majorBidi"/>
      <w:color w:val="595959" w:themeColor="text1" w:themeTint="A6"/>
    </w:rPr>
  </w:style>
  <w:style w:type="paragraph" w:styleId="a7">
    <w:name w:val="annotation text"/>
    <w:basedOn w:val="a"/>
    <w:link w:val="a8"/>
    <w:uiPriority w:val="99"/>
    <w:semiHidden/>
    <w:unhideWhenUsed/>
    <w:rsid w:val="0067358E"/>
  </w:style>
  <w:style w:type="character" w:customStyle="1" w:styleId="a8">
    <w:name w:val="批注文字 字符"/>
    <w:basedOn w:val="a0"/>
    <w:link w:val="a7"/>
    <w:uiPriority w:val="99"/>
    <w:semiHidden/>
    <w:rsid w:val="0067358E"/>
  </w:style>
  <w:style w:type="paragraph" w:styleId="a9">
    <w:name w:val="Subtitle"/>
    <w:basedOn w:val="a"/>
    <w:next w:val="a"/>
    <w:link w:val="aa"/>
    <w:uiPriority w:val="11"/>
    <w:qFormat/>
    <w:rsid w:val="0067358E"/>
    <w:p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a">
    <w:name w:val="副标题 字符"/>
    <w:basedOn w:val="a0"/>
    <w:link w:val="a9"/>
    <w:uiPriority w:val="11"/>
    <w:qFormat/>
    <w:rsid w:val="0067358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b">
    <w:name w:val="Title"/>
    <w:basedOn w:val="a"/>
    <w:next w:val="a"/>
    <w:link w:val="ac"/>
    <w:uiPriority w:val="10"/>
    <w:qFormat/>
    <w:rsid w:val="0067358E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c">
    <w:name w:val="标题 字符"/>
    <w:basedOn w:val="a0"/>
    <w:link w:val="ab"/>
    <w:uiPriority w:val="10"/>
    <w:qFormat/>
    <w:rsid w:val="0067358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styleId="ad">
    <w:name w:val="Hyperlink"/>
    <w:basedOn w:val="a0"/>
    <w:uiPriority w:val="99"/>
    <w:unhideWhenUsed/>
    <w:qFormat/>
    <w:rsid w:val="0067358E"/>
    <w:rPr>
      <w:color w:val="467886" w:themeColor="hyperlink"/>
      <w:u w:val="single"/>
    </w:rPr>
  </w:style>
  <w:style w:type="paragraph" w:styleId="ae">
    <w:name w:val="Quote"/>
    <w:basedOn w:val="a"/>
    <w:next w:val="a"/>
    <w:link w:val="af"/>
    <w:uiPriority w:val="29"/>
    <w:qFormat/>
    <w:rsid w:val="0067358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f">
    <w:name w:val="引用 字符"/>
    <w:basedOn w:val="a0"/>
    <w:link w:val="ae"/>
    <w:uiPriority w:val="29"/>
    <w:qFormat/>
    <w:rsid w:val="0067358E"/>
    <w:rPr>
      <w:i/>
      <w:iCs/>
      <w:color w:val="404040" w:themeColor="text1" w:themeTint="BF"/>
    </w:rPr>
  </w:style>
  <w:style w:type="paragraph" w:styleId="af0">
    <w:name w:val="List Paragraph"/>
    <w:basedOn w:val="a"/>
    <w:uiPriority w:val="34"/>
    <w:qFormat/>
    <w:rsid w:val="0067358E"/>
    <w:pPr>
      <w:ind w:left="720"/>
      <w:contextualSpacing/>
    </w:pPr>
  </w:style>
  <w:style w:type="character" w:customStyle="1" w:styleId="11">
    <w:name w:val="明显强调1"/>
    <w:basedOn w:val="a0"/>
    <w:uiPriority w:val="21"/>
    <w:qFormat/>
    <w:rsid w:val="0067358E"/>
    <w:rPr>
      <w:i/>
      <w:iCs/>
      <w:color w:val="0F4761" w:themeColor="accent1" w:themeShade="BF"/>
    </w:rPr>
  </w:style>
  <w:style w:type="paragraph" w:styleId="af1">
    <w:name w:val="Intense Quote"/>
    <w:basedOn w:val="a"/>
    <w:next w:val="a"/>
    <w:link w:val="af2"/>
    <w:uiPriority w:val="30"/>
    <w:qFormat/>
    <w:rsid w:val="0067358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f2">
    <w:name w:val="明显引用 字符"/>
    <w:basedOn w:val="a0"/>
    <w:link w:val="af1"/>
    <w:uiPriority w:val="30"/>
    <w:qFormat/>
    <w:rsid w:val="0067358E"/>
    <w:rPr>
      <w:i/>
      <w:iCs/>
      <w:color w:val="0F4761" w:themeColor="accent1" w:themeShade="BF"/>
    </w:rPr>
  </w:style>
  <w:style w:type="character" w:customStyle="1" w:styleId="12">
    <w:name w:val="明显参考1"/>
    <w:basedOn w:val="a0"/>
    <w:uiPriority w:val="32"/>
    <w:qFormat/>
    <w:rsid w:val="0067358E"/>
    <w:rPr>
      <w:b/>
      <w:bCs/>
      <w:smallCaps/>
      <w:color w:val="0F4761" w:themeColor="accent1" w:themeShade="BF"/>
      <w:spacing w:val="5"/>
    </w:rPr>
  </w:style>
  <w:style w:type="character" w:customStyle="1" w:styleId="13">
    <w:name w:val="未处理的提及1"/>
    <w:basedOn w:val="a0"/>
    <w:uiPriority w:val="99"/>
    <w:semiHidden/>
    <w:unhideWhenUsed/>
    <w:qFormat/>
    <w:rsid w:val="0067358E"/>
    <w:rPr>
      <w:color w:val="605E5C"/>
      <w:shd w:val="clear" w:color="auto" w:fill="E1DFDD"/>
    </w:rPr>
  </w:style>
  <w:style w:type="character" w:styleId="af3">
    <w:name w:val="annotation reference"/>
    <w:basedOn w:val="a0"/>
    <w:uiPriority w:val="99"/>
    <w:semiHidden/>
    <w:unhideWhenUsed/>
    <w:rsid w:val="0067358E"/>
    <w:rPr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2</Pages>
  <Words>2548</Words>
  <Characters>14530</Characters>
  <Application>Microsoft Office Word</Application>
  <DocSecurity>0</DocSecurity>
  <Lines>121</Lines>
  <Paragraphs>34</Paragraphs>
  <ScaleCrop>false</ScaleCrop>
  <Company/>
  <LinksUpToDate>false</LinksUpToDate>
  <CharactersWithSpaces>170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于哲 孔</dc:creator>
  <cp:keywords/>
  <dc:description/>
  <cp:lastModifiedBy>于哲 孔</cp:lastModifiedBy>
  <cp:revision>3</cp:revision>
  <dcterms:created xsi:type="dcterms:W3CDTF">2024-05-12T04:31:00Z</dcterms:created>
  <dcterms:modified xsi:type="dcterms:W3CDTF">2024-05-12T04:47:00Z</dcterms:modified>
</cp:coreProperties>
</file>